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8F74DA" w14:textId="52CA389F" w:rsidR="001E6279" w:rsidRPr="00530699" w:rsidRDefault="001E6279" w:rsidP="000C6F57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06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eriences, knowledge gaps and information </w:t>
      </w:r>
      <w:proofErr w:type="gramStart"/>
      <w:r w:rsidRPr="00530699">
        <w:rPr>
          <w:rFonts w:ascii="Times New Roman" w:hAnsi="Times New Roman" w:cs="Times New Roman"/>
          <w:color w:val="000000" w:themeColor="text1"/>
          <w:sz w:val="24"/>
          <w:szCs w:val="24"/>
        </w:rPr>
        <w:t>needs</w:t>
      </w:r>
      <w:proofErr w:type="gramEnd"/>
      <w:r w:rsidRPr="005306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women in Australia with transfusion dependent thalassaemia in regard to fertility and pregnancy. </w:t>
      </w:r>
      <w:r w:rsidRPr="00530699">
        <w:rPr>
          <w:rFonts w:ascii="Times New Roman" w:hAnsi="Times New Roman" w:cs="Times New Roman"/>
          <w:color w:val="000000" w:themeColor="text1"/>
          <w:sz w:val="24"/>
          <w:szCs w:val="24"/>
        </w:rPr>
        <w:br/>
        <w:t xml:space="preserve">Maternal and Child </w:t>
      </w:r>
      <w:r w:rsidR="00A25CF5" w:rsidRPr="00530699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30699">
        <w:rPr>
          <w:rFonts w:ascii="Times New Roman" w:hAnsi="Times New Roman" w:cs="Times New Roman"/>
          <w:color w:val="000000" w:themeColor="text1"/>
          <w:sz w:val="24"/>
          <w:szCs w:val="24"/>
        </w:rPr>
        <w:t>ealth Journal</w:t>
      </w:r>
    </w:p>
    <w:p w14:paraId="5682C881" w14:textId="336AECAB" w:rsidR="001E6279" w:rsidRPr="00F643BB" w:rsidRDefault="001E6279" w:rsidP="000C6F57">
      <w:pPr>
        <w:spacing w:line="360" w:lineRule="auto"/>
        <w:rPr>
          <w:rFonts w:ascii="Times New Roman" w:hAnsi="Times New Roman" w:cs="Times New Roman"/>
          <w:color w:val="000000" w:themeColor="text1"/>
          <w:highlight w:val="black"/>
          <w:lang w:val="en-AU"/>
        </w:rPr>
      </w:pPr>
      <w:r w:rsidRPr="00F643BB">
        <w:rPr>
          <w:rFonts w:ascii="Times New Roman" w:hAnsi="Times New Roman" w:cs="Times New Roman"/>
          <w:color w:val="000000" w:themeColor="text1"/>
          <w:highlight w:val="black"/>
          <w:lang w:val="en-AU"/>
        </w:rPr>
        <w:t>Hannah K Matthiesson</w:t>
      </w:r>
      <w:r w:rsidRPr="00F643BB">
        <w:rPr>
          <w:rFonts w:ascii="Times New Roman" w:hAnsi="Times New Roman" w:cs="Times New Roman"/>
          <w:color w:val="000000" w:themeColor="text1"/>
          <w:highlight w:val="black"/>
          <w:vertAlign w:val="superscript"/>
          <w:lang w:val="en-AU"/>
        </w:rPr>
        <w:t>1</w:t>
      </w:r>
      <w:r w:rsidRPr="00F643BB">
        <w:rPr>
          <w:rFonts w:ascii="Times New Roman" w:hAnsi="Times New Roman" w:cs="Times New Roman"/>
          <w:color w:val="000000" w:themeColor="text1"/>
          <w:highlight w:val="black"/>
          <w:lang w:val="en-AU"/>
        </w:rPr>
        <w:t xml:space="preserve">, </w:t>
      </w:r>
      <w:proofErr w:type="spellStart"/>
      <w:r w:rsidRPr="00F643BB">
        <w:rPr>
          <w:rFonts w:ascii="Times New Roman" w:hAnsi="Times New Roman" w:cs="Times New Roman"/>
          <w:color w:val="000000" w:themeColor="text1"/>
          <w:highlight w:val="black"/>
          <w:lang w:val="en-AU"/>
        </w:rPr>
        <w:t>Vasili</w:t>
      </w:r>
      <w:proofErr w:type="spellEnd"/>
      <w:r w:rsidRPr="00F643BB">
        <w:rPr>
          <w:rFonts w:ascii="Times New Roman" w:hAnsi="Times New Roman" w:cs="Times New Roman"/>
          <w:color w:val="000000" w:themeColor="text1"/>
          <w:highlight w:val="black"/>
          <w:lang w:val="en-AU"/>
        </w:rPr>
        <w:t xml:space="preserve"> Berdoukas</w:t>
      </w:r>
      <w:r w:rsidRPr="00F643BB">
        <w:rPr>
          <w:rFonts w:ascii="Times New Roman" w:hAnsi="Times New Roman" w:cs="Times New Roman"/>
          <w:color w:val="000000" w:themeColor="text1"/>
          <w:highlight w:val="black"/>
          <w:vertAlign w:val="superscript"/>
          <w:lang w:val="en-AU"/>
        </w:rPr>
        <w:t>2</w:t>
      </w:r>
      <w:r w:rsidRPr="00F643BB">
        <w:rPr>
          <w:rFonts w:ascii="Times New Roman" w:hAnsi="Times New Roman" w:cs="Times New Roman"/>
          <w:color w:val="000000" w:themeColor="text1"/>
          <w:highlight w:val="black"/>
          <w:lang w:val="en-AU"/>
        </w:rPr>
        <w:t>, Esther M Briganti</w:t>
      </w:r>
      <w:r w:rsidRPr="00F643BB">
        <w:rPr>
          <w:rFonts w:ascii="Times New Roman" w:hAnsi="Times New Roman" w:cs="Times New Roman"/>
          <w:color w:val="000000" w:themeColor="text1"/>
          <w:highlight w:val="black"/>
          <w:vertAlign w:val="superscript"/>
          <w:lang w:val="en-AU"/>
        </w:rPr>
        <w:t>1</w:t>
      </w:r>
    </w:p>
    <w:p w14:paraId="2AEC91DD" w14:textId="1B2EFB68" w:rsidR="004874E7" w:rsidRPr="00530699" w:rsidRDefault="001E6279" w:rsidP="000C6F57">
      <w:pPr>
        <w:spacing w:line="360" w:lineRule="auto"/>
        <w:rPr>
          <w:rStyle w:val="Hyperlink"/>
          <w:rFonts w:ascii="Times New Roman" w:hAnsi="Times New Roman" w:cs="Times New Roman"/>
          <w:color w:val="000000" w:themeColor="text1"/>
          <w:u w:val="none"/>
          <w:lang w:val="en-US"/>
        </w:rPr>
      </w:pPr>
      <w:r w:rsidRPr="00F643BB">
        <w:rPr>
          <w:rFonts w:ascii="Times New Roman" w:hAnsi="Times New Roman" w:cs="Times New Roman"/>
          <w:color w:val="000000" w:themeColor="text1"/>
          <w:highlight w:val="black"/>
        </w:rPr>
        <w:t xml:space="preserve">1. Department of Epidemiology and Preventive Medicine, School of Public Health, Monash University, </w:t>
      </w:r>
      <w:r w:rsidRPr="00F643BB">
        <w:rPr>
          <w:rFonts w:ascii="Times New Roman" w:hAnsi="Times New Roman" w:cs="Times New Roman"/>
          <w:color w:val="000000" w:themeColor="text1"/>
          <w:highlight w:val="black"/>
          <w:shd w:val="clear" w:color="auto" w:fill="FFFFFF"/>
        </w:rPr>
        <w:t>553 St Kilda Road</w:t>
      </w:r>
      <w:r w:rsidRPr="00F643BB">
        <w:rPr>
          <w:rFonts w:ascii="Times New Roman" w:hAnsi="Times New Roman" w:cs="Times New Roman"/>
          <w:color w:val="000000" w:themeColor="text1"/>
          <w:highlight w:val="black"/>
        </w:rPr>
        <w:t xml:space="preserve">, </w:t>
      </w:r>
      <w:r w:rsidRPr="00F643BB">
        <w:rPr>
          <w:rFonts w:ascii="Times New Roman" w:hAnsi="Times New Roman" w:cs="Times New Roman"/>
          <w:color w:val="000000" w:themeColor="text1"/>
          <w:highlight w:val="black"/>
          <w:shd w:val="clear" w:color="auto" w:fill="FFFFFF"/>
        </w:rPr>
        <w:t>Melbourne VIC 3004</w:t>
      </w:r>
      <w:r w:rsidRPr="00F643BB">
        <w:rPr>
          <w:rFonts w:ascii="Times New Roman" w:hAnsi="Times New Roman" w:cs="Times New Roman"/>
          <w:color w:val="000000" w:themeColor="text1"/>
          <w:highlight w:val="black"/>
        </w:rPr>
        <w:t>, Australia</w:t>
      </w:r>
      <w:r w:rsidRPr="00F643BB">
        <w:rPr>
          <w:rFonts w:ascii="Times New Roman" w:hAnsi="Times New Roman" w:cs="Times New Roman"/>
          <w:color w:val="000000" w:themeColor="text1"/>
          <w:highlight w:val="black"/>
          <w:lang w:val="en-US"/>
        </w:rPr>
        <w:t>.</w:t>
      </w:r>
      <w:r w:rsidRPr="00F643BB">
        <w:rPr>
          <w:rFonts w:ascii="Times New Roman" w:hAnsi="Times New Roman" w:cs="Times New Roman"/>
          <w:color w:val="000000" w:themeColor="text1"/>
          <w:highlight w:val="black"/>
          <w:lang w:val="en-US"/>
        </w:rPr>
        <w:br/>
      </w:r>
      <w:r w:rsidRPr="00F643BB">
        <w:rPr>
          <w:rFonts w:ascii="Times New Roman" w:hAnsi="Times New Roman" w:cs="Times New Roman"/>
          <w:color w:val="000000" w:themeColor="text1"/>
          <w:highlight w:val="black"/>
        </w:rPr>
        <w:t xml:space="preserve">2. </w:t>
      </w:r>
      <w:r w:rsidRPr="00F643BB">
        <w:rPr>
          <w:rFonts w:ascii="Times New Roman" w:hAnsi="Times New Roman" w:cs="Times New Roman"/>
          <w:color w:val="000000" w:themeColor="text1"/>
          <w:highlight w:val="black"/>
          <w:lang w:val="en-US"/>
        </w:rPr>
        <w:t xml:space="preserve">Department of Pediatrics, University of Southern California, </w:t>
      </w:r>
      <w:r w:rsidRPr="00F643BB">
        <w:rPr>
          <w:rFonts w:ascii="Times New Roman" w:hAnsi="Times New Roman" w:cs="Times New Roman"/>
          <w:color w:val="292B2C"/>
          <w:highlight w:val="black"/>
        </w:rPr>
        <w:t xml:space="preserve">1975 Zonal Avenue, Los Angeles, California 90033, </w:t>
      </w:r>
      <w:r w:rsidRPr="00F643BB">
        <w:rPr>
          <w:rFonts w:ascii="Times New Roman" w:hAnsi="Times New Roman" w:cs="Times New Roman"/>
          <w:color w:val="000000"/>
          <w:highlight w:val="black"/>
        </w:rPr>
        <w:t xml:space="preserve">United States. </w:t>
      </w:r>
      <w:r w:rsidRPr="00F643BB">
        <w:rPr>
          <w:rFonts w:ascii="Times New Roman" w:hAnsi="Times New Roman" w:cs="Times New Roman"/>
          <w:color w:val="000000"/>
          <w:highlight w:val="black"/>
        </w:rPr>
        <w:br/>
        <w:t xml:space="preserve">Corresponding author: </w:t>
      </w:r>
      <w:r w:rsidRPr="00F643BB">
        <w:rPr>
          <w:rFonts w:ascii="Times New Roman" w:hAnsi="Times New Roman" w:cs="Times New Roman"/>
          <w:color w:val="000000" w:themeColor="text1"/>
          <w:highlight w:val="black"/>
        </w:rPr>
        <w:t>Esther M Briganti</w:t>
      </w:r>
      <w:r w:rsidRPr="00F643BB">
        <w:rPr>
          <w:rFonts w:ascii="Times New Roman" w:hAnsi="Times New Roman" w:cs="Times New Roman"/>
          <w:color w:val="000000" w:themeColor="text1"/>
          <w:highlight w:val="black"/>
          <w:lang w:val="en-US"/>
        </w:rPr>
        <w:t xml:space="preserve">: </w:t>
      </w:r>
      <w:hyperlink r:id="rId5" w:history="1">
        <w:r w:rsidRPr="00F643BB">
          <w:rPr>
            <w:rStyle w:val="Hyperlink"/>
            <w:rFonts w:ascii="Times New Roman" w:hAnsi="Times New Roman" w:cs="Times New Roman"/>
            <w:color w:val="000000" w:themeColor="text1"/>
            <w:highlight w:val="black"/>
            <w:u w:val="none"/>
            <w:lang w:val="en-US"/>
          </w:rPr>
          <w:t>esther.briganti@monash.edu</w:t>
        </w:r>
      </w:hyperlink>
      <w:r w:rsidRPr="00530699">
        <w:rPr>
          <w:rStyle w:val="Hyperlink"/>
          <w:rFonts w:ascii="Times New Roman" w:hAnsi="Times New Roman" w:cs="Times New Roman"/>
          <w:color w:val="000000" w:themeColor="text1"/>
          <w:u w:val="none"/>
          <w:lang w:val="en-US"/>
        </w:rPr>
        <w:br/>
      </w:r>
      <w:r w:rsidR="00BB19D9" w:rsidRPr="00530699">
        <w:rPr>
          <w:rStyle w:val="Hyperlink"/>
          <w:rFonts w:ascii="Times New Roman" w:hAnsi="Times New Roman" w:cs="Times New Roman"/>
          <w:color w:val="000000" w:themeColor="text1"/>
          <w:u w:val="none"/>
          <w:lang w:val="en-US"/>
        </w:rPr>
        <w:br/>
      </w:r>
    </w:p>
    <w:p w14:paraId="5D3E3751" w14:textId="77777777" w:rsidR="00E26BEE" w:rsidRPr="001E6279" w:rsidRDefault="00530699" w:rsidP="00E26BEE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30699">
        <w:rPr>
          <w:rFonts w:ascii="Times New Roman" w:hAnsi="Times New Roman" w:cs="Times New Roman"/>
          <w:color w:val="000000" w:themeColor="text1"/>
        </w:rPr>
        <w:t>Online Resource 1</w:t>
      </w:r>
      <w:r w:rsidR="004874E7" w:rsidRPr="00530699">
        <w:rPr>
          <w:rFonts w:ascii="Times New Roman" w:hAnsi="Times New Roman" w:cs="Times New Roman"/>
          <w:color w:val="000000" w:themeColor="text1"/>
        </w:rPr>
        <w:t xml:space="preserve"> </w:t>
      </w:r>
      <w:r w:rsidRPr="00530699">
        <w:rPr>
          <w:rFonts w:ascii="Times New Roman" w:hAnsi="Times New Roman" w:cs="Times New Roman"/>
          <w:color w:val="000000" w:themeColor="text1"/>
        </w:rPr>
        <w:t>–</w:t>
      </w:r>
      <w:r w:rsidR="004874E7" w:rsidRPr="00530699">
        <w:rPr>
          <w:rFonts w:ascii="Times New Roman" w:hAnsi="Times New Roman" w:cs="Times New Roman"/>
          <w:color w:val="000000" w:themeColor="text1"/>
        </w:rPr>
        <w:t xml:space="preserve"> </w:t>
      </w:r>
      <w:r w:rsidRPr="00530699">
        <w:rPr>
          <w:rFonts w:ascii="Times New Roman" w:hAnsi="Times New Roman" w:cs="Times New Roman"/>
          <w:color w:val="000000" w:themeColor="text1"/>
        </w:rPr>
        <w:t xml:space="preserve">Study </w:t>
      </w:r>
      <w:r w:rsidR="004874E7" w:rsidRPr="00530699">
        <w:rPr>
          <w:rFonts w:ascii="Times New Roman" w:hAnsi="Times New Roman" w:cs="Times New Roman"/>
          <w:color w:val="000000" w:themeColor="text1"/>
        </w:rPr>
        <w:t xml:space="preserve">Survey </w:t>
      </w:r>
      <w:r w:rsidR="00E26BEE">
        <w:rPr>
          <w:rFonts w:ascii="Times New Roman" w:hAnsi="Times New Roman" w:cs="Times New Roman"/>
          <w:color w:val="000000" w:themeColor="text1"/>
        </w:rPr>
        <w:br/>
      </w:r>
      <w:r w:rsidR="00E26BEE">
        <w:rPr>
          <w:rFonts w:ascii="Times New Roman" w:hAnsi="Times New Roman" w:cs="Times New Roman"/>
          <w:color w:val="000000" w:themeColor="text1"/>
        </w:rPr>
        <w:t>Online Resource</w:t>
      </w:r>
      <w:r w:rsidR="00E26BEE" w:rsidRPr="001E6279">
        <w:rPr>
          <w:rFonts w:ascii="Times New Roman" w:hAnsi="Times New Roman" w:cs="Times New Roman"/>
          <w:color w:val="000000" w:themeColor="text1"/>
        </w:rPr>
        <w:t xml:space="preserve"> </w:t>
      </w:r>
      <w:r w:rsidR="00E26BEE">
        <w:rPr>
          <w:rFonts w:ascii="Times New Roman" w:hAnsi="Times New Roman" w:cs="Times New Roman"/>
          <w:color w:val="000000" w:themeColor="text1"/>
        </w:rPr>
        <w:t>2</w:t>
      </w:r>
      <w:r w:rsidR="00E26BEE" w:rsidRPr="001E6279">
        <w:rPr>
          <w:rFonts w:ascii="Times New Roman" w:hAnsi="Times New Roman" w:cs="Times New Roman"/>
          <w:color w:val="000000" w:themeColor="text1"/>
        </w:rPr>
        <w:t xml:space="preserve"> - Thematic Summary of Additional Responses (n=13) </w:t>
      </w:r>
    </w:p>
    <w:p w14:paraId="798C7C81" w14:textId="0F6CD543" w:rsidR="005E0CA1" w:rsidRDefault="00530699" w:rsidP="000C6F57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Pr="00530699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p w14:paraId="6AE71622" w14:textId="77777777" w:rsidR="005E0CA1" w:rsidRDefault="005E0CA1">
      <w:pPr>
        <w:rPr>
          <w:rFonts w:ascii="Times New Roman" w:eastAsiaTheme="majorEastAsia" w:hAnsi="Times New Roman" w:cs="Times New Roman"/>
          <w:color w:val="000000" w:themeColor="text1"/>
          <w:lang w:val="en-AU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546D25F3" w14:textId="3A2E7E79" w:rsidR="00530699" w:rsidRPr="00904AD3" w:rsidRDefault="005E0CA1" w:rsidP="000C6F57">
      <w:pPr>
        <w:pStyle w:val="Heading2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53069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Online Resource 1 – Study Surve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="00904AD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</w:t>
      </w:r>
      <w:r w:rsidR="00904AD3" w:rsidRPr="00904AD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omain 1: </w:t>
      </w:r>
      <w:r w:rsidR="00904AD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</w:t>
      </w:r>
      <w:r w:rsidR="00904AD3" w:rsidRPr="00904AD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mographics</w:t>
      </w:r>
    </w:p>
    <w:p w14:paraId="7A55AE85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1. How old are you? </w:t>
      </w:r>
    </w:p>
    <w:p w14:paraId="44151CF3" w14:textId="77777777" w:rsidR="00530699" w:rsidRPr="00530699" w:rsidRDefault="00530699" w:rsidP="000C6F57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18-24 years</w:t>
      </w:r>
    </w:p>
    <w:p w14:paraId="79048132" w14:textId="77777777" w:rsidR="00530699" w:rsidRPr="00530699" w:rsidRDefault="00530699" w:rsidP="000C6F57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25-30 years</w:t>
      </w:r>
    </w:p>
    <w:p w14:paraId="3CDD6316" w14:textId="77777777" w:rsidR="00530699" w:rsidRPr="00530699" w:rsidRDefault="00530699" w:rsidP="000C6F57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31-34 years</w:t>
      </w:r>
    </w:p>
    <w:p w14:paraId="142F09A7" w14:textId="77777777" w:rsidR="00530699" w:rsidRPr="00530699" w:rsidRDefault="00530699" w:rsidP="000C6F57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35-39 years</w:t>
      </w:r>
    </w:p>
    <w:p w14:paraId="6B920A28" w14:textId="77777777" w:rsidR="00530699" w:rsidRPr="00530699" w:rsidRDefault="00530699" w:rsidP="000C6F57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40-44 years</w:t>
      </w:r>
    </w:p>
    <w:p w14:paraId="5C9C8D1A" w14:textId="77777777" w:rsidR="00530699" w:rsidRPr="00530699" w:rsidRDefault="00530699" w:rsidP="000C6F57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45-49 years</w:t>
      </w:r>
    </w:p>
    <w:p w14:paraId="7CDDFFEC" w14:textId="77777777" w:rsidR="00530699" w:rsidRPr="00530699" w:rsidRDefault="00530699" w:rsidP="000C6F57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50 or more years</w:t>
      </w:r>
    </w:p>
    <w:p w14:paraId="6BB00CFF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1" w:name="_Hlk39222124"/>
      <w:r w:rsidRPr="00530699">
        <w:rPr>
          <w:rFonts w:ascii="Times New Roman" w:hAnsi="Times New Roman" w:cs="Times New Roman"/>
          <w:color w:val="000000" w:themeColor="text1"/>
        </w:rPr>
        <w:br/>
        <w:t xml:space="preserve">2. In which state or territory do you live? </w:t>
      </w:r>
    </w:p>
    <w:p w14:paraId="5BEF9409" w14:textId="77777777" w:rsidR="00530699" w:rsidRPr="00530699" w:rsidRDefault="00530699" w:rsidP="000C6F57">
      <w:pPr>
        <w:pStyle w:val="ListParagraph"/>
        <w:numPr>
          <w:ilvl w:val="0"/>
          <w:numId w:val="1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ACT  </w:t>
      </w:r>
    </w:p>
    <w:p w14:paraId="110F11C9" w14:textId="77777777" w:rsidR="00530699" w:rsidRPr="00530699" w:rsidRDefault="00530699" w:rsidP="000C6F57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SA  </w:t>
      </w:r>
    </w:p>
    <w:p w14:paraId="0A2A10CF" w14:textId="77777777" w:rsidR="00530699" w:rsidRPr="00530699" w:rsidRDefault="00530699" w:rsidP="000C6F57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SW</w:t>
      </w:r>
    </w:p>
    <w:p w14:paraId="0AD37EF0" w14:textId="77777777" w:rsidR="00530699" w:rsidRPr="00530699" w:rsidRDefault="00530699" w:rsidP="000C6F57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Tasmania</w:t>
      </w:r>
    </w:p>
    <w:p w14:paraId="6EB97754" w14:textId="77777777" w:rsidR="00530699" w:rsidRPr="00530699" w:rsidRDefault="00530699" w:rsidP="000C6F57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T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5C23CFEB" w14:textId="77777777" w:rsidR="00530699" w:rsidRPr="00530699" w:rsidRDefault="00530699" w:rsidP="000C6F57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Victoria</w:t>
      </w:r>
    </w:p>
    <w:p w14:paraId="64EC54B1" w14:textId="77777777" w:rsidR="00530699" w:rsidRPr="00530699" w:rsidRDefault="00530699" w:rsidP="000C6F57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Queensland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597A00D6" w14:textId="77777777" w:rsidR="00530699" w:rsidRPr="00530699" w:rsidRDefault="00530699" w:rsidP="000C6F57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WA</w:t>
      </w:r>
    </w:p>
    <w:p w14:paraId="387EF938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2" w:name="_Hlk39222116"/>
      <w:bookmarkEnd w:id="1"/>
      <w:r w:rsidRPr="00530699">
        <w:rPr>
          <w:rFonts w:ascii="Times New Roman" w:hAnsi="Times New Roman" w:cs="Times New Roman"/>
          <w:color w:val="000000" w:themeColor="text1"/>
        </w:rPr>
        <w:br/>
        <w:t xml:space="preserve">3. What is the geographic location of where you live? </w:t>
      </w:r>
    </w:p>
    <w:p w14:paraId="7A2BAD43" w14:textId="77777777" w:rsidR="00530699" w:rsidRPr="00530699" w:rsidRDefault="00530699" w:rsidP="000C6F57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Metropolitan </w:t>
      </w:r>
    </w:p>
    <w:p w14:paraId="78A2CDF6" w14:textId="77777777" w:rsidR="00530699" w:rsidRPr="00530699" w:rsidRDefault="00530699" w:rsidP="000C6F57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Regional</w:t>
      </w:r>
    </w:p>
    <w:p w14:paraId="18C4427E" w14:textId="77777777" w:rsidR="00530699" w:rsidRPr="00530699" w:rsidRDefault="00530699" w:rsidP="000C6F57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Remote</w:t>
      </w:r>
    </w:p>
    <w:p w14:paraId="3C379372" w14:textId="77777777" w:rsidR="00530699" w:rsidRPr="00530699" w:rsidRDefault="00530699" w:rsidP="000C6F57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t sure</w:t>
      </w:r>
    </w:p>
    <w:p w14:paraId="3B2054AE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3" w:name="_Hlk39222105"/>
      <w:bookmarkEnd w:id="2"/>
      <w:r w:rsidRPr="00530699">
        <w:rPr>
          <w:rFonts w:ascii="Times New Roman" w:hAnsi="Times New Roman" w:cs="Times New Roman"/>
          <w:color w:val="000000" w:themeColor="text1"/>
        </w:rPr>
        <w:br/>
        <w:t xml:space="preserve">4. What is your country of birth? </w:t>
      </w:r>
      <w:bookmarkStart w:id="4" w:name="_Hlk39222095"/>
      <w:bookmarkEnd w:id="3"/>
    </w:p>
    <w:p w14:paraId="625D7000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59E9335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5. What is your mother’s country of birth? </w:t>
      </w:r>
    </w:p>
    <w:p w14:paraId="1F821E9D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</w:p>
    <w:p w14:paraId="5DDD3604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5" w:name="_Hlk39222078"/>
      <w:bookmarkEnd w:id="4"/>
      <w:r w:rsidRPr="00530699">
        <w:rPr>
          <w:rFonts w:ascii="Times New Roman" w:hAnsi="Times New Roman" w:cs="Times New Roman"/>
          <w:color w:val="000000" w:themeColor="text1"/>
        </w:rPr>
        <w:t xml:space="preserve">6. What is your father’s country of birth? </w:t>
      </w:r>
    </w:p>
    <w:p w14:paraId="0A6E0E26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</w:p>
    <w:bookmarkEnd w:id="5"/>
    <w:p w14:paraId="3B21815A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7. What is your level of education? </w:t>
      </w:r>
    </w:p>
    <w:p w14:paraId="0F6C205B" w14:textId="77777777" w:rsidR="00530699" w:rsidRPr="00530699" w:rsidRDefault="00530699" w:rsidP="000C6F57">
      <w:pPr>
        <w:pStyle w:val="ListParagraph"/>
        <w:numPr>
          <w:ilvl w:val="0"/>
          <w:numId w:val="12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ar 10, 11 or equivalent</w:t>
      </w:r>
    </w:p>
    <w:p w14:paraId="4222018D" w14:textId="77777777" w:rsidR="00530699" w:rsidRPr="00530699" w:rsidRDefault="00530699" w:rsidP="000C6F57">
      <w:pPr>
        <w:pStyle w:val="ListParagraph"/>
        <w:numPr>
          <w:ilvl w:val="0"/>
          <w:numId w:val="12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ar 12 or equivalent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2DA2446F" w14:textId="77777777" w:rsidR="00530699" w:rsidRPr="00530699" w:rsidRDefault="00530699" w:rsidP="000C6F57">
      <w:pPr>
        <w:pStyle w:val="ListParagraph"/>
        <w:numPr>
          <w:ilvl w:val="0"/>
          <w:numId w:val="12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Certificate, diploma or trade qualification</w:t>
      </w:r>
    </w:p>
    <w:p w14:paraId="4528115E" w14:textId="77777777" w:rsidR="00530699" w:rsidRPr="00530699" w:rsidRDefault="00530699" w:rsidP="000C6F57">
      <w:pPr>
        <w:pStyle w:val="ListParagraph"/>
        <w:numPr>
          <w:ilvl w:val="0"/>
          <w:numId w:val="12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University degree or higher</w:t>
      </w:r>
    </w:p>
    <w:p w14:paraId="2D2F2216" w14:textId="77777777" w:rsidR="00530699" w:rsidRPr="00530699" w:rsidRDefault="00530699" w:rsidP="000C6F57">
      <w:pPr>
        <w:pStyle w:val="ListParagraph"/>
        <w:numPr>
          <w:ilvl w:val="0"/>
          <w:numId w:val="12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ther</w:t>
      </w:r>
    </w:p>
    <w:p w14:paraId="043B5ECB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>8. What is your current employment status?</w:t>
      </w:r>
    </w:p>
    <w:p w14:paraId="74B03915" w14:textId="77777777" w:rsidR="00530699" w:rsidRPr="00530699" w:rsidRDefault="00530699" w:rsidP="000C6F57">
      <w:pPr>
        <w:pStyle w:val="ListParagraph"/>
        <w:numPr>
          <w:ilvl w:val="0"/>
          <w:numId w:val="13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Student </w:t>
      </w:r>
    </w:p>
    <w:p w14:paraId="278AC255" w14:textId="77777777" w:rsidR="00530699" w:rsidRPr="00530699" w:rsidRDefault="00530699" w:rsidP="000C6F57">
      <w:pPr>
        <w:pStyle w:val="ListParagraph"/>
        <w:numPr>
          <w:ilvl w:val="0"/>
          <w:numId w:val="13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Full time home duties</w:t>
      </w:r>
    </w:p>
    <w:p w14:paraId="114DF958" w14:textId="77777777" w:rsidR="00530699" w:rsidRPr="00530699" w:rsidRDefault="00530699" w:rsidP="000C6F57">
      <w:pPr>
        <w:pStyle w:val="ListParagraph"/>
        <w:numPr>
          <w:ilvl w:val="0"/>
          <w:numId w:val="13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Working full time</w:t>
      </w:r>
    </w:p>
    <w:p w14:paraId="77635CDD" w14:textId="77777777" w:rsidR="00530699" w:rsidRPr="00530699" w:rsidRDefault="00530699" w:rsidP="000C6F57">
      <w:pPr>
        <w:pStyle w:val="ListParagraph"/>
        <w:numPr>
          <w:ilvl w:val="0"/>
          <w:numId w:val="13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Unemployed</w:t>
      </w:r>
    </w:p>
    <w:p w14:paraId="39EE7775" w14:textId="77777777" w:rsidR="00530699" w:rsidRPr="00530699" w:rsidRDefault="00530699" w:rsidP="000C6F57">
      <w:pPr>
        <w:pStyle w:val="ListParagraph"/>
        <w:numPr>
          <w:ilvl w:val="0"/>
          <w:numId w:val="13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Working part time or casual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0C699002" w14:textId="77777777" w:rsidR="00530699" w:rsidRPr="00530699" w:rsidRDefault="00530699" w:rsidP="000C6F57">
      <w:pPr>
        <w:pStyle w:val="ListParagraph"/>
        <w:numPr>
          <w:ilvl w:val="0"/>
          <w:numId w:val="13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Retired</w:t>
      </w:r>
    </w:p>
    <w:p w14:paraId="48C661A9" w14:textId="77777777" w:rsidR="00530699" w:rsidRPr="00530699" w:rsidRDefault="00530699" w:rsidP="000C6F57">
      <w:pPr>
        <w:pStyle w:val="ListParagraph"/>
        <w:numPr>
          <w:ilvl w:val="0"/>
          <w:numId w:val="13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Parental leave from work</w:t>
      </w:r>
    </w:p>
    <w:p w14:paraId="7D9D6E6D" w14:textId="77777777" w:rsidR="00530699" w:rsidRPr="00530699" w:rsidRDefault="00530699" w:rsidP="000C6F57">
      <w:pPr>
        <w:pStyle w:val="ListParagraph"/>
        <w:numPr>
          <w:ilvl w:val="0"/>
          <w:numId w:val="13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ther</w:t>
      </w:r>
    </w:p>
    <w:p w14:paraId="1BA24A3B" w14:textId="7EA6F685" w:rsidR="00530699" w:rsidRPr="00904AD3" w:rsidRDefault="00530699" w:rsidP="000C6F57">
      <w:pPr>
        <w:spacing w:line="360" w:lineRule="auto"/>
        <w:rPr>
          <w:rFonts w:ascii="Times New Roman" w:hAnsi="Times New Roman" w:cs="Times New Roman"/>
          <w:i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</w:r>
      <w:r w:rsidR="00904AD3" w:rsidRPr="00904AD3">
        <w:rPr>
          <w:rFonts w:ascii="Times New Roman" w:hAnsi="Times New Roman" w:cs="Times New Roman"/>
          <w:i/>
          <w:color w:val="000000" w:themeColor="text1"/>
        </w:rPr>
        <w:t>Domain 2: Thalassaemia Related Question</w:t>
      </w:r>
      <w:bookmarkStart w:id="6" w:name="_Hlk39222150"/>
      <w:r w:rsidR="00904AD3" w:rsidRPr="00904AD3">
        <w:rPr>
          <w:rFonts w:ascii="Times New Roman" w:hAnsi="Times New Roman" w:cs="Times New Roman"/>
          <w:i/>
          <w:color w:val="000000" w:themeColor="text1"/>
        </w:rPr>
        <w:t>s</w:t>
      </w:r>
    </w:p>
    <w:p w14:paraId="3C066C03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1. What type of beta thalassaemia do you have? </w:t>
      </w:r>
    </w:p>
    <w:p w14:paraId="5D6A79DE" w14:textId="77777777" w:rsidR="00530699" w:rsidRPr="00530699" w:rsidRDefault="00530699" w:rsidP="000C6F57">
      <w:pPr>
        <w:pStyle w:val="ListParagraph"/>
        <w:numPr>
          <w:ilvl w:val="0"/>
          <w:numId w:val="1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Major</w:t>
      </w:r>
    </w:p>
    <w:p w14:paraId="58D21E20" w14:textId="77777777" w:rsidR="00530699" w:rsidRPr="00530699" w:rsidRDefault="00530699" w:rsidP="000C6F57">
      <w:pPr>
        <w:pStyle w:val="ListParagraph"/>
        <w:numPr>
          <w:ilvl w:val="0"/>
          <w:numId w:val="1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Intermedia</w:t>
      </w:r>
    </w:p>
    <w:p w14:paraId="0FDAA1B9" w14:textId="77777777" w:rsidR="00530699" w:rsidRPr="00530699" w:rsidRDefault="00530699" w:rsidP="000C6F57">
      <w:pPr>
        <w:pStyle w:val="ListParagraph"/>
        <w:numPr>
          <w:ilvl w:val="0"/>
          <w:numId w:val="1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t sure</w:t>
      </w:r>
    </w:p>
    <w:p w14:paraId="517ADF7E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7" w:name="_Hlk39222158"/>
      <w:bookmarkEnd w:id="6"/>
      <w:r w:rsidRPr="00530699">
        <w:rPr>
          <w:rFonts w:ascii="Times New Roman" w:hAnsi="Times New Roman" w:cs="Times New Roman"/>
          <w:color w:val="000000" w:themeColor="text1"/>
        </w:rPr>
        <w:br/>
        <w:t xml:space="preserve">2. How frequently do you usually have blood transfusions? </w:t>
      </w:r>
    </w:p>
    <w:p w14:paraId="71DCC1D5" w14:textId="77777777" w:rsidR="00530699" w:rsidRPr="00530699" w:rsidRDefault="00530699" w:rsidP="000C6F57">
      <w:pPr>
        <w:pStyle w:val="ListParagraph"/>
        <w:numPr>
          <w:ilvl w:val="0"/>
          <w:numId w:val="1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Every 2 weeks</w:t>
      </w:r>
    </w:p>
    <w:p w14:paraId="3D04F926" w14:textId="77777777" w:rsidR="00530699" w:rsidRPr="00530699" w:rsidRDefault="00530699" w:rsidP="000C6F57">
      <w:pPr>
        <w:pStyle w:val="ListParagraph"/>
        <w:numPr>
          <w:ilvl w:val="0"/>
          <w:numId w:val="1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Every 3 to 4 weeks</w:t>
      </w:r>
    </w:p>
    <w:p w14:paraId="02D6E885" w14:textId="77777777" w:rsidR="00530699" w:rsidRPr="00530699" w:rsidRDefault="00530699" w:rsidP="000C6F57">
      <w:pPr>
        <w:pStyle w:val="ListParagraph"/>
        <w:numPr>
          <w:ilvl w:val="0"/>
          <w:numId w:val="1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Every 3 to 6 months</w:t>
      </w:r>
    </w:p>
    <w:p w14:paraId="09A2F543" w14:textId="77777777" w:rsidR="00530699" w:rsidRPr="00530699" w:rsidRDefault="00530699" w:rsidP="000C6F57">
      <w:pPr>
        <w:pStyle w:val="ListParagraph"/>
        <w:numPr>
          <w:ilvl w:val="0"/>
          <w:numId w:val="1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Every 6 to 12 months</w:t>
      </w:r>
    </w:p>
    <w:p w14:paraId="4BA7AEA2" w14:textId="77777777" w:rsidR="00530699" w:rsidRPr="00530699" w:rsidRDefault="00530699" w:rsidP="000C6F57">
      <w:pPr>
        <w:pStyle w:val="ListParagraph"/>
        <w:numPr>
          <w:ilvl w:val="0"/>
          <w:numId w:val="1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Less than once a yea</w:t>
      </w:r>
    </w:p>
    <w:p w14:paraId="7AE35C86" w14:textId="77777777" w:rsidR="00530699" w:rsidRPr="00530699" w:rsidRDefault="00530699" w:rsidP="000C6F57">
      <w:pPr>
        <w:pStyle w:val="ListParagraph"/>
        <w:numPr>
          <w:ilvl w:val="0"/>
          <w:numId w:val="1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ever had a blood transfusion before</w:t>
      </w:r>
    </w:p>
    <w:p w14:paraId="7F616FDF" w14:textId="77777777" w:rsidR="00530699" w:rsidRPr="00530699" w:rsidRDefault="00530699" w:rsidP="000C6F57">
      <w:pPr>
        <w:pStyle w:val="ListParagraph"/>
        <w:numPr>
          <w:ilvl w:val="0"/>
          <w:numId w:val="1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ther</w:t>
      </w:r>
      <w:bookmarkStart w:id="8" w:name="_Hlk39222167"/>
      <w:bookmarkEnd w:id="7"/>
    </w:p>
    <w:p w14:paraId="580DAD21" w14:textId="77777777" w:rsidR="00530699" w:rsidRPr="00530699" w:rsidRDefault="00530699" w:rsidP="000C6F57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1FB7B337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lastRenderedPageBreak/>
        <w:t xml:space="preserve">3. What is your current iron chelation treatment? </w:t>
      </w:r>
    </w:p>
    <w:p w14:paraId="656311DB" w14:textId="77777777" w:rsidR="00530699" w:rsidRPr="00530699" w:rsidRDefault="00530699" w:rsidP="000C6F57">
      <w:pPr>
        <w:pStyle w:val="ListParagraph"/>
        <w:numPr>
          <w:ilvl w:val="0"/>
          <w:numId w:val="1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Only deferoxamine </w:t>
      </w:r>
    </w:p>
    <w:p w14:paraId="24B0E656" w14:textId="77777777" w:rsidR="00530699" w:rsidRPr="00530699" w:rsidRDefault="00530699" w:rsidP="000C6F57">
      <w:pPr>
        <w:pStyle w:val="ListParagraph"/>
        <w:numPr>
          <w:ilvl w:val="0"/>
          <w:numId w:val="1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nly deferiprone</w:t>
      </w:r>
    </w:p>
    <w:p w14:paraId="31813AAC" w14:textId="77777777" w:rsidR="00530699" w:rsidRPr="00530699" w:rsidRDefault="00530699" w:rsidP="000C6F57">
      <w:pPr>
        <w:pStyle w:val="ListParagraph"/>
        <w:numPr>
          <w:ilvl w:val="0"/>
          <w:numId w:val="1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Only </w:t>
      </w:r>
      <w:proofErr w:type="spellStart"/>
      <w:r w:rsidRPr="00530699">
        <w:rPr>
          <w:rFonts w:ascii="Times New Roman" w:hAnsi="Times New Roman" w:cs="Times New Roman"/>
          <w:color w:val="000000" w:themeColor="text1"/>
        </w:rPr>
        <w:t>deferasirox</w:t>
      </w:r>
      <w:proofErr w:type="spellEnd"/>
      <w:r w:rsidRPr="00530699">
        <w:rPr>
          <w:rFonts w:ascii="Times New Roman" w:hAnsi="Times New Roman" w:cs="Times New Roman"/>
          <w:color w:val="000000" w:themeColor="text1"/>
        </w:rPr>
        <w:t xml:space="preserve"> </w:t>
      </w:r>
    </w:p>
    <w:p w14:paraId="45B4B2A0" w14:textId="77777777" w:rsidR="00530699" w:rsidRPr="00530699" w:rsidRDefault="00530699" w:rsidP="000C6F57">
      <w:pPr>
        <w:pStyle w:val="ListParagraph"/>
        <w:numPr>
          <w:ilvl w:val="0"/>
          <w:numId w:val="1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Combination deferoxamine AND deferiprone</w:t>
      </w:r>
    </w:p>
    <w:p w14:paraId="40356B4F" w14:textId="77777777" w:rsidR="00530699" w:rsidRPr="00530699" w:rsidRDefault="00530699" w:rsidP="000C6F57">
      <w:pPr>
        <w:pStyle w:val="ListParagraph"/>
        <w:numPr>
          <w:ilvl w:val="0"/>
          <w:numId w:val="1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Combination deferiprone AND </w:t>
      </w:r>
      <w:proofErr w:type="spellStart"/>
      <w:r w:rsidRPr="00530699">
        <w:rPr>
          <w:rFonts w:ascii="Times New Roman" w:hAnsi="Times New Roman" w:cs="Times New Roman"/>
          <w:color w:val="000000" w:themeColor="text1"/>
        </w:rPr>
        <w:t>deferasirox</w:t>
      </w:r>
      <w:proofErr w:type="spellEnd"/>
      <w:r w:rsidRPr="00530699">
        <w:rPr>
          <w:rFonts w:ascii="Times New Roman" w:hAnsi="Times New Roman" w:cs="Times New Roman"/>
          <w:bCs/>
          <w:color w:val="000000" w:themeColor="text1"/>
        </w:rPr>
        <w:tab/>
      </w:r>
    </w:p>
    <w:p w14:paraId="5C627E9A" w14:textId="77777777" w:rsidR="00530699" w:rsidRPr="00530699" w:rsidRDefault="00530699" w:rsidP="000C6F57">
      <w:pPr>
        <w:pStyle w:val="ListParagraph"/>
        <w:numPr>
          <w:ilvl w:val="0"/>
          <w:numId w:val="1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Combination deferoxamine AND </w:t>
      </w:r>
      <w:proofErr w:type="spellStart"/>
      <w:r w:rsidRPr="00530699">
        <w:rPr>
          <w:rFonts w:ascii="Times New Roman" w:hAnsi="Times New Roman" w:cs="Times New Roman"/>
          <w:color w:val="000000" w:themeColor="text1"/>
        </w:rPr>
        <w:t>deferasirox</w:t>
      </w:r>
      <w:proofErr w:type="spellEnd"/>
    </w:p>
    <w:p w14:paraId="499FD008" w14:textId="77777777" w:rsidR="00530699" w:rsidRPr="00530699" w:rsidRDefault="00530699" w:rsidP="000C6F57">
      <w:pPr>
        <w:pStyle w:val="ListParagraph"/>
        <w:numPr>
          <w:ilvl w:val="0"/>
          <w:numId w:val="1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Combination deferoxamine AND deferiprone AND </w:t>
      </w:r>
      <w:proofErr w:type="spellStart"/>
      <w:r w:rsidRPr="00530699">
        <w:rPr>
          <w:rFonts w:ascii="Times New Roman" w:hAnsi="Times New Roman" w:cs="Times New Roman"/>
          <w:color w:val="000000" w:themeColor="text1"/>
        </w:rPr>
        <w:t>deferasirox</w:t>
      </w:r>
      <w:proofErr w:type="spellEnd"/>
    </w:p>
    <w:p w14:paraId="12FCA6F0" w14:textId="77777777" w:rsidR="00530699" w:rsidRPr="00530699" w:rsidRDefault="00530699" w:rsidP="000C6F57">
      <w:pPr>
        <w:pStyle w:val="ListParagraph"/>
        <w:numPr>
          <w:ilvl w:val="0"/>
          <w:numId w:val="1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Other </w:t>
      </w:r>
    </w:p>
    <w:p w14:paraId="019D0B79" w14:textId="77777777" w:rsidR="00530699" w:rsidRPr="00530699" w:rsidRDefault="00530699" w:rsidP="000C6F57">
      <w:pPr>
        <w:pStyle w:val="ListParagraph"/>
        <w:numPr>
          <w:ilvl w:val="0"/>
          <w:numId w:val="1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Unsure </w:t>
      </w:r>
    </w:p>
    <w:p w14:paraId="00CDE2F9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9" w:name="_Hlk39222174"/>
      <w:bookmarkEnd w:id="8"/>
      <w:r w:rsidRPr="00530699">
        <w:rPr>
          <w:rFonts w:ascii="Times New Roman" w:hAnsi="Times New Roman" w:cs="Times New Roman"/>
          <w:color w:val="000000" w:themeColor="text1"/>
        </w:rPr>
        <w:br/>
        <w:t xml:space="preserve">4.  What is your ferritin level within the last 6 months? </w:t>
      </w:r>
    </w:p>
    <w:p w14:paraId="75891EE8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8739551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10" w:name="_Hlk39222183"/>
      <w:bookmarkEnd w:id="9"/>
      <w:r w:rsidRPr="00530699">
        <w:rPr>
          <w:rFonts w:ascii="Times New Roman" w:hAnsi="Times New Roman" w:cs="Times New Roman"/>
          <w:color w:val="000000" w:themeColor="text1"/>
        </w:rPr>
        <w:t>5. Which thalassaemia complications are you known to have? Option = Yes/No/Do not know</w:t>
      </w:r>
    </w:p>
    <w:p w14:paraId="75340649" w14:textId="77777777" w:rsidR="00530699" w:rsidRPr="00530699" w:rsidRDefault="00530699" w:rsidP="000C6F57">
      <w:pPr>
        <w:pStyle w:val="ListParagraph"/>
        <w:numPr>
          <w:ilvl w:val="0"/>
          <w:numId w:val="17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Heart disease </w:t>
      </w:r>
    </w:p>
    <w:p w14:paraId="67E211C2" w14:textId="77777777" w:rsidR="00530699" w:rsidRPr="00530699" w:rsidRDefault="00530699" w:rsidP="000C6F57">
      <w:pPr>
        <w:pStyle w:val="ListParagraph"/>
        <w:numPr>
          <w:ilvl w:val="0"/>
          <w:numId w:val="17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Inadequate development at puberty</w:t>
      </w:r>
    </w:p>
    <w:p w14:paraId="66D02766" w14:textId="77777777" w:rsidR="00530699" w:rsidRPr="00530699" w:rsidRDefault="00530699" w:rsidP="000C6F57">
      <w:pPr>
        <w:pStyle w:val="ListParagraph"/>
        <w:numPr>
          <w:ilvl w:val="0"/>
          <w:numId w:val="17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Liver disease</w:t>
      </w:r>
    </w:p>
    <w:p w14:paraId="5A8471C8" w14:textId="77777777" w:rsidR="00530699" w:rsidRPr="00530699" w:rsidRDefault="00530699" w:rsidP="000C6F57">
      <w:pPr>
        <w:pStyle w:val="ListParagraph"/>
        <w:numPr>
          <w:ilvl w:val="0"/>
          <w:numId w:val="17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Low sex hormone levels</w:t>
      </w:r>
    </w:p>
    <w:p w14:paraId="260DFDEB" w14:textId="77777777" w:rsidR="00530699" w:rsidRPr="00530699" w:rsidRDefault="00530699" w:rsidP="000C6F57">
      <w:pPr>
        <w:pStyle w:val="ListParagraph"/>
        <w:numPr>
          <w:ilvl w:val="0"/>
          <w:numId w:val="17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Diabetes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01D2E84E" w14:textId="77777777" w:rsidR="00530699" w:rsidRPr="00530699" w:rsidRDefault="00530699" w:rsidP="000C6F57">
      <w:pPr>
        <w:pStyle w:val="ListParagraph"/>
        <w:numPr>
          <w:ilvl w:val="0"/>
          <w:numId w:val="17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Infertility</w:t>
      </w:r>
    </w:p>
    <w:p w14:paraId="1326BA33" w14:textId="77777777" w:rsidR="00530699" w:rsidRPr="00530699" w:rsidRDefault="00530699" w:rsidP="000C6F57">
      <w:pPr>
        <w:pStyle w:val="ListParagraph"/>
        <w:numPr>
          <w:ilvl w:val="0"/>
          <w:numId w:val="17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Underactive thyroid 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4FC20368" w14:textId="77777777" w:rsidR="00530699" w:rsidRPr="00530699" w:rsidRDefault="00530699" w:rsidP="000C6F57">
      <w:pPr>
        <w:pStyle w:val="ListParagraph"/>
        <w:numPr>
          <w:ilvl w:val="0"/>
          <w:numId w:val="17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steoporosis</w:t>
      </w:r>
    </w:p>
    <w:p w14:paraId="61098532" w14:textId="77777777" w:rsidR="00530699" w:rsidRPr="00530699" w:rsidRDefault="00530699" w:rsidP="000C6F57">
      <w:pPr>
        <w:pStyle w:val="ListParagraph"/>
        <w:numPr>
          <w:ilvl w:val="0"/>
          <w:numId w:val="17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Underactive parathyroid (low calcium level)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4547B5E4" w14:textId="77777777" w:rsidR="00530699" w:rsidRPr="00530699" w:rsidRDefault="00530699" w:rsidP="000C6F57">
      <w:pPr>
        <w:pStyle w:val="ListParagraph"/>
        <w:numPr>
          <w:ilvl w:val="0"/>
          <w:numId w:val="17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Fractures</w:t>
      </w:r>
    </w:p>
    <w:p w14:paraId="6B19C6CA" w14:textId="77777777" w:rsidR="00530699" w:rsidRPr="00530699" w:rsidRDefault="00530699" w:rsidP="000C6F57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6EC20DA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11" w:name="_Hlk39222211"/>
      <w:bookmarkEnd w:id="10"/>
      <w:r w:rsidRPr="00530699">
        <w:rPr>
          <w:rFonts w:ascii="Times New Roman" w:hAnsi="Times New Roman" w:cs="Times New Roman"/>
          <w:color w:val="000000" w:themeColor="text1"/>
        </w:rPr>
        <w:t xml:space="preserve">6. In the last 12 months, how often have you seen these health care professionals for thalassaemia management. Please state the number of visits.  Options = 0/1-3/4-6/7-10/11-12/12+ </w:t>
      </w:r>
    </w:p>
    <w:p w14:paraId="3BB53392" w14:textId="77777777" w:rsidR="00530699" w:rsidRPr="00530699" w:rsidRDefault="00530699" w:rsidP="000C6F57">
      <w:pPr>
        <w:pStyle w:val="ListParagraph"/>
        <w:numPr>
          <w:ilvl w:val="0"/>
          <w:numId w:val="1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Haematologist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318842DA" w14:textId="77777777" w:rsidR="00530699" w:rsidRPr="00530699" w:rsidRDefault="00530699" w:rsidP="000C6F57">
      <w:pPr>
        <w:pStyle w:val="ListParagraph"/>
        <w:numPr>
          <w:ilvl w:val="0"/>
          <w:numId w:val="1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GP</w:t>
      </w:r>
    </w:p>
    <w:p w14:paraId="537984BA" w14:textId="77777777" w:rsidR="00530699" w:rsidRPr="00530699" w:rsidRDefault="00530699" w:rsidP="000C6F57">
      <w:pPr>
        <w:pStyle w:val="ListParagraph"/>
        <w:numPr>
          <w:ilvl w:val="0"/>
          <w:numId w:val="1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Thalassaemia nurse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77E5C41C" w14:textId="77777777" w:rsidR="00530699" w:rsidRPr="00530699" w:rsidRDefault="00530699" w:rsidP="000C6F57">
      <w:pPr>
        <w:pStyle w:val="ListParagraph"/>
        <w:numPr>
          <w:ilvl w:val="0"/>
          <w:numId w:val="1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Cardiologist</w:t>
      </w:r>
    </w:p>
    <w:p w14:paraId="44A15FA1" w14:textId="77777777" w:rsidR="00530699" w:rsidRPr="00530699" w:rsidRDefault="00530699" w:rsidP="000C6F57">
      <w:pPr>
        <w:pStyle w:val="ListParagraph"/>
        <w:numPr>
          <w:ilvl w:val="0"/>
          <w:numId w:val="1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Endocrinologist</w:t>
      </w:r>
    </w:p>
    <w:p w14:paraId="7DDE8E42" w14:textId="77777777" w:rsidR="00530699" w:rsidRPr="00530699" w:rsidRDefault="00530699" w:rsidP="000C6F57">
      <w:pPr>
        <w:pStyle w:val="ListParagraph"/>
        <w:numPr>
          <w:ilvl w:val="0"/>
          <w:numId w:val="1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Liver specialist</w:t>
      </w:r>
    </w:p>
    <w:p w14:paraId="5E0473F5" w14:textId="77777777" w:rsidR="00530699" w:rsidRPr="00530699" w:rsidRDefault="00530699" w:rsidP="000C6F57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 w:themeColor="text1"/>
        </w:rPr>
      </w:pPr>
    </w:p>
    <w:bookmarkEnd w:id="11"/>
    <w:p w14:paraId="6BE1731D" w14:textId="1ED88126" w:rsidR="00530699" w:rsidRPr="00904AD3" w:rsidRDefault="00904AD3" w:rsidP="000C6F57">
      <w:pPr>
        <w:spacing w:line="360" w:lineRule="auto"/>
        <w:rPr>
          <w:rFonts w:ascii="Times New Roman" w:hAnsi="Times New Roman" w:cs="Times New Roman"/>
          <w:i/>
          <w:color w:val="000000" w:themeColor="text1"/>
        </w:rPr>
      </w:pPr>
      <w:r w:rsidRPr="00904AD3">
        <w:rPr>
          <w:rFonts w:ascii="Times New Roman" w:hAnsi="Times New Roman" w:cs="Times New Roman"/>
          <w:i/>
          <w:color w:val="000000" w:themeColor="text1"/>
        </w:rPr>
        <w:lastRenderedPageBreak/>
        <w:t>Domain 3: Fertility And Pregnancy Questions</w:t>
      </w:r>
    </w:p>
    <w:p w14:paraId="430A1C11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1. Are you currently using contraception?</w:t>
      </w:r>
    </w:p>
    <w:p w14:paraId="75E38DD1" w14:textId="77777777" w:rsidR="00530699" w:rsidRPr="00530699" w:rsidRDefault="00530699" w:rsidP="000C6F57">
      <w:pPr>
        <w:pStyle w:val="ListParagraph"/>
        <w:numPr>
          <w:ilvl w:val="0"/>
          <w:numId w:val="1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35C47C5E" w14:textId="77777777" w:rsidR="00530699" w:rsidRPr="00530699" w:rsidRDefault="00530699" w:rsidP="000C6F57">
      <w:pPr>
        <w:pStyle w:val="ListParagraph"/>
        <w:numPr>
          <w:ilvl w:val="0"/>
          <w:numId w:val="1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</w:t>
      </w:r>
    </w:p>
    <w:p w14:paraId="4DE3FC49" w14:textId="77777777" w:rsidR="00530699" w:rsidRPr="00530699" w:rsidRDefault="00530699" w:rsidP="000C6F57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3E526A11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2.  If no, what is your primary reason for this </w:t>
      </w:r>
    </w:p>
    <w:p w14:paraId="7ABBD714" w14:textId="77777777" w:rsidR="00530699" w:rsidRPr="00530699" w:rsidRDefault="00530699" w:rsidP="000C6F57">
      <w:pPr>
        <w:pStyle w:val="ListParagraph"/>
        <w:numPr>
          <w:ilvl w:val="0"/>
          <w:numId w:val="2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Currently trying to conceive</w:t>
      </w:r>
    </w:p>
    <w:p w14:paraId="1337105B" w14:textId="77777777" w:rsidR="00530699" w:rsidRPr="00530699" w:rsidRDefault="00530699" w:rsidP="000C6F57">
      <w:pPr>
        <w:pStyle w:val="ListParagraph"/>
        <w:numPr>
          <w:ilvl w:val="0"/>
          <w:numId w:val="2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t required (post-menopausal)</w:t>
      </w:r>
    </w:p>
    <w:p w14:paraId="427B30BA" w14:textId="77777777" w:rsidR="00530699" w:rsidRPr="00530699" w:rsidRDefault="00530699" w:rsidP="000C6F57">
      <w:pPr>
        <w:pStyle w:val="ListParagraph"/>
        <w:numPr>
          <w:ilvl w:val="0"/>
          <w:numId w:val="2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t medically recommended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0B0915DB" w14:textId="77777777" w:rsidR="00530699" w:rsidRPr="00530699" w:rsidRDefault="00530699" w:rsidP="000C6F57">
      <w:pPr>
        <w:pStyle w:val="ListParagraph"/>
        <w:numPr>
          <w:ilvl w:val="0"/>
          <w:numId w:val="2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Unable to tolerate</w:t>
      </w:r>
    </w:p>
    <w:p w14:paraId="76983491" w14:textId="77777777" w:rsidR="00530699" w:rsidRPr="00530699" w:rsidRDefault="00530699" w:rsidP="000C6F57">
      <w:pPr>
        <w:pStyle w:val="ListParagraph"/>
        <w:numPr>
          <w:ilvl w:val="0"/>
          <w:numId w:val="2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t required (infertile)</w:t>
      </w:r>
    </w:p>
    <w:p w14:paraId="48259FDA" w14:textId="77777777" w:rsidR="00530699" w:rsidRPr="00530699" w:rsidRDefault="00530699" w:rsidP="000C6F57">
      <w:pPr>
        <w:pStyle w:val="ListParagraph"/>
        <w:numPr>
          <w:ilvl w:val="0"/>
          <w:numId w:val="2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t sexually active</w:t>
      </w:r>
    </w:p>
    <w:p w14:paraId="66724DBA" w14:textId="77777777" w:rsidR="00530699" w:rsidRPr="00530699" w:rsidRDefault="00530699" w:rsidP="000C6F57">
      <w:pPr>
        <w:pStyle w:val="ListParagraph"/>
        <w:numPr>
          <w:ilvl w:val="0"/>
          <w:numId w:val="2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Religious beliefs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4A1CC91D" w14:textId="77777777" w:rsidR="00530699" w:rsidRPr="00530699" w:rsidRDefault="00530699" w:rsidP="000C6F57">
      <w:pPr>
        <w:pStyle w:val="ListParagraph"/>
        <w:numPr>
          <w:ilvl w:val="0"/>
          <w:numId w:val="2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ther</w:t>
      </w:r>
    </w:p>
    <w:p w14:paraId="4D5C30A1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4C27B2F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3. What type of contraception are you using? </w:t>
      </w:r>
    </w:p>
    <w:p w14:paraId="13FCAD18" w14:textId="77777777" w:rsidR="00530699" w:rsidRPr="00530699" w:rsidRDefault="00530699" w:rsidP="000C6F57">
      <w:pPr>
        <w:pStyle w:val="ListParagraph"/>
        <w:numPr>
          <w:ilvl w:val="0"/>
          <w:numId w:val="2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Combined oral contraceptive pill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5F891E39" w14:textId="77777777" w:rsidR="00530699" w:rsidRPr="00530699" w:rsidRDefault="00530699" w:rsidP="000C6F57">
      <w:pPr>
        <w:pStyle w:val="ListParagraph"/>
        <w:numPr>
          <w:ilvl w:val="0"/>
          <w:numId w:val="2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Tubal ligation</w:t>
      </w:r>
    </w:p>
    <w:p w14:paraId="2A596CDD" w14:textId="77777777" w:rsidR="00530699" w:rsidRPr="00530699" w:rsidRDefault="00530699" w:rsidP="000C6F57">
      <w:pPr>
        <w:pStyle w:val="ListParagraph"/>
        <w:numPr>
          <w:ilvl w:val="0"/>
          <w:numId w:val="2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Progesterone-only pill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43B2334D" w14:textId="77777777" w:rsidR="00530699" w:rsidRPr="00530699" w:rsidRDefault="00530699" w:rsidP="000C6F57">
      <w:pPr>
        <w:pStyle w:val="ListParagraph"/>
        <w:numPr>
          <w:ilvl w:val="0"/>
          <w:numId w:val="2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IUD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2666E2B9" w14:textId="77777777" w:rsidR="00530699" w:rsidRPr="00530699" w:rsidRDefault="00530699" w:rsidP="000C6F57">
      <w:pPr>
        <w:pStyle w:val="ListParagraph"/>
        <w:numPr>
          <w:ilvl w:val="0"/>
          <w:numId w:val="2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Partner uses condoms</w:t>
      </w:r>
    </w:p>
    <w:p w14:paraId="54148D33" w14:textId="77777777" w:rsidR="00530699" w:rsidRPr="00530699" w:rsidRDefault="00530699" w:rsidP="000C6F57">
      <w:pPr>
        <w:pStyle w:val="ListParagraph"/>
        <w:numPr>
          <w:ilvl w:val="0"/>
          <w:numId w:val="2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Contraceptive implants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3379CDFF" w14:textId="77777777" w:rsidR="00530699" w:rsidRPr="00530699" w:rsidRDefault="00530699" w:rsidP="000C6F57">
      <w:pPr>
        <w:pStyle w:val="ListParagraph"/>
        <w:numPr>
          <w:ilvl w:val="0"/>
          <w:numId w:val="2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Partner has had vasectomy</w:t>
      </w:r>
    </w:p>
    <w:p w14:paraId="62E07BC3" w14:textId="77777777" w:rsidR="00530699" w:rsidRPr="00530699" w:rsidRDefault="00530699" w:rsidP="000C6F57">
      <w:pPr>
        <w:pStyle w:val="ListParagraph"/>
        <w:numPr>
          <w:ilvl w:val="0"/>
          <w:numId w:val="2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Hormonal vaginal ring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58F8D6A8" w14:textId="77777777" w:rsidR="00530699" w:rsidRPr="00530699" w:rsidRDefault="00530699" w:rsidP="000C6F57">
      <w:pPr>
        <w:pStyle w:val="ListParagraph"/>
        <w:numPr>
          <w:ilvl w:val="0"/>
          <w:numId w:val="2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ther</w:t>
      </w:r>
    </w:p>
    <w:p w14:paraId="5D4FDDAC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4.  Are you currently trying to conceive/achieve a pregnancy? </w:t>
      </w:r>
    </w:p>
    <w:p w14:paraId="5BF7E5E0" w14:textId="77777777" w:rsidR="00530699" w:rsidRPr="00530699" w:rsidRDefault="00530699" w:rsidP="000C6F57">
      <w:pPr>
        <w:pStyle w:val="ListParagraph"/>
        <w:numPr>
          <w:ilvl w:val="0"/>
          <w:numId w:val="1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503AACC6" w14:textId="77777777" w:rsidR="00530699" w:rsidRPr="00530699" w:rsidRDefault="00530699" w:rsidP="000C6F57">
      <w:pPr>
        <w:pStyle w:val="ListParagraph"/>
        <w:numPr>
          <w:ilvl w:val="0"/>
          <w:numId w:val="1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</w:t>
      </w:r>
    </w:p>
    <w:p w14:paraId="7602FF11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5. Have you required fertility treatment currently or in the past to achieve a pregnancy? </w:t>
      </w:r>
    </w:p>
    <w:p w14:paraId="6C0038E4" w14:textId="77777777" w:rsidR="00530699" w:rsidRPr="00530699" w:rsidRDefault="00530699" w:rsidP="000C6F57">
      <w:pPr>
        <w:pStyle w:val="ListParagraph"/>
        <w:numPr>
          <w:ilvl w:val="0"/>
          <w:numId w:val="1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bookmarkStart w:id="12" w:name="_Hlk39222654"/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5F937DA2" w14:textId="77777777" w:rsidR="00530699" w:rsidRPr="00530699" w:rsidRDefault="00530699" w:rsidP="000C6F57">
      <w:pPr>
        <w:pStyle w:val="ListParagraph"/>
        <w:numPr>
          <w:ilvl w:val="0"/>
          <w:numId w:val="1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</w:t>
      </w:r>
    </w:p>
    <w:p w14:paraId="3847A4F7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lastRenderedPageBreak/>
        <w:br/>
        <w:t xml:space="preserve">IF YES, </w:t>
      </w:r>
    </w:p>
    <w:p w14:paraId="2F906DE6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13" w:name="_Hlk54169925"/>
      <w:r w:rsidRPr="00530699">
        <w:rPr>
          <w:rFonts w:ascii="Times New Roman" w:hAnsi="Times New Roman" w:cs="Times New Roman"/>
          <w:color w:val="000000" w:themeColor="text1"/>
        </w:rPr>
        <w:t>5a. Was it successful?</w:t>
      </w:r>
    </w:p>
    <w:p w14:paraId="52D4E60C" w14:textId="77777777" w:rsidR="00530699" w:rsidRPr="00530699" w:rsidRDefault="00530699" w:rsidP="000C6F57">
      <w:pPr>
        <w:pStyle w:val="ListParagraph"/>
        <w:numPr>
          <w:ilvl w:val="0"/>
          <w:numId w:val="1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4C8A3DDD" w14:textId="77777777" w:rsidR="00530699" w:rsidRPr="00530699" w:rsidRDefault="00530699" w:rsidP="000C6F57">
      <w:pPr>
        <w:pStyle w:val="ListParagraph"/>
        <w:numPr>
          <w:ilvl w:val="0"/>
          <w:numId w:val="1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</w:t>
      </w:r>
    </w:p>
    <w:p w14:paraId="6E742983" w14:textId="77777777" w:rsidR="00530699" w:rsidRPr="00530699" w:rsidRDefault="00530699" w:rsidP="000C6F57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79698BCF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5b.  What type of fertility treatment have you needed (can choose more than one)?</w:t>
      </w:r>
    </w:p>
    <w:p w14:paraId="612582E7" w14:textId="77777777" w:rsidR="00530699" w:rsidRPr="00530699" w:rsidRDefault="00530699" w:rsidP="000C6F57">
      <w:pPr>
        <w:pStyle w:val="ListParagraph"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vulation induction with tablets or injections</w:t>
      </w:r>
    </w:p>
    <w:p w14:paraId="771BB7C0" w14:textId="77777777" w:rsidR="00530699" w:rsidRPr="00530699" w:rsidRDefault="00530699" w:rsidP="000C6F57">
      <w:pPr>
        <w:pStyle w:val="ListParagraph"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Intrauterine insemination</w:t>
      </w:r>
    </w:p>
    <w:p w14:paraId="7D6526CD" w14:textId="77777777" w:rsidR="00530699" w:rsidRPr="00530699" w:rsidRDefault="00530699" w:rsidP="000C6F57">
      <w:pPr>
        <w:pStyle w:val="ListParagraph"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In vitro fertilisation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2C8E6F99" w14:textId="77777777" w:rsidR="00530699" w:rsidRPr="00530699" w:rsidRDefault="00530699" w:rsidP="000C6F57">
      <w:pPr>
        <w:pStyle w:val="ListParagraph"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In vitro fertilisation with ICSI</w:t>
      </w:r>
    </w:p>
    <w:p w14:paraId="6F5C146D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A887D41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5c. Did you require? </w:t>
      </w:r>
    </w:p>
    <w:p w14:paraId="2139F092" w14:textId="77777777" w:rsidR="00530699" w:rsidRPr="00530699" w:rsidRDefault="00530699" w:rsidP="000C6F57">
      <w:pPr>
        <w:pStyle w:val="ListParagraph"/>
        <w:numPr>
          <w:ilvl w:val="0"/>
          <w:numId w:val="2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Donor egg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46CECF3B" w14:textId="77777777" w:rsidR="00530699" w:rsidRPr="00530699" w:rsidRDefault="00530699" w:rsidP="000C6F57">
      <w:pPr>
        <w:pStyle w:val="ListParagraph"/>
        <w:numPr>
          <w:ilvl w:val="0"/>
          <w:numId w:val="2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Donor sperm</w:t>
      </w:r>
    </w:p>
    <w:p w14:paraId="06F0DB23" w14:textId="77777777" w:rsidR="00530699" w:rsidRPr="00530699" w:rsidRDefault="00530699" w:rsidP="000C6F57">
      <w:pPr>
        <w:pStyle w:val="ListParagraph"/>
        <w:numPr>
          <w:ilvl w:val="0"/>
          <w:numId w:val="2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Donor embryo</w:t>
      </w:r>
    </w:p>
    <w:p w14:paraId="611372E1" w14:textId="77777777" w:rsidR="00530699" w:rsidRPr="00530699" w:rsidRDefault="00530699" w:rsidP="000C6F57">
      <w:pPr>
        <w:pStyle w:val="ListParagraph"/>
        <w:numPr>
          <w:ilvl w:val="0"/>
          <w:numId w:val="2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ne of the above</w:t>
      </w:r>
    </w:p>
    <w:bookmarkEnd w:id="12"/>
    <w:p w14:paraId="422AFF2D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6. Have you been pregnant before? </w:t>
      </w:r>
    </w:p>
    <w:bookmarkEnd w:id="13"/>
    <w:p w14:paraId="068C283C" w14:textId="77777777" w:rsidR="00530699" w:rsidRPr="00530699" w:rsidRDefault="00530699" w:rsidP="000C6F57">
      <w:pPr>
        <w:pStyle w:val="ListParagraph"/>
        <w:numPr>
          <w:ilvl w:val="0"/>
          <w:numId w:val="1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49F032D4" w14:textId="77777777" w:rsidR="00530699" w:rsidRPr="00530699" w:rsidRDefault="00530699" w:rsidP="000C6F57">
      <w:pPr>
        <w:pStyle w:val="ListParagraph"/>
        <w:numPr>
          <w:ilvl w:val="0"/>
          <w:numId w:val="1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</w:t>
      </w:r>
    </w:p>
    <w:p w14:paraId="1EDACF3A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7. How many times have you been pregnant? </w:t>
      </w:r>
    </w:p>
    <w:p w14:paraId="4B4CA03D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</w:p>
    <w:p w14:paraId="55AC1887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8. Have you ever had a miscarriage </w:t>
      </w:r>
    </w:p>
    <w:p w14:paraId="4635E11D" w14:textId="77777777" w:rsidR="00530699" w:rsidRPr="00530699" w:rsidRDefault="00530699" w:rsidP="000C6F57">
      <w:pPr>
        <w:pStyle w:val="ListParagraph"/>
        <w:numPr>
          <w:ilvl w:val="0"/>
          <w:numId w:val="1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1C09E8DC" w14:textId="77777777" w:rsidR="00530699" w:rsidRPr="00530699" w:rsidRDefault="00530699" w:rsidP="000C6F57">
      <w:pPr>
        <w:pStyle w:val="ListParagraph"/>
        <w:numPr>
          <w:ilvl w:val="0"/>
          <w:numId w:val="1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</w:t>
      </w:r>
    </w:p>
    <w:p w14:paraId="4336F2CC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>9. How many miscarriages have you had?</w:t>
      </w:r>
      <w:r w:rsidRPr="00530699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2E0D62C3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</w:p>
    <w:p w14:paraId="5292A6D5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10. Do you have children? </w:t>
      </w:r>
    </w:p>
    <w:p w14:paraId="5F172AF8" w14:textId="77777777" w:rsidR="00530699" w:rsidRPr="00530699" w:rsidRDefault="00530699" w:rsidP="000C6F57">
      <w:pPr>
        <w:pStyle w:val="ListParagraph"/>
        <w:numPr>
          <w:ilvl w:val="0"/>
          <w:numId w:val="1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16D85406" w14:textId="77777777" w:rsidR="00530699" w:rsidRPr="00530699" w:rsidRDefault="00530699" w:rsidP="000C6F57">
      <w:pPr>
        <w:pStyle w:val="ListParagraph"/>
        <w:numPr>
          <w:ilvl w:val="0"/>
          <w:numId w:val="1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</w:t>
      </w:r>
    </w:p>
    <w:p w14:paraId="041C1B30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lastRenderedPageBreak/>
        <w:br/>
        <w:t xml:space="preserve">11. How many children have you had? </w:t>
      </w:r>
    </w:p>
    <w:p w14:paraId="454BABF9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3113764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12. For any of your pregnancies, did you experience any pregnancy complications </w:t>
      </w:r>
    </w:p>
    <w:p w14:paraId="4686B931" w14:textId="77777777" w:rsidR="00530699" w:rsidRPr="00530699" w:rsidRDefault="00530699" w:rsidP="000C6F57">
      <w:pPr>
        <w:pStyle w:val="ListParagraph"/>
        <w:numPr>
          <w:ilvl w:val="0"/>
          <w:numId w:val="2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397B59AE" w14:textId="77777777" w:rsidR="00530699" w:rsidRPr="00530699" w:rsidRDefault="00530699" w:rsidP="000C6F57">
      <w:pPr>
        <w:pStyle w:val="ListParagraph"/>
        <w:numPr>
          <w:ilvl w:val="0"/>
          <w:numId w:val="2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No </w:t>
      </w:r>
    </w:p>
    <w:p w14:paraId="4C2C40A0" w14:textId="77777777" w:rsidR="00530699" w:rsidRPr="00530699" w:rsidRDefault="00530699" w:rsidP="000C6F57">
      <w:pPr>
        <w:pStyle w:val="ListParagraph"/>
        <w:numPr>
          <w:ilvl w:val="0"/>
          <w:numId w:val="2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Do not know</w:t>
      </w:r>
    </w:p>
    <w:p w14:paraId="58B820DA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>13. For any of your pregnancies, did the baby experience any complications?</w:t>
      </w:r>
    </w:p>
    <w:p w14:paraId="2AD12629" w14:textId="77777777" w:rsidR="00530699" w:rsidRPr="00530699" w:rsidRDefault="00530699" w:rsidP="000C6F57">
      <w:pPr>
        <w:pStyle w:val="ListParagraph"/>
        <w:numPr>
          <w:ilvl w:val="0"/>
          <w:numId w:val="2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34B1BA01" w14:textId="77777777" w:rsidR="00530699" w:rsidRPr="00530699" w:rsidRDefault="00530699" w:rsidP="000C6F57">
      <w:pPr>
        <w:pStyle w:val="ListParagraph"/>
        <w:numPr>
          <w:ilvl w:val="0"/>
          <w:numId w:val="2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No </w:t>
      </w:r>
    </w:p>
    <w:p w14:paraId="21397A4D" w14:textId="77777777" w:rsidR="00530699" w:rsidRPr="00530699" w:rsidRDefault="00530699" w:rsidP="000C6F57">
      <w:pPr>
        <w:pStyle w:val="ListParagraph"/>
        <w:numPr>
          <w:ilvl w:val="0"/>
          <w:numId w:val="2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Do not know</w:t>
      </w:r>
    </w:p>
    <w:p w14:paraId="3515AFD2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14. Have you adopted children? </w:t>
      </w:r>
    </w:p>
    <w:p w14:paraId="1C06C895" w14:textId="77777777" w:rsidR="00530699" w:rsidRPr="00530699" w:rsidRDefault="00530699" w:rsidP="000C6F57">
      <w:pPr>
        <w:pStyle w:val="ListParagraph"/>
        <w:numPr>
          <w:ilvl w:val="0"/>
          <w:numId w:val="2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4B49C5EF" w14:textId="77777777" w:rsidR="00530699" w:rsidRPr="00530699" w:rsidRDefault="00530699" w:rsidP="000C6F57">
      <w:pPr>
        <w:pStyle w:val="ListParagraph"/>
        <w:numPr>
          <w:ilvl w:val="0"/>
          <w:numId w:val="2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No </w:t>
      </w:r>
    </w:p>
    <w:p w14:paraId="683B3870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>15. Have you used a surrogate to have children?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42F11FFE" w14:textId="77777777" w:rsidR="00530699" w:rsidRPr="00530699" w:rsidRDefault="00530699" w:rsidP="000C6F57">
      <w:pPr>
        <w:pStyle w:val="ListParagraph"/>
        <w:numPr>
          <w:ilvl w:val="0"/>
          <w:numId w:val="2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bookmarkStart w:id="14" w:name="_Hlk39223051"/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37651E0D" w14:textId="77777777" w:rsidR="00530699" w:rsidRPr="00530699" w:rsidRDefault="00530699" w:rsidP="000C6F57">
      <w:pPr>
        <w:pStyle w:val="ListParagraph"/>
        <w:numPr>
          <w:ilvl w:val="0"/>
          <w:numId w:val="2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No </w:t>
      </w:r>
    </w:p>
    <w:p w14:paraId="3D3EBD34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AED3D9F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15a. IF you haven’t had children? </w:t>
      </w:r>
    </w:p>
    <w:p w14:paraId="6A61CC69" w14:textId="77777777" w:rsidR="00530699" w:rsidRPr="00530699" w:rsidRDefault="00530699" w:rsidP="000C6F57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This is because you do not want/have not considered having children </w:t>
      </w:r>
    </w:p>
    <w:p w14:paraId="44EBB535" w14:textId="77777777" w:rsidR="00530699" w:rsidRPr="00530699" w:rsidRDefault="00530699" w:rsidP="000C6F57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This is because you and your partner have not yet tried to get pregnant </w:t>
      </w:r>
    </w:p>
    <w:p w14:paraId="21937CA9" w14:textId="77777777" w:rsidR="00530699" w:rsidRPr="00530699" w:rsidRDefault="00530699" w:rsidP="000C6F57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This is because you tried </w:t>
      </w:r>
      <w:r w:rsidRPr="00530699">
        <w:rPr>
          <w:rFonts w:ascii="Times New Roman" w:hAnsi="Times New Roman" w:cs="Times New Roman"/>
          <w:color w:val="000000" w:themeColor="text1"/>
          <w:u w:val="single"/>
        </w:rPr>
        <w:t>without</w:t>
      </w:r>
      <w:r w:rsidRPr="00530699">
        <w:rPr>
          <w:rFonts w:ascii="Times New Roman" w:hAnsi="Times New Roman" w:cs="Times New Roman"/>
          <w:color w:val="000000" w:themeColor="text1"/>
        </w:rPr>
        <w:t xml:space="preserve"> fertility treatment but were unable to achieve a pregnancy </w:t>
      </w:r>
    </w:p>
    <w:p w14:paraId="32222108" w14:textId="77777777" w:rsidR="00530699" w:rsidRPr="00530699" w:rsidRDefault="00530699" w:rsidP="000C6F57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This is because you tried </w:t>
      </w:r>
      <w:r w:rsidRPr="00530699">
        <w:rPr>
          <w:rFonts w:ascii="Times New Roman" w:hAnsi="Times New Roman" w:cs="Times New Roman"/>
          <w:color w:val="000000" w:themeColor="text1"/>
          <w:u w:val="single"/>
        </w:rPr>
        <w:t>with</w:t>
      </w:r>
      <w:r w:rsidRPr="00530699">
        <w:rPr>
          <w:rFonts w:ascii="Times New Roman" w:hAnsi="Times New Roman" w:cs="Times New Roman"/>
          <w:color w:val="000000" w:themeColor="text1"/>
        </w:rPr>
        <w:t xml:space="preserve"> fertility treatment but were unable to achieve a pregnancy </w:t>
      </w:r>
    </w:p>
    <w:p w14:paraId="625A0E3D" w14:textId="77777777" w:rsidR="00530699" w:rsidRPr="00530699" w:rsidRDefault="00530699" w:rsidP="000C6F57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Other </w:t>
      </w:r>
    </w:p>
    <w:bookmarkEnd w:id="14"/>
    <w:p w14:paraId="33E12E4D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BDC707F" w14:textId="0D075271" w:rsidR="00530699" w:rsidRPr="00530699" w:rsidRDefault="00904AD3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04AD3">
        <w:rPr>
          <w:rFonts w:ascii="Times New Roman" w:hAnsi="Times New Roman" w:cs="Times New Roman"/>
          <w:i/>
          <w:color w:val="000000" w:themeColor="text1"/>
        </w:rPr>
        <w:t>Domain 4: Knowledge About Contraception</w:t>
      </w:r>
      <w:r w:rsidRPr="00904AD3">
        <w:rPr>
          <w:rFonts w:ascii="Times New Roman" w:hAnsi="Times New Roman" w:cs="Times New Roman"/>
          <w:i/>
          <w:color w:val="000000" w:themeColor="text1"/>
        </w:rPr>
        <w:br/>
      </w:r>
      <w:r w:rsidR="00530699" w:rsidRPr="00530699">
        <w:rPr>
          <w:rFonts w:ascii="Times New Roman" w:hAnsi="Times New Roman" w:cs="Times New Roman"/>
          <w:color w:val="000000" w:themeColor="text1"/>
        </w:rPr>
        <w:t xml:space="preserve">1. How important do you think contraception is for a woman with thalassaemia? </w:t>
      </w:r>
    </w:p>
    <w:p w14:paraId="32D496C6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bookmarkStart w:id="15" w:name="_Hlk39223115"/>
      <w:r w:rsidRPr="00530699">
        <w:rPr>
          <w:rFonts w:ascii="Times New Roman" w:hAnsi="Times New Roman" w:cs="Times New Roman"/>
          <w:color w:val="000000" w:themeColor="text1"/>
        </w:rPr>
        <w:t>Not at all</w:t>
      </w:r>
    </w:p>
    <w:p w14:paraId="20A8ED38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ittle</w:t>
      </w:r>
    </w:p>
    <w:p w14:paraId="0BA1352B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Somewhat</w:t>
      </w:r>
    </w:p>
    <w:p w14:paraId="42817276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lastRenderedPageBreak/>
        <w:t>A moderate amount</w:t>
      </w:r>
    </w:p>
    <w:p w14:paraId="7B10E969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A lot </w:t>
      </w:r>
      <w:r w:rsidRPr="00530699">
        <w:rPr>
          <w:rFonts w:ascii="Times New Roman" w:hAnsi="Times New Roman" w:cs="Times New Roman"/>
          <w:color w:val="000000" w:themeColor="text1"/>
        </w:rPr>
        <w:br/>
      </w:r>
    </w:p>
    <w:p w14:paraId="52D76B76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2. Would using contraception prevent an unplanned pregnancy? </w:t>
      </w:r>
    </w:p>
    <w:p w14:paraId="2D4273B2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bookmarkStart w:id="16" w:name="_Hlk39223134"/>
      <w:bookmarkEnd w:id="15"/>
      <w:r w:rsidRPr="00530699">
        <w:rPr>
          <w:rFonts w:ascii="Times New Roman" w:hAnsi="Times New Roman" w:cs="Times New Roman"/>
          <w:color w:val="000000" w:themeColor="text1"/>
        </w:rPr>
        <w:t>Not at all</w:t>
      </w:r>
    </w:p>
    <w:p w14:paraId="695D47BB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ittle</w:t>
      </w:r>
    </w:p>
    <w:p w14:paraId="3A95C97E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Somewhat</w:t>
      </w:r>
    </w:p>
    <w:p w14:paraId="1F5FCA95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moderate amount</w:t>
      </w:r>
    </w:p>
    <w:p w14:paraId="38EB6782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ot</w:t>
      </w:r>
    </w:p>
    <w:p w14:paraId="39EEB49A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59351A3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3. Have you ever discussed the use of contraception with one of your health care team, friends or family? </w:t>
      </w:r>
    </w:p>
    <w:p w14:paraId="4FAF9DF3" w14:textId="77777777" w:rsidR="00530699" w:rsidRPr="00530699" w:rsidRDefault="00530699" w:rsidP="000C6F57">
      <w:pPr>
        <w:pStyle w:val="ListParagraph"/>
        <w:numPr>
          <w:ilvl w:val="0"/>
          <w:numId w:val="2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1F4B54E9" w14:textId="77777777" w:rsidR="00530699" w:rsidRPr="00530699" w:rsidRDefault="00530699" w:rsidP="000C6F57">
      <w:pPr>
        <w:pStyle w:val="ListParagraph"/>
        <w:numPr>
          <w:ilvl w:val="0"/>
          <w:numId w:val="2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No </w:t>
      </w:r>
    </w:p>
    <w:p w14:paraId="28053C1F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bookmarkEnd w:id="16"/>
    <w:p w14:paraId="6BE0440E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IF YES</w:t>
      </w:r>
      <w:r w:rsidRPr="00530699">
        <w:rPr>
          <w:rFonts w:ascii="Times New Roman" w:hAnsi="Times New Roman" w:cs="Times New Roman"/>
          <w:color w:val="000000" w:themeColor="text1"/>
        </w:rPr>
        <w:br/>
        <w:t xml:space="preserve">Was this with a… </w:t>
      </w:r>
    </w:p>
    <w:p w14:paraId="159FC247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Haematologist</w:t>
      </w:r>
    </w:p>
    <w:p w14:paraId="2CECD491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GP</w:t>
      </w:r>
    </w:p>
    <w:p w14:paraId="14A3900D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Thalassaemia nurse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61DA003D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Cardiologist</w:t>
      </w:r>
    </w:p>
    <w:p w14:paraId="034802E0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Endocrinologist</w:t>
      </w:r>
    </w:p>
    <w:p w14:paraId="7CA2EF43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Liver specialist </w:t>
      </w:r>
    </w:p>
    <w:p w14:paraId="11C1DDC6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GP 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5565A5DB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Gynaecologist</w:t>
      </w:r>
    </w:p>
    <w:p w14:paraId="3798B3DA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Fertility specialist </w:t>
      </w:r>
    </w:p>
    <w:p w14:paraId="78387E3F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ther person with thalassaemia</w:t>
      </w:r>
    </w:p>
    <w:p w14:paraId="2A501EBD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Friend</w:t>
      </w:r>
    </w:p>
    <w:p w14:paraId="5EB80935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Internet/social media</w:t>
      </w:r>
    </w:p>
    <w:p w14:paraId="55461A35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Family member</w:t>
      </w:r>
    </w:p>
    <w:p w14:paraId="7D6848EE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ther</w:t>
      </w:r>
    </w:p>
    <w:p w14:paraId="24C2BEF6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</w:p>
    <w:p w14:paraId="5E249771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17" w:name="_Hlk39223291"/>
      <w:r w:rsidRPr="00530699">
        <w:rPr>
          <w:rFonts w:ascii="Times New Roman" w:hAnsi="Times New Roman" w:cs="Times New Roman"/>
          <w:color w:val="000000" w:themeColor="text1"/>
        </w:rPr>
        <w:t xml:space="preserve">3b Was the information you received consistent? </w:t>
      </w:r>
    </w:p>
    <w:p w14:paraId="3CD2AD1B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lastRenderedPageBreak/>
        <w:t>Yes</w:t>
      </w:r>
    </w:p>
    <w:p w14:paraId="7947C397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No </w:t>
      </w:r>
    </w:p>
    <w:p w14:paraId="51276F71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Unsure</w:t>
      </w:r>
    </w:p>
    <w:p w14:paraId="70EB17FE" w14:textId="77777777" w:rsidR="00530699" w:rsidRPr="00530699" w:rsidRDefault="00530699" w:rsidP="000C6F57">
      <w:pPr>
        <w:pStyle w:val="ListParagraph"/>
        <w:spacing w:line="360" w:lineRule="auto"/>
        <w:ind w:left="284"/>
        <w:rPr>
          <w:rFonts w:ascii="Times New Roman" w:hAnsi="Times New Roman" w:cs="Times New Roman"/>
          <w:color w:val="000000" w:themeColor="text1"/>
        </w:rPr>
      </w:pPr>
    </w:p>
    <w:p w14:paraId="0604523B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3c. Was the information what you wanted to know? </w:t>
      </w:r>
      <w:bookmarkEnd w:id="17"/>
    </w:p>
    <w:p w14:paraId="6ED344B9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3A005C40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No </w:t>
      </w:r>
    </w:p>
    <w:p w14:paraId="3ADFE495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Unsure</w:t>
      </w:r>
    </w:p>
    <w:p w14:paraId="3A510018" w14:textId="77777777" w:rsidR="00530699" w:rsidRPr="00530699" w:rsidRDefault="00530699" w:rsidP="000C6F57">
      <w:pPr>
        <w:pStyle w:val="ListParagraph"/>
        <w:spacing w:line="360" w:lineRule="auto"/>
        <w:ind w:left="284"/>
        <w:rPr>
          <w:rFonts w:ascii="Times New Roman" w:hAnsi="Times New Roman" w:cs="Times New Roman"/>
          <w:color w:val="000000" w:themeColor="text1"/>
        </w:rPr>
      </w:pPr>
    </w:p>
    <w:p w14:paraId="507D7C00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IF NO, </w:t>
      </w:r>
    </w:p>
    <w:p w14:paraId="790AD953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18" w:name="_Hlk39223318"/>
      <w:r w:rsidRPr="00530699">
        <w:rPr>
          <w:rFonts w:ascii="Times New Roman" w:hAnsi="Times New Roman" w:cs="Times New Roman"/>
          <w:color w:val="000000" w:themeColor="text1"/>
        </w:rPr>
        <w:t>3d. Do you want to discuss the use of contraception?</w:t>
      </w:r>
    </w:p>
    <w:bookmarkEnd w:id="18"/>
    <w:p w14:paraId="30403060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298CAA05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No </w:t>
      </w:r>
    </w:p>
    <w:p w14:paraId="14633ED0" w14:textId="77777777" w:rsidR="00530699" w:rsidRPr="00530699" w:rsidRDefault="00530699" w:rsidP="000C6F57">
      <w:pPr>
        <w:pStyle w:val="ListParagraph"/>
        <w:spacing w:line="360" w:lineRule="auto"/>
        <w:ind w:left="284"/>
        <w:rPr>
          <w:rFonts w:ascii="Times New Roman" w:hAnsi="Times New Roman" w:cs="Times New Roman"/>
          <w:color w:val="000000" w:themeColor="text1"/>
        </w:rPr>
      </w:pPr>
    </w:p>
    <w:p w14:paraId="3E6D5F7E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3e. Who would you prefer to discussed the use of contraception with? </w:t>
      </w:r>
    </w:p>
    <w:p w14:paraId="04F54BE1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Haematologist</w:t>
      </w:r>
    </w:p>
    <w:p w14:paraId="516CA7D1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GP</w:t>
      </w:r>
    </w:p>
    <w:p w14:paraId="506ED5CA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Thalassaemia nurse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470C908E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Cardiologist</w:t>
      </w:r>
    </w:p>
    <w:p w14:paraId="48128030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Endocrinologist</w:t>
      </w:r>
    </w:p>
    <w:p w14:paraId="08CC7ACC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Liver specialist </w:t>
      </w:r>
    </w:p>
    <w:p w14:paraId="278F90EB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GP 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49B752AC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Gynaecologist</w:t>
      </w:r>
    </w:p>
    <w:p w14:paraId="18EB7F62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Fertility specialist </w:t>
      </w:r>
    </w:p>
    <w:p w14:paraId="1D827F7C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ther person with thalassaemia</w:t>
      </w:r>
    </w:p>
    <w:p w14:paraId="32618A52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Friend</w:t>
      </w:r>
    </w:p>
    <w:p w14:paraId="63043032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Internet/social media</w:t>
      </w:r>
    </w:p>
    <w:p w14:paraId="32B9E826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Family member</w:t>
      </w:r>
    </w:p>
    <w:p w14:paraId="210BC88E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ther</w:t>
      </w:r>
    </w:p>
    <w:p w14:paraId="5C19C5C1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>4. In terms of the use of contraception, as far as you are aware, women with thalassaemia. Options = True/False/Do not know</w:t>
      </w:r>
    </w:p>
    <w:p w14:paraId="63C4529B" w14:textId="77777777" w:rsidR="00530699" w:rsidRPr="00530699" w:rsidRDefault="00530699" w:rsidP="000C6F57">
      <w:pPr>
        <w:pStyle w:val="ListParagraph"/>
        <w:numPr>
          <w:ilvl w:val="0"/>
          <w:numId w:val="27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Can use the combined oral contraceptive pill 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7DA1E7CF" w14:textId="77777777" w:rsidR="00530699" w:rsidRPr="00530699" w:rsidRDefault="00530699" w:rsidP="000C6F57">
      <w:pPr>
        <w:pStyle w:val="ListParagraph"/>
        <w:numPr>
          <w:ilvl w:val="0"/>
          <w:numId w:val="27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Can use the IUD</w:t>
      </w:r>
    </w:p>
    <w:p w14:paraId="4746F8CB" w14:textId="77777777" w:rsidR="00530699" w:rsidRPr="00530699" w:rsidRDefault="00530699" w:rsidP="000C6F57">
      <w:pPr>
        <w:pStyle w:val="ListParagraph"/>
        <w:numPr>
          <w:ilvl w:val="0"/>
          <w:numId w:val="27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lastRenderedPageBreak/>
        <w:t>Can use the progesterone-only pill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08C362AF" w14:textId="77777777" w:rsidR="00530699" w:rsidRPr="00530699" w:rsidRDefault="00530699" w:rsidP="000C6F57">
      <w:pPr>
        <w:pStyle w:val="ListParagraph"/>
        <w:numPr>
          <w:ilvl w:val="0"/>
          <w:numId w:val="27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Have limited choices of contraception</w:t>
      </w:r>
    </w:p>
    <w:p w14:paraId="4AAD8C5F" w14:textId="77777777" w:rsidR="00530699" w:rsidRPr="00530699" w:rsidRDefault="00530699" w:rsidP="000C6F57">
      <w:pPr>
        <w:pStyle w:val="ListParagraph"/>
        <w:numPr>
          <w:ilvl w:val="0"/>
          <w:numId w:val="27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Can use contraceptive implants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7EEEE635" w14:textId="77777777" w:rsidR="00530699" w:rsidRPr="00530699" w:rsidRDefault="00530699" w:rsidP="000C6F57">
      <w:pPr>
        <w:pStyle w:val="ListParagraph"/>
        <w:numPr>
          <w:ilvl w:val="0"/>
          <w:numId w:val="27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Do not need to use contraception as they are unable to get pregnant</w:t>
      </w:r>
    </w:p>
    <w:p w14:paraId="2E028D52" w14:textId="77777777" w:rsidR="00530699" w:rsidRPr="00530699" w:rsidRDefault="00530699" w:rsidP="000C6F57">
      <w:pPr>
        <w:pStyle w:val="ListParagraph"/>
        <w:numPr>
          <w:ilvl w:val="0"/>
          <w:numId w:val="27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Can use hormonal vaginal rings</w:t>
      </w:r>
      <w:r w:rsidRPr="00530699">
        <w:rPr>
          <w:rFonts w:ascii="Times New Roman" w:hAnsi="Times New Roman" w:cs="Times New Roman"/>
          <w:color w:val="000000" w:themeColor="text1"/>
        </w:rPr>
        <w:tab/>
        <w:t xml:space="preserve"> </w:t>
      </w:r>
    </w:p>
    <w:p w14:paraId="32F44540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5. As far as you are aware, for women with thalassaemia. Options = True/False/Do not know </w:t>
      </w:r>
      <w:r w:rsidRPr="00530699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60118682" w14:textId="77777777" w:rsidR="00530699" w:rsidRPr="00530699" w:rsidRDefault="00530699" w:rsidP="000C6F57">
      <w:pPr>
        <w:pStyle w:val="ListParagraph"/>
        <w:numPr>
          <w:ilvl w:val="0"/>
          <w:numId w:val="7"/>
        </w:numPr>
        <w:spacing w:line="360" w:lineRule="auto"/>
        <w:ind w:left="360"/>
        <w:rPr>
          <w:rFonts w:ascii="Times New Roman" w:hAnsi="Times New Roman" w:cs="Times New Roman"/>
        </w:rPr>
      </w:pPr>
      <w:r w:rsidRPr="00530699">
        <w:rPr>
          <w:rFonts w:ascii="Times New Roman" w:hAnsi="Times New Roman" w:cs="Times New Roman"/>
        </w:rPr>
        <w:t xml:space="preserve">Testing for thalassaemia and other blood disorders in their partners is not recommended.  </w:t>
      </w:r>
    </w:p>
    <w:p w14:paraId="1B621666" w14:textId="77777777" w:rsidR="00530699" w:rsidRPr="00530699" w:rsidRDefault="00530699" w:rsidP="000C6F57">
      <w:pPr>
        <w:pStyle w:val="ListParagraph"/>
        <w:numPr>
          <w:ilvl w:val="0"/>
          <w:numId w:val="7"/>
        </w:numPr>
        <w:spacing w:line="360" w:lineRule="auto"/>
        <w:ind w:left="360"/>
        <w:rPr>
          <w:rFonts w:ascii="Times New Roman" w:hAnsi="Times New Roman" w:cs="Times New Roman"/>
        </w:rPr>
      </w:pPr>
      <w:r w:rsidRPr="00530699">
        <w:rPr>
          <w:rFonts w:ascii="Times New Roman" w:hAnsi="Times New Roman" w:cs="Times New Roman"/>
        </w:rPr>
        <w:t xml:space="preserve">Genetic counselling is recommended prior to planning for pregnancy </w:t>
      </w:r>
      <w:r w:rsidRPr="00530699">
        <w:rPr>
          <w:rFonts w:ascii="Times New Roman" w:hAnsi="Times New Roman" w:cs="Times New Roman"/>
        </w:rPr>
        <w:tab/>
      </w:r>
      <w:r w:rsidRPr="00530699">
        <w:rPr>
          <w:rFonts w:ascii="Times New Roman" w:hAnsi="Times New Roman" w:cs="Times New Roman"/>
        </w:rPr>
        <w:tab/>
      </w:r>
      <w:r w:rsidRPr="00530699">
        <w:rPr>
          <w:rFonts w:ascii="Times New Roman" w:hAnsi="Times New Roman" w:cs="Times New Roman"/>
        </w:rPr>
        <w:tab/>
      </w:r>
    </w:p>
    <w:p w14:paraId="1D02137C" w14:textId="77777777" w:rsidR="00530699" w:rsidRPr="00530699" w:rsidRDefault="00530699" w:rsidP="000C6F57">
      <w:pPr>
        <w:pStyle w:val="ListParagraph"/>
        <w:numPr>
          <w:ilvl w:val="0"/>
          <w:numId w:val="7"/>
        </w:numPr>
        <w:spacing w:line="360" w:lineRule="auto"/>
        <w:ind w:left="360"/>
        <w:rPr>
          <w:rFonts w:ascii="Times New Roman" w:hAnsi="Times New Roman" w:cs="Times New Roman"/>
        </w:rPr>
      </w:pPr>
      <w:r w:rsidRPr="00530699">
        <w:rPr>
          <w:rFonts w:ascii="Times New Roman" w:hAnsi="Times New Roman" w:cs="Times New Roman"/>
        </w:rPr>
        <w:t xml:space="preserve">Are at increased risk of infertility </w:t>
      </w:r>
      <w:r w:rsidRPr="00530699">
        <w:rPr>
          <w:rFonts w:ascii="Times New Roman" w:hAnsi="Times New Roman" w:cs="Times New Roman"/>
        </w:rPr>
        <w:tab/>
      </w:r>
      <w:r w:rsidRPr="00530699">
        <w:rPr>
          <w:rFonts w:ascii="Times New Roman" w:hAnsi="Times New Roman" w:cs="Times New Roman"/>
        </w:rPr>
        <w:tab/>
      </w:r>
      <w:r w:rsidRPr="00530699">
        <w:rPr>
          <w:rFonts w:ascii="Times New Roman" w:hAnsi="Times New Roman" w:cs="Times New Roman"/>
        </w:rPr>
        <w:tab/>
      </w:r>
      <w:r w:rsidRPr="00530699">
        <w:rPr>
          <w:rFonts w:ascii="Times New Roman" w:hAnsi="Times New Roman" w:cs="Times New Roman"/>
        </w:rPr>
        <w:tab/>
      </w:r>
      <w:r w:rsidRPr="00530699">
        <w:rPr>
          <w:rFonts w:ascii="Times New Roman" w:hAnsi="Times New Roman" w:cs="Times New Roman"/>
        </w:rPr>
        <w:tab/>
      </w:r>
      <w:r w:rsidRPr="00530699">
        <w:rPr>
          <w:rFonts w:ascii="Times New Roman" w:hAnsi="Times New Roman" w:cs="Times New Roman"/>
        </w:rPr>
        <w:tab/>
      </w:r>
      <w:r w:rsidRPr="00530699">
        <w:rPr>
          <w:rFonts w:ascii="Times New Roman" w:hAnsi="Times New Roman" w:cs="Times New Roman"/>
        </w:rPr>
        <w:tab/>
        <w:t xml:space="preserve">   </w:t>
      </w:r>
    </w:p>
    <w:p w14:paraId="73B23A02" w14:textId="77777777" w:rsidR="00530699" w:rsidRPr="00530699" w:rsidRDefault="00530699" w:rsidP="000C6F57">
      <w:pPr>
        <w:pStyle w:val="ListParagraph"/>
        <w:numPr>
          <w:ilvl w:val="0"/>
          <w:numId w:val="7"/>
        </w:numPr>
        <w:spacing w:line="360" w:lineRule="auto"/>
        <w:ind w:left="360"/>
        <w:rPr>
          <w:rFonts w:ascii="Times New Roman" w:hAnsi="Times New Roman" w:cs="Times New Roman"/>
        </w:rPr>
      </w:pPr>
      <w:r w:rsidRPr="00530699">
        <w:rPr>
          <w:rFonts w:ascii="Times New Roman" w:hAnsi="Times New Roman" w:cs="Times New Roman"/>
        </w:rPr>
        <w:t xml:space="preserve">It is possible to have a healthy baby </w:t>
      </w:r>
      <w:r w:rsidRPr="00530699">
        <w:rPr>
          <w:rFonts w:ascii="Times New Roman" w:hAnsi="Times New Roman" w:cs="Times New Roman"/>
        </w:rPr>
        <w:tab/>
      </w:r>
      <w:r w:rsidRPr="00530699">
        <w:rPr>
          <w:rFonts w:ascii="Times New Roman" w:hAnsi="Times New Roman" w:cs="Times New Roman"/>
        </w:rPr>
        <w:tab/>
      </w:r>
      <w:r w:rsidRPr="00530699">
        <w:rPr>
          <w:rFonts w:ascii="Times New Roman" w:hAnsi="Times New Roman" w:cs="Times New Roman"/>
        </w:rPr>
        <w:tab/>
      </w:r>
      <w:r w:rsidRPr="00530699">
        <w:rPr>
          <w:rFonts w:ascii="Times New Roman" w:hAnsi="Times New Roman" w:cs="Times New Roman"/>
        </w:rPr>
        <w:tab/>
      </w:r>
      <w:r w:rsidRPr="00530699">
        <w:rPr>
          <w:rFonts w:ascii="Times New Roman" w:hAnsi="Times New Roman" w:cs="Times New Roman"/>
        </w:rPr>
        <w:tab/>
        <w:t xml:space="preserve">                   </w:t>
      </w:r>
    </w:p>
    <w:p w14:paraId="17686740" w14:textId="77777777" w:rsidR="00530699" w:rsidRPr="00530699" w:rsidRDefault="00530699" w:rsidP="000C6F57">
      <w:pPr>
        <w:pStyle w:val="ListParagraph"/>
        <w:numPr>
          <w:ilvl w:val="0"/>
          <w:numId w:val="7"/>
        </w:numPr>
        <w:spacing w:line="360" w:lineRule="auto"/>
        <w:ind w:left="360"/>
        <w:rPr>
          <w:rFonts w:ascii="Times New Roman" w:hAnsi="Times New Roman" w:cs="Times New Roman"/>
        </w:rPr>
      </w:pPr>
      <w:r w:rsidRPr="00530699">
        <w:rPr>
          <w:rFonts w:ascii="Times New Roman" w:hAnsi="Times New Roman" w:cs="Times New Roman"/>
        </w:rPr>
        <w:t>Thalassaemia-specific advice from a health care professional before planning a</w:t>
      </w:r>
    </w:p>
    <w:p w14:paraId="1B4DB3EE" w14:textId="77777777" w:rsidR="00530699" w:rsidRPr="00530699" w:rsidRDefault="00530699" w:rsidP="000C6F57">
      <w:pPr>
        <w:pStyle w:val="ListParagraph"/>
        <w:spacing w:line="360" w:lineRule="auto"/>
        <w:ind w:left="360"/>
        <w:rPr>
          <w:rFonts w:ascii="Times New Roman" w:hAnsi="Times New Roman" w:cs="Times New Roman"/>
        </w:rPr>
      </w:pPr>
      <w:r w:rsidRPr="00530699">
        <w:rPr>
          <w:rFonts w:ascii="Times New Roman" w:hAnsi="Times New Roman" w:cs="Times New Roman"/>
        </w:rPr>
        <w:t xml:space="preserve">pregnancy is needed </w:t>
      </w:r>
      <w:r w:rsidRPr="00530699">
        <w:rPr>
          <w:rFonts w:ascii="Times New Roman" w:hAnsi="Times New Roman" w:cs="Times New Roman"/>
        </w:rPr>
        <w:tab/>
      </w:r>
    </w:p>
    <w:p w14:paraId="0EFC7559" w14:textId="77777777" w:rsidR="00530699" w:rsidRPr="00530699" w:rsidRDefault="00530699" w:rsidP="000C6F57">
      <w:pPr>
        <w:pStyle w:val="ListParagraph"/>
        <w:spacing w:line="360" w:lineRule="auto"/>
        <w:ind w:left="360"/>
        <w:rPr>
          <w:rFonts w:ascii="Times New Roman" w:hAnsi="Times New Roman" w:cs="Times New Roman"/>
        </w:rPr>
      </w:pPr>
      <w:r w:rsidRPr="00530699">
        <w:rPr>
          <w:rFonts w:ascii="Times New Roman" w:hAnsi="Times New Roman" w:cs="Times New Roman"/>
        </w:rPr>
        <w:tab/>
      </w:r>
      <w:r w:rsidRPr="00530699">
        <w:rPr>
          <w:rFonts w:ascii="Times New Roman" w:hAnsi="Times New Roman" w:cs="Times New Roman"/>
        </w:rPr>
        <w:tab/>
      </w:r>
      <w:r w:rsidRPr="00530699">
        <w:rPr>
          <w:rFonts w:ascii="Times New Roman" w:hAnsi="Times New Roman" w:cs="Times New Roman"/>
        </w:rPr>
        <w:tab/>
      </w:r>
      <w:r w:rsidRPr="00530699">
        <w:rPr>
          <w:rFonts w:ascii="Times New Roman" w:hAnsi="Times New Roman" w:cs="Times New Roman"/>
        </w:rPr>
        <w:tab/>
      </w:r>
      <w:r w:rsidRPr="00530699">
        <w:rPr>
          <w:rFonts w:ascii="Times New Roman" w:hAnsi="Times New Roman" w:cs="Times New Roman"/>
        </w:rPr>
        <w:tab/>
      </w:r>
      <w:r w:rsidRPr="00530699">
        <w:rPr>
          <w:rFonts w:ascii="Times New Roman" w:hAnsi="Times New Roman" w:cs="Times New Roman"/>
        </w:rPr>
        <w:tab/>
      </w:r>
      <w:r w:rsidRPr="00530699">
        <w:rPr>
          <w:rFonts w:ascii="Times New Roman" w:hAnsi="Times New Roman" w:cs="Times New Roman"/>
        </w:rPr>
        <w:tab/>
        <w:t xml:space="preserve">   </w:t>
      </w:r>
    </w:p>
    <w:p w14:paraId="062EA08A" w14:textId="3C6A12B2" w:rsidR="00530699" w:rsidRPr="00904AD3" w:rsidRDefault="00904AD3" w:rsidP="000C6F57">
      <w:pPr>
        <w:spacing w:line="360" w:lineRule="auto"/>
        <w:rPr>
          <w:rFonts w:ascii="Times New Roman" w:hAnsi="Times New Roman" w:cs="Times New Roman"/>
          <w:i/>
          <w:color w:val="000000" w:themeColor="text1"/>
        </w:rPr>
      </w:pPr>
      <w:r w:rsidRPr="00904AD3">
        <w:rPr>
          <w:rFonts w:ascii="Times New Roman" w:hAnsi="Times New Roman" w:cs="Times New Roman"/>
          <w:i/>
          <w:color w:val="000000" w:themeColor="text1"/>
        </w:rPr>
        <w:t>Domain 5: Knowledge About Pregnancy And Thalassaemia</w:t>
      </w:r>
    </w:p>
    <w:p w14:paraId="45D1935E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1. Have you heard of pre-pregnancy care? (also known as pre-pregnancy planning, preconception care or preconception planning) </w:t>
      </w:r>
    </w:p>
    <w:p w14:paraId="140F50B2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2A978472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No </w:t>
      </w:r>
    </w:p>
    <w:p w14:paraId="11C0E3B5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2. How important do you think pre-pregnancy care (specialist thalassaemia medical care and advice related to pregnancy) for a woman with thalassaemia? </w:t>
      </w:r>
    </w:p>
    <w:p w14:paraId="2FEC4583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t at all</w:t>
      </w:r>
    </w:p>
    <w:p w14:paraId="16337341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ittle</w:t>
      </w:r>
    </w:p>
    <w:p w14:paraId="4ED95516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Somewhat</w:t>
      </w:r>
    </w:p>
    <w:p w14:paraId="02A209FB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moderate amount</w:t>
      </w:r>
    </w:p>
    <w:p w14:paraId="1D65A59F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ot</w:t>
      </w:r>
    </w:p>
    <w:p w14:paraId="5F8F8A85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3. Have you ever discussed pre-pregnancy care with one of your health care team, friends or family? </w:t>
      </w:r>
    </w:p>
    <w:p w14:paraId="20C20548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bookmarkStart w:id="19" w:name="_Hlk39223995"/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4E516363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No </w:t>
      </w:r>
    </w:p>
    <w:p w14:paraId="235EAAB4" w14:textId="77777777" w:rsidR="00530699" w:rsidRPr="00530699" w:rsidRDefault="00530699" w:rsidP="000C6F57">
      <w:pPr>
        <w:pStyle w:val="ListParagraph"/>
        <w:spacing w:line="360" w:lineRule="auto"/>
        <w:ind w:left="284"/>
        <w:rPr>
          <w:rFonts w:ascii="Times New Roman" w:hAnsi="Times New Roman" w:cs="Times New Roman"/>
          <w:color w:val="000000" w:themeColor="text1"/>
        </w:rPr>
      </w:pPr>
    </w:p>
    <w:p w14:paraId="01C777C9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lastRenderedPageBreak/>
        <w:t>IF YES</w:t>
      </w:r>
    </w:p>
    <w:p w14:paraId="5C4B1CEE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3a. Was this with a… </w:t>
      </w:r>
    </w:p>
    <w:p w14:paraId="48A1B82B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Haematologist</w:t>
      </w:r>
    </w:p>
    <w:p w14:paraId="7F233511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GP</w:t>
      </w:r>
    </w:p>
    <w:p w14:paraId="04B7B927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Thalassaemia nurse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1746B6E8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Cardiologist</w:t>
      </w:r>
    </w:p>
    <w:p w14:paraId="0EE39C6E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Endocrinologist</w:t>
      </w:r>
    </w:p>
    <w:p w14:paraId="4CF4D9A3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Liver specialist </w:t>
      </w:r>
    </w:p>
    <w:p w14:paraId="684E2C76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GP 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1A0C9A70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Gynaecologist</w:t>
      </w:r>
    </w:p>
    <w:p w14:paraId="708D7FEB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Fertility specialist </w:t>
      </w:r>
    </w:p>
    <w:p w14:paraId="7F715447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ther person with thalassaemia</w:t>
      </w:r>
    </w:p>
    <w:p w14:paraId="39BB1603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Friend</w:t>
      </w:r>
    </w:p>
    <w:p w14:paraId="5948526C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Internet/social media</w:t>
      </w:r>
    </w:p>
    <w:p w14:paraId="468ED133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Family member</w:t>
      </w:r>
    </w:p>
    <w:p w14:paraId="6FFC74CE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ther</w:t>
      </w:r>
    </w:p>
    <w:p w14:paraId="4319F686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</w:p>
    <w:p w14:paraId="56135DE7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20" w:name="_Hlk39224003"/>
      <w:bookmarkEnd w:id="19"/>
      <w:r w:rsidRPr="00530699">
        <w:rPr>
          <w:rFonts w:ascii="Times New Roman" w:hAnsi="Times New Roman" w:cs="Times New Roman"/>
          <w:color w:val="000000" w:themeColor="text1"/>
        </w:rPr>
        <w:t xml:space="preserve">3b. Was the information you received consistent? </w:t>
      </w:r>
    </w:p>
    <w:p w14:paraId="40063DFC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4A84C8EF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No </w:t>
      </w:r>
    </w:p>
    <w:p w14:paraId="631D513D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6C277E2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3c Was the information what you wanted to know? </w:t>
      </w:r>
      <w:bookmarkEnd w:id="20"/>
    </w:p>
    <w:p w14:paraId="1D7E1A6E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73DCF537" w14:textId="08DA0B25" w:rsidR="00530699" w:rsidRPr="000C6F57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No </w:t>
      </w:r>
    </w:p>
    <w:p w14:paraId="7EB830F1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B3A9864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IF NO, </w:t>
      </w:r>
    </w:p>
    <w:p w14:paraId="11F52480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3d Do you want to discuss pre-pregnancy care? </w:t>
      </w:r>
    </w:p>
    <w:p w14:paraId="0485F2D5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21C18EED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No </w:t>
      </w:r>
    </w:p>
    <w:p w14:paraId="1994E0C2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F7F30F7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3e. Who would you prefer to discuss pre-pregnancy care with? </w:t>
      </w:r>
    </w:p>
    <w:p w14:paraId="4D86604D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Haematologist</w:t>
      </w:r>
    </w:p>
    <w:p w14:paraId="37294B75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GP</w:t>
      </w:r>
    </w:p>
    <w:p w14:paraId="4640870B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lastRenderedPageBreak/>
        <w:t>Thalassaemia nurse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34898C09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Cardiologist</w:t>
      </w:r>
    </w:p>
    <w:p w14:paraId="1BCE0359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Endocrinologist</w:t>
      </w:r>
    </w:p>
    <w:p w14:paraId="49632B26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Liver specialist </w:t>
      </w:r>
    </w:p>
    <w:p w14:paraId="7C7B2505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GP 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1B483751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Gynaecologist</w:t>
      </w:r>
    </w:p>
    <w:p w14:paraId="3C7ED3B3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Fertility specialist </w:t>
      </w:r>
    </w:p>
    <w:p w14:paraId="688C597C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ther person with thalassaemia</w:t>
      </w:r>
    </w:p>
    <w:p w14:paraId="6B51D39E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Friend</w:t>
      </w:r>
    </w:p>
    <w:p w14:paraId="3D3051FB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Internet/social media</w:t>
      </w:r>
    </w:p>
    <w:p w14:paraId="01C5CE26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Family member</w:t>
      </w:r>
    </w:p>
    <w:p w14:paraId="1C82319E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ther</w:t>
      </w:r>
    </w:p>
    <w:p w14:paraId="49B63B83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4. If you had an unplanned pregnancy, do you think this could cause health problems for you? </w:t>
      </w:r>
    </w:p>
    <w:p w14:paraId="6F15FB83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t at all</w:t>
      </w:r>
    </w:p>
    <w:p w14:paraId="395EB226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ittle</w:t>
      </w:r>
    </w:p>
    <w:p w14:paraId="00E52277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Somewhat</w:t>
      </w:r>
    </w:p>
    <w:p w14:paraId="7167EDB8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moderate amount</w:t>
      </w:r>
    </w:p>
    <w:p w14:paraId="3B17986B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ot</w:t>
      </w:r>
    </w:p>
    <w:p w14:paraId="133F0788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5. If you had an unplanned pregnancy, do you think this could cause health problems for your baby?  </w:t>
      </w:r>
    </w:p>
    <w:p w14:paraId="7410AAE5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t at all</w:t>
      </w:r>
    </w:p>
    <w:p w14:paraId="3E78FFC3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ittle</w:t>
      </w:r>
    </w:p>
    <w:p w14:paraId="42F8BD52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Somewhat</w:t>
      </w:r>
    </w:p>
    <w:p w14:paraId="5B83D8B1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moderate amount</w:t>
      </w:r>
    </w:p>
    <w:p w14:paraId="6C1CD956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ot</w:t>
      </w:r>
    </w:p>
    <w:p w14:paraId="29CAACAF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6. If you have previously tried to get pregnant or have been pregnant, did you receive any advice about pre-pregnancy care? </w:t>
      </w:r>
    </w:p>
    <w:p w14:paraId="5F4F738A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0610574B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No </w:t>
      </w:r>
    </w:p>
    <w:p w14:paraId="3BF189C6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</w:p>
    <w:p w14:paraId="3C3F4D3E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lastRenderedPageBreak/>
        <w:t xml:space="preserve">IF YES, </w:t>
      </w:r>
    </w:p>
    <w:p w14:paraId="638314F8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6a. Who provided the advice regarding pre-pregnancy care?</w:t>
      </w:r>
    </w:p>
    <w:p w14:paraId="36C858F1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Haematologist</w:t>
      </w:r>
    </w:p>
    <w:p w14:paraId="3F08F024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GP</w:t>
      </w:r>
    </w:p>
    <w:p w14:paraId="54F15FB5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Thalassaemia nurse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4AF1794C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Cardiologist</w:t>
      </w:r>
    </w:p>
    <w:p w14:paraId="2CC72A95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Endocrinologist</w:t>
      </w:r>
    </w:p>
    <w:p w14:paraId="6FB96507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Liver specialist </w:t>
      </w:r>
    </w:p>
    <w:p w14:paraId="3665A1A6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GP 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73F72A8E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Gynaecologist</w:t>
      </w:r>
    </w:p>
    <w:p w14:paraId="6C286DD6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Fertility specialist </w:t>
      </w:r>
    </w:p>
    <w:p w14:paraId="660AAC71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ther person with thalassaemia</w:t>
      </w:r>
    </w:p>
    <w:p w14:paraId="42865513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Friend</w:t>
      </w:r>
    </w:p>
    <w:p w14:paraId="367A9491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Internet/social media</w:t>
      </w:r>
    </w:p>
    <w:p w14:paraId="17A25047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Family member</w:t>
      </w:r>
    </w:p>
    <w:p w14:paraId="48EE5FDA" w14:textId="77777777" w:rsidR="00530699" w:rsidRPr="00530699" w:rsidRDefault="00530699" w:rsidP="000C6F57">
      <w:pPr>
        <w:pStyle w:val="ListParagraph"/>
        <w:numPr>
          <w:ilvl w:val="0"/>
          <w:numId w:val="2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ther</w:t>
      </w:r>
    </w:p>
    <w:p w14:paraId="7BE0008A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B819FDF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IF NO, </w:t>
      </w:r>
    </w:p>
    <w:p w14:paraId="16DF2407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6b What were the reasons for not receiving pre-pregnancy care? Options = True/False</w:t>
      </w:r>
    </w:p>
    <w:p w14:paraId="0975D73F" w14:textId="77777777" w:rsidR="00530699" w:rsidRPr="00530699" w:rsidRDefault="00530699" w:rsidP="000C6F57">
      <w:pPr>
        <w:pStyle w:val="ListParagraph"/>
        <w:numPr>
          <w:ilvl w:val="0"/>
          <w:numId w:val="2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I did not know that I required specific advice before planning for pregnancy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08CF2FEE" w14:textId="77777777" w:rsidR="00530699" w:rsidRPr="00530699" w:rsidRDefault="00530699" w:rsidP="000C6F57">
      <w:pPr>
        <w:pStyle w:val="ListParagraph"/>
        <w:numPr>
          <w:ilvl w:val="0"/>
          <w:numId w:val="2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egative experiences previously when discussing this   topic with health care professionals</w:t>
      </w:r>
    </w:p>
    <w:p w14:paraId="0F6E7F1A" w14:textId="77777777" w:rsidR="00530699" w:rsidRPr="00530699" w:rsidRDefault="00530699" w:rsidP="000C6F57">
      <w:pPr>
        <w:pStyle w:val="ListParagraph"/>
        <w:numPr>
          <w:ilvl w:val="0"/>
          <w:numId w:val="2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I did not know pre-pregnancy care was available   </w:t>
      </w:r>
    </w:p>
    <w:p w14:paraId="1D0EC06B" w14:textId="77777777" w:rsidR="00530699" w:rsidRPr="00530699" w:rsidRDefault="00530699" w:rsidP="000C6F57">
      <w:pPr>
        <w:pStyle w:val="ListParagraph"/>
        <w:numPr>
          <w:ilvl w:val="0"/>
          <w:numId w:val="2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Too difficult to get my thalassaemia under control for pregnancy</w:t>
      </w:r>
    </w:p>
    <w:p w14:paraId="59F896A5" w14:textId="77777777" w:rsidR="00530699" w:rsidRPr="00530699" w:rsidRDefault="00530699" w:rsidP="000C6F57">
      <w:pPr>
        <w:pStyle w:val="ListParagraph"/>
        <w:numPr>
          <w:ilvl w:val="0"/>
          <w:numId w:val="2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My pregnancy was not planned  </w:t>
      </w:r>
    </w:p>
    <w:p w14:paraId="30B8269D" w14:textId="77777777" w:rsidR="00530699" w:rsidRPr="00530699" w:rsidRDefault="00530699" w:rsidP="000C6F57">
      <w:pPr>
        <w:pStyle w:val="ListParagraph"/>
        <w:numPr>
          <w:ilvl w:val="0"/>
          <w:numId w:val="2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I already knew what I needed to do  </w:t>
      </w:r>
    </w:p>
    <w:p w14:paraId="23AE1361" w14:textId="77777777" w:rsidR="00530699" w:rsidRPr="00530699" w:rsidRDefault="00530699" w:rsidP="000C6F57">
      <w:pPr>
        <w:pStyle w:val="ListParagraph"/>
        <w:numPr>
          <w:ilvl w:val="0"/>
          <w:numId w:val="2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My pregnancy was planned, but I fell pregnant sooner than expected </w:t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682A2882" w14:textId="77777777" w:rsidR="00530699" w:rsidRPr="00530699" w:rsidRDefault="00530699" w:rsidP="000C6F57">
      <w:pPr>
        <w:pStyle w:val="ListParagraph"/>
        <w:numPr>
          <w:ilvl w:val="0"/>
          <w:numId w:val="2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Didn’t want a pregnancy that was different from women without thalassaemia</w:t>
      </w:r>
    </w:p>
    <w:p w14:paraId="3460ECE0" w14:textId="77777777" w:rsidR="00530699" w:rsidRPr="00530699" w:rsidRDefault="00530699" w:rsidP="000C6F57">
      <w:pPr>
        <w:pStyle w:val="ListParagraph"/>
        <w:numPr>
          <w:ilvl w:val="0"/>
          <w:numId w:val="2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Practical issues such as time, cost or easy access of pre-pregnancy care</w:t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056C2B90" w14:textId="77777777" w:rsidR="00530699" w:rsidRPr="00530699" w:rsidRDefault="00530699" w:rsidP="000C6F57">
      <w:pPr>
        <w:pStyle w:val="ListParagraph"/>
        <w:numPr>
          <w:ilvl w:val="0"/>
          <w:numId w:val="2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Worried or afraid of what I might learn about the problems of pregnancy and thalassaemia 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21CFF327" w14:textId="77777777" w:rsidR="00530699" w:rsidRPr="00530699" w:rsidRDefault="00530699" w:rsidP="000C6F57">
      <w:pPr>
        <w:pStyle w:val="ListParagraph"/>
        <w:numPr>
          <w:ilvl w:val="0"/>
          <w:numId w:val="2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No services were available in my area  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41AFEFB7" w14:textId="77777777" w:rsidR="00530699" w:rsidRPr="00530699" w:rsidRDefault="00530699" w:rsidP="000C6F57">
      <w:pPr>
        <w:pStyle w:val="ListParagraph"/>
        <w:numPr>
          <w:ilvl w:val="0"/>
          <w:numId w:val="2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Didn’t have access to health care professionals I felt comfortable with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158C2370" w14:textId="77777777" w:rsidR="00530699" w:rsidRPr="00530699" w:rsidRDefault="00530699" w:rsidP="000C6F57">
      <w:pPr>
        <w:pStyle w:val="ListParagraph"/>
        <w:numPr>
          <w:ilvl w:val="0"/>
          <w:numId w:val="28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ther</w:t>
      </w:r>
    </w:p>
    <w:p w14:paraId="3C383F01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lastRenderedPageBreak/>
        <w:br/>
        <w:t xml:space="preserve">7. If you have ever been pregnant/tried to conceive before, did you and your partner undergo screening for thalassaemia and other blood disorders? </w:t>
      </w:r>
    </w:p>
    <w:p w14:paraId="54D5CF7F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29861594" w14:textId="77777777" w:rsidR="00530699" w:rsidRPr="00530699" w:rsidRDefault="00530699" w:rsidP="000C6F57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</w:t>
      </w:r>
    </w:p>
    <w:p w14:paraId="17F68B76" w14:textId="77777777" w:rsidR="00530699" w:rsidRPr="00530699" w:rsidRDefault="00530699" w:rsidP="000C6F57">
      <w:pPr>
        <w:pStyle w:val="ListParagraph"/>
        <w:spacing w:line="360" w:lineRule="auto"/>
        <w:ind w:left="284"/>
        <w:rPr>
          <w:rFonts w:ascii="Times New Roman" w:hAnsi="Times New Roman" w:cs="Times New Roman"/>
          <w:color w:val="000000" w:themeColor="text1"/>
        </w:rPr>
      </w:pPr>
    </w:p>
    <w:p w14:paraId="6850E649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IF NOT, </w:t>
      </w:r>
    </w:p>
    <w:p w14:paraId="029F761C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7a. What were your reasons for this? Select all that apply </w:t>
      </w:r>
    </w:p>
    <w:p w14:paraId="3A82BFC1" w14:textId="77777777" w:rsidR="00530699" w:rsidRPr="00530699" w:rsidRDefault="00530699" w:rsidP="000C6F57">
      <w:pPr>
        <w:pStyle w:val="ListParagraph"/>
        <w:numPr>
          <w:ilvl w:val="0"/>
          <w:numId w:val="2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I have not been pregnant/tried to get pregnant before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45030FB4" w14:textId="77777777" w:rsidR="00530699" w:rsidRPr="00530699" w:rsidRDefault="00530699" w:rsidP="000C6F57">
      <w:pPr>
        <w:pStyle w:val="ListParagraph"/>
        <w:numPr>
          <w:ilvl w:val="0"/>
          <w:numId w:val="2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I did not know screening was available</w:t>
      </w:r>
    </w:p>
    <w:p w14:paraId="217E4CE7" w14:textId="77777777" w:rsidR="00530699" w:rsidRPr="00530699" w:rsidRDefault="00530699" w:rsidP="000C6F57">
      <w:pPr>
        <w:pStyle w:val="ListParagraph"/>
        <w:numPr>
          <w:ilvl w:val="0"/>
          <w:numId w:val="2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I did not know it was necessary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0558EB99" w14:textId="77777777" w:rsidR="00530699" w:rsidRPr="00530699" w:rsidRDefault="00530699" w:rsidP="000C6F57">
      <w:pPr>
        <w:pStyle w:val="ListParagraph"/>
        <w:numPr>
          <w:ilvl w:val="0"/>
          <w:numId w:val="2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Practical issues e.g. time, cost, location</w:t>
      </w:r>
    </w:p>
    <w:p w14:paraId="3F531078" w14:textId="77777777" w:rsidR="00530699" w:rsidRPr="00530699" w:rsidRDefault="00530699" w:rsidP="000C6F57">
      <w:pPr>
        <w:pStyle w:val="ListParagraph"/>
        <w:numPr>
          <w:ilvl w:val="0"/>
          <w:numId w:val="2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The pregnancy was not planned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70AB94CC" w14:textId="77777777" w:rsidR="00530699" w:rsidRPr="00530699" w:rsidRDefault="00530699" w:rsidP="000C6F57">
      <w:pPr>
        <w:pStyle w:val="ListParagraph"/>
        <w:numPr>
          <w:ilvl w:val="0"/>
          <w:numId w:val="29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ther</w:t>
      </w:r>
    </w:p>
    <w:p w14:paraId="017841B6" w14:textId="77777777" w:rsidR="00530699" w:rsidRPr="00530699" w:rsidRDefault="00530699" w:rsidP="000C6F57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7D7D904C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8. Would you say that getting pre-pregnancy care and preparing for pregnancy would help you have a healthy pregnancy?  </w:t>
      </w:r>
    </w:p>
    <w:p w14:paraId="5515A1C1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t at all</w:t>
      </w:r>
    </w:p>
    <w:p w14:paraId="39EB4EF1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ittle</w:t>
      </w:r>
    </w:p>
    <w:p w14:paraId="134047A0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Somewhat</w:t>
      </w:r>
    </w:p>
    <w:p w14:paraId="240870F6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moderate amount</w:t>
      </w:r>
    </w:p>
    <w:p w14:paraId="72E24ACE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ot</w:t>
      </w:r>
    </w:p>
    <w:p w14:paraId="6E5CBEF0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9. Would you say that getting pre-pregnancy care and preparing for pregnancy would help you have a healthy baby? </w:t>
      </w:r>
    </w:p>
    <w:p w14:paraId="7715F1FF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t at all</w:t>
      </w:r>
    </w:p>
    <w:p w14:paraId="1FF1CABC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ittle</w:t>
      </w:r>
    </w:p>
    <w:p w14:paraId="19FB54F5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Somewhat</w:t>
      </w:r>
    </w:p>
    <w:p w14:paraId="59F6F97E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moderate amount</w:t>
      </w:r>
    </w:p>
    <w:p w14:paraId="72CE4357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ot</w:t>
      </w:r>
    </w:p>
    <w:p w14:paraId="6DFA6860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10. Would you say that having a ferritin level in the target improves your chances of normal fertility?  </w:t>
      </w:r>
    </w:p>
    <w:p w14:paraId="3A8309CF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lastRenderedPageBreak/>
        <w:t>Not at all</w:t>
      </w:r>
    </w:p>
    <w:p w14:paraId="501C296F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ittle</w:t>
      </w:r>
    </w:p>
    <w:p w14:paraId="636E5BFE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Somewhat</w:t>
      </w:r>
    </w:p>
    <w:p w14:paraId="1BCC02DB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moderate amount</w:t>
      </w:r>
    </w:p>
    <w:p w14:paraId="7C964E64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ot</w:t>
      </w:r>
    </w:p>
    <w:p w14:paraId="2D4A536E" w14:textId="77777777" w:rsidR="00530699" w:rsidRPr="00530699" w:rsidRDefault="00530699" w:rsidP="000C6F57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176F7B9B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11. Would you say that having a ferritin level in the target range before becoming pregnant improves your chances of having a healthy pregnancy? </w:t>
      </w:r>
    </w:p>
    <w:p w14:paraId="2AE59837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t at all</w:t>
      </w:r>
    </w:p>
    <w:p w14:paraId="450D4495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ittle</w:t>
      </w:r>
    </w:p>
    <w:p w14:paraId="290CD05D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Somewhat</w:t>
      </w:r>
    </w:p>
    <w:p w14:paraId="6BA23728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moderate amount</w:t>
      </w:r>
    </w:p>
    <w:p w14:paraId="492ADC49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ot</w:t>
      </w:r>
    </w:p>
    <w:p w14:paraId="0C51C5F2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12. Would having a ferritin level in the target range before becoming pregnant improves your chances of having a healthy baby? </w:t>
      </w:r>
    </w:p>
    <w:p w14:paraId="38239E32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t at all</w:t>
      </w:r>
    </w:p>
    <w:p w14:paraId="4978B05E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ittle</w:t>
      </w:r>
    </w:p>
    <w:p w14:paraId="3612D593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Somewhat</w:t>
      </w:r>
    </w:p>
    <w:p w14:paraId="0B983090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moderate amount</w:t>
      </w:r>
    </w:p>
    <w:p w14:paraId="688BB4B7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ot</w:t>
      </w:r>
    </w:p>
    <w:p w14:paraId="52A0B75B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13. How difficult would it be for you to obtain a ferritin level in target range when planning a pregnancy? </w:t>
      </w:r>
    </w:p>
    <w:p w14:paraId="7AA706F4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t at all</w:t>
      </w:r>
    </w:p>
    <w:p w14:paraId="74C2CA3B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ittle</w:t>
      </w:r>
    </w:p>
    <w:p w14:paraId="6FD5228E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Somewhat</w:t>
      </w:r>
    </w:p>
    <w:p w14:paraId="5E9B9BCB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moderate amount</w:t>
      </w:r>
    </w:p>
    <w:p w14:paraId="12B49E7B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ot</w:t>
      </w:r>
    </w:p>
    <w:p w14:paraId="36307F18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14. How difficult would it be for other women with thalassaemia to obtain a ferritin level in target range when planning a pregnancy? </w:t>
      </w:r>
    </w:p>
    <w:p w14:paraId="7D888E36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t at all</w:t>
      </w:r>
    </w:p>
    <w:p w14:paraId="7AC4AD4B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lastRenderedPageBreak/>
        <w:t>A little</w:t>
      </w:r>
    </w:p>
    <w:p w14:paraId="663903DD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Somewhat</w:t>
      </w:r>
    </w:p>
    <w:p w14:paraId="34562B99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moderate amount</w:t>
      </w:r>
    </w:p>
    <w:p w14:paraId="68D35F27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ot</w:t>
      </w:r>
    </w:p>
    <w:p w14:paraId="0FF63B74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15. If you were to develop health problems during pregnancy, how serious do you think those health problems could be? </w:t>
      </w:r>
    </w:p>
    <w:p w14:paraId="74539446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t at all</w:t>
      </w:r>
    </w:p>
    <w:p w14:paraId="456C380B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ittle</w:t>
      </w:r>
    </w:p>
    <w:p w14:paraId="63AEC626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Somewhat</w:t>
      </w:r>
    </w:p>
    <w:p w14:paraId="42F49CEF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moderate amount</w:t>
      </w:r>
    </w:p>
    <w:p w14:paraId="3D3563B4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ot</w:t>
      </w:r>
    </w:p>
    <w:p w14:paraId="443EB2ED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16. If your baby was to develop health problems during pregnancy, how serious do you think those health problems could be? </w:t>
      </w:r>
    </w:p>
    <w:p w14:paraId="34631354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t at all</w:t>
      </w:r>
    </w:p>
    <w:p w14:paraId="57E94033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ittle</w:t>
      </w:r>
    </w:p>
    <w:p w14:paraId="2A50D7B2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Somewhat</w:t>
      </w:r>
    </w:p>
    <w:p w14:paraId="7A6F821B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moderate amount</w:t>
      </w:r>
    </w:p>
    <w:p w14:paraId="22DF39BA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ot</w:t>
      </w:r>
    </w:p>
    <w:p w14:paraId="68B6480B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17. How much do you worry (or have worried in the past) that you could develop health problems during pregnancy? </w:t>
      </w:r>
    </w:p>
    <w:p w14:paraId="33F6C608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t at all</w:t>
      </w:r>
    </w:p>
    <w:p w14:paraId="1D17FA4C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ittle</w:t>
      </w:r>
    </w:p>
    <w:p w14:paraId="3BEA03D6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Somewhat</w:t>
      </w:r>
    </w:p>
    <w:p w14:paraId="1BA1F47F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moderate amount</w:t>
      </w:r>
    </w:p>
    <w:p w14:paraId="2F2D781E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ot</w:t>
      </w:r>
    </w:p>
    <w:p w14:paraId="7E65D16A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18. How much do you worry (or have worried in the past) that your baby could develop health problems during your pregnancy? </w:t>
      </w:r>
    </w:p>
    <w:p w14:paraId="231FCA64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t at all</w:t>
      </w:r>
    </w:p>
    <w:p w14:paraId="15A433F9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ittle</w:t>
      </w:r>
    </w:p>
    <w:p w14:paraId="576AA289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lastRenderedPageBreak/>
        <w:t>Somewhat</w:t>
      </w:r>
    </w:p>
    <w:p w14:paraId="30EA3BC2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moderate amount</w:t>
      </w:r>
    </w:p>
    <w:p w14:paraId="25036116" w14:textId="77777777" w:rsidR="00530699" w:rsidRPr="00530699" w:rsidRDefault="00530699" w:rsidP="000C6F57">
      <w:pPr>
        <w:pStyle w:val="ListParagraph"/>
        <w:numPr>
          <w:ilvl w:val="0"/>
          <w:numId w:val="25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A lot</w:t>
      </w:r>
    </w:p>
    <w:p w14:paraId="0DB05A25" w14:textId="77777777" w:rsidR="00530699" w:rsidRPr="00530699" w:rsidRDefault="00530699" w:rsidP="000C6F57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417EE60E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19. What do you believe your risk of developing health problems during pregnancy is compared to other women of your age who do not have thalassaemia? </w:t>
      </w:r>
    </w:p>
    <w:p w14:paraId="3C4C6BCC" w14:textId="77777777" w:rsidR="00530699" w:rsidRPr="00530699" w:rsidRDefault="00530699" w:rsidP="000C6F57">
      <w:pPr>
        <w:pStyle w:val="ListParagraph"/>
        <w:numPr>
          <w:ilvl w:val="0"/>
          <w:numId w:val="3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Much lower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5AD03A3D" w14:textId="77777777" w:rsidR="00530699" w:rsidRPr="00530699" w:rsidRDefault="00530699" w:rsidP="000C6F57">
      <w:pPr>
        <w:pStyle w:val="ListParagraph"/>
        <w:numPr>
          <w:ilvl w:val="0"/>
          <w:numId w:val="3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Somewhat lower </w:t>
      </w:r>
    </w:p>
    <w:p w14:paraId="01571ACB" w14:textId="77777777" w:rsidR="00530699" w:rsidRPr="00530699" w:rsidRDefault="00530699" w:rsidP="000C6F57">
      <w:pPr>
        <w:pStyle w:val="ListParagraph"/>
        <w:numPr>
          <w:ilvl w:val="0"/>
          <w:numId w:val="3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The same</w:t>
      </w:r>
    </w:p>
    <w:p w14:paraId="05AB8F0E" w14:textId="77777777" w:rsidR="00530699" w:rsidRPr="00530699" w:rsidRDefault="00530699" w:rsidP="000C6F57">
      <w:pPr>
        <w:pStyle w:val="ListParagraph"/>
        <w:numPr>
          <w:ilvl w:val="0"/>
          <w:numId w:val="3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Somewhat higher</w:t>
      </w:r>
    </w:p>
    <w:p w14:paraId="219BAD22" w14:textId="77777777" w:rsidR="00530699" w:rsidRPr="00530699" w:rsidRDefault="00530699" w:rsidP="000C6F57">
      <w:pPr>
        <w:pStyle w:val="ListParagraph"/>
        <w:numPr>
          <w:ilvl w:val="0"/>
          <w:numId w:val="3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Much higher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6C4DB44B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 xml:space="preserve">20. What do you believe your baby’s risk of developing health problems during pregnancy is compared to other babies whose mothers do not have thalassaemia? </w:t>
      </w:r>
    </w:p>
    <w:p w14:paraId="7C0A91F9" w14:textId="77777777" w:rsidR="00530699" w:rsidRPr="00530699" w:rsidRDefault="00530699" w:rsidP="000C6F57">
      <w:pPr>
        <w:pStyle w:val="ListParagraph"/>
        <w:numPr>
          <w:ilvl w:val="0"/>
          <w:numId w:val="3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Much lower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3C8EF545" w14:textId="77777777" w:rsidR="00530699" w:rsidRPr="00530699" w:rsidRDefault="00530699" w:rsidP="000C6F57">
      <w:pPr>
        <w:pStyle w:val="ListParagraph"/>
        <w:numPr>
          <w:ilvl w:val="0"/>
          <w:numId w:val="3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Somewhat lower </w:t>
      </w:r>
    </w:p>
    <w:p w14:paraId="53641CA0" w14:textId="77777777" w:rsidR="00530699" w:rsidRPr="00530699" w:rsidRDefault="00530699" w:rsidP="000C6F57">
      <w:pPr>
        <w:pStyle w:val="ListParagraph"/>
        <w:numPr>
          <w:ilvl w:val="0"/>
          <w:numId w:val="3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The same</w:t>
      </w:r>
    </w:p>
    <w:p w14:paraId="42AB07AF" w14:textId="77777777" w:rsidR="00530699" w:rsidRPr="00530699" w:rsidRDefault="00530699" w:rsidP="000C6F57">
      <w:pPr>
        <w:pStyle w:val="ListParagraph"/>
        <w:numPr>
          <w:ilvl w:val="0"/>
          <w:numId w:val="3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Somewhat higher</w:t>
      </w:r>
    </w:p>
    <w:p w14:paraId="36528B15" w14:textId="77777777" w:rsidR="00530699" w:rsidRPr="00530699" w:rsidRDefault="00530699" w:rsidP="000C6F57">
      <w:pPr>
        <w:pStyle w:val="ListParagraph"/>
        <w:numPr>
          <w:ilvl w:val="0"/>
          <w:numId w:val="3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Much higher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17AE7B8C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br/>
        <w:t>21. As far as you are aware, Options = True/False/Do not know</w:t>
      </w:r>
    </w:p>
    <w:p w14:paraId="1BC67850" w14:textId="77777777" w:rsidR="00530699" w:rsidRPr="00530699" w:rsidRDefault="00530699" w:rsidP="000C6F5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Women with thalassaemia should take the same amount of folate as other women during pregnancy</w:t>
      </w:r>
    </w:p>
    <w:p w14:paraId="28024F5C" w14:textId="77777777" w:rsidR="00530699" w:rsidRPr="00530699" w:rsidRDefault="00530699" w:rsidP="000C6F5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Women with thalassaemia should not take pregnancy multi-vitamins </w:t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7BAB3C08" w14:textId="77777777" w:rsidR="00530699" w:rsidRPr="00530699" w:rsidRDefault="00530699" w:rsidP="000C6F5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Change in chelation medications is not required during pregnancy</w:t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732B0746" w14:textId="77777777" w:rsidR="00530699" w:rsidRPr="00530699" w:rsidRDefault="00530699" w:rsidP="000C6F5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Inadequate control of thalassaemia </w:t>
      </w:r>
      <w:r w:rsidRPr="00530699">
        <w:rPr>
          <w:rFonts w:ascii="Times New Roman" w:hAnsi="Times New Roman" w:cs="Times New Roman"/>
          <w:color w:val="000000" w:themeColor="text1"/>
          <w:u w:val="single"/>
        </w:rPr>
        <w:t>before</w:t>
      </w:r>
      <w:r w:rsidRPr="00530699">
        <w:rPr>
          <w:rFonts w:ascii="Times New Roman" w:hAnsi="Times New Roman" w:cs="Times New Roman"/>
          <w:color w:val="000000" w:themeColor="text1"/>
        </w:rPr>
        <w:t xml:space="preserve"> falling pregnant increases the risk of problems for the mother  </w:t>
      </w:r>
    </w:p>
    <w:p w14:paraId="54C2F8BF" w14:textId="77777777" w:rsidR="00530699" w:rsidRPr="00530699" w:rsidRDefault="00530699" w:rsidP="000C6F5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Inadequate control of thalassaemia </w:t>
      </w:r>
      <w:r w:rsidRPr="00530699">
        <w:rPr>
          <w:rFonts w:ascii="Times New Roman" w:hAnsi="Times New Roman" w:cs="Times New Roman"/>
          <w:color w:val="000000" w:themeColor="text1"/>
          <w:u w:val="single"/>
        </w:rPr>
        <w:t>before</w:t>
      </w:r>
      <w:r w:rsidRPr="00530699">
        <w:rPr>
          <w:rFonts w:ascii="Times New Roman" w:hAnsi="Times New Roman" w:cs="Times New Roman"/>
          <w:color w:val="000000" w:themeColor="text1"/>
        </w:rPr>
        <w:t xml:space="preserve"> falling pregnant increases the risk of problems for the baby</w:t>
      </w:r>
    </w:p>
    <w:p w14:paraId="56CD9C04" w14:textId="77777777" w:rsidR="00530699" w:rsidRPr="00530699" w:rsidRDefault="00530699" w:rsidP="000C6F5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Inadequate control of thalassaemia </w:t>
      </w:r>
      <w:r w:rsidRPr="00530699">
        <w:rPr>
          <w:rFonts w:ascii="Times New Roman" w:hAnsi="Times New Roman" w:cs="Times New Roman"/>
          <w:color w:val="000000" w:themeColor="text1"/>
          <w:u w:val="single"/>
        </w:rPr>
        <w:t>during</w:t>
      </w:r>
      <w:r w:rsidRPr="00530699">
        <w:rPr>
          <w:rFonts w:ascii="Times New Roman" w:hAnsi="Times New Roman" w:cs="Times New Roman"/>
          <w:color w:val="000000" w:themeColor="text1"/>
        </w:rPr>
        <w:t xml:space="preserve"> pregnancy increases the risk of problems for the mother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28E71D1F" w14:textId="46A70571" w:rsidR="00530699" w:rsidRPr="00530699" w:rsidRDefault="00530699" w:rsidP="000C6F5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Inadequate control of thalassaemia </w:t>
      </w:r>
      <w:r w:rsidRPr="00530699">
        <w:rPr>
          <w:rFonts w:ascii="Times New Roman" w:hAnsi="Times New Roman" w:cs="Times New Roman"/>
          <w:color w:val="000000" w:themeColor="text1"/>
          <w:u w:val="single"/>
        </w:rPr>
        <w:t>during</w:t>
      </w:r>
      <w:r w:rsidRPr="00530699">
        <w:rPr>
          <w:rFonts w:ascii="Times New Roman" w:hAnsi="Times New Roman" w:cs="Times New Roman"/>
          <w:color w:val="000000" w:themeColor="text1"/>
        </w:rPr>
        <w:t xml:space="preserve"> pregnancy increases the risk of problems for the </w:t>
      </w:r>
      <w:proofErr w:type="spellStart"/>
      <w:r w:rsidRPr="00530699">
        <w:rPr>
          <w:rFonts w:ascii="Times New Roman" w:hAnsi="Times New Roman" w:cs="Times New Roman"/>
          <w:color w:val="000000" w:themeColor="text1"/>
        </w:rPr>
        <w:t>ba</w:t>
      </w:r>
      <w:proofErr w:type="spellEnd"/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4554F5AB" w14:textId="77777777" w:rsidR="00530699" w:rsidRPr="00530699" w:rsidRDefault="00530699" w:rsidP="000C6F5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Complications that women have </w:t>
      </w:r>
      <w:r w:rsidRPr="00530699">
        <w:rPr>
          <w:rFonts w:ascii="Times New Roman" w:hAnsi="Times New Roman" w:cs="Times New Roman"/>
          <w:color w:val="000000" w:themeColor="text1"/>
          <w:u w:val="single"/>
        </w:rPr>
        <w:t>before</w:t>
      </w:r>
      <w:r w:rsidRPr="00530699">
        <w:rPr>
          <w:rFonts w:ascii="Times New Roman" w:hAnsi="Times New Roman" w:cs="Times New Roman"/>
          <w:color w:val="000000" w:themeColor="text1"/>
        </w:rPr>
        <w:t xml:space="preserve"> falling pregnant can affect the health of the mother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67617EEE" w14:textId="77777777" w:rsidR="00530699" w:rsidRPr="00530699" w:rsidRDefault="00530699" w:rsidP="000C6F5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lastRenderedPageBreak/>
        <w:t xml:space="preserve">Complications that women have </w:t>
      </w:r>
      <w:r w:rsidRPr="00530699">
        <w:rPr>
          <w:rFonts w:ascii="Times New Roman" w:hAnsi="Times New Roman" w:cs="Times New Roman"/>
          <w:color w:val="000000" w:themeColor="text1"/>
          <w:u w:val="single"/>
        </w:rPr>
        <w:t>before</w:t>
      </w:r>
      <w:r w:rsidRPr="00530699">
        <w:rPr>
          <w:rFonts w:ascii="Times New Roman" w:hAnsi="Times New Roman" w:cs="Times New Roman"/>
          <w:color w:val="000000" w:themeColor="text1"/>
        </w:rPr>
        <w:t xml:space="preserve"> falling pregnant can affect the health of the baby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224F5A30" w14:textId="77777777" w:rsidR="00530699" w:rsidRPr="00530699" w:rsidRDefault="00530699" w:rsidP="000C6F5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Complications that women have </w:t>
      </w:r>
      <w:r w:rsidRPr="00530699">
        <w:rPr>
          <w:rFonts w:ascii="Times New Roman" w:hAnsi="Times New Roman" w:cs="Times New Roman"/>
          <w:color w:val="000000" w:themeColor="text1"/>
          <w:u w:val="single"/>
        </w:rPr>
        <w:t>during</w:t>
      </w:r>
      <w:r w:rsidRPr="00530699">
        <w:rPr>
          <w:rFonts w:ascii="Times New Roman" w:hAnsi="Times New Roman" w:cs="Times New Roman"/>
          <w:color w:val="000000" w:themeColor="text1"/>
        </w:rPr>
        <w:t xml:space="preserve"> pregnancy can affect the health of the mother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5943A23A" w14:textId="77777777" w:rsidR="00530699" w:rsidRPr="00530699" w:rsidRDefault="00530699" w:rsidP="000C6F5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Complications that women have </w:t>
      </w:r>
      <w:r w:rsidRPr="00530699">
        <w:rPr>
          <w:rFonts w:ascii="Times New Roman" w:hAnsi="Times New Roman" w:cs="Times New Roman"/>
          <w:color w:val="000000" w:themeColor="text1"/>
          <w:u w:val="single"/>
        </w:rPr>
        <w:t>during</w:t>
      </w:r>
      <w:r w:rsidRPr="00530699">
        <w:rPr>
          <w:rFonts w:ascii="Times New Roman" w:hAnsi="Times New Roman" w:cs="Times New Roman"/>
          <w:color w:val="000000" w:themeColor="text1"/>
        </w:rPr>
        <w:t xml:space="preserve"> pregnancy can affect the health of the baby</w:t>
      </w:r>
    </w:p>
    <w:p w14:paraId="12B36D28" w14:textId="77777777" w:rsidR="00530699" w:rsidRPr="00530699" w:rsidRDefault="00530699" w:rsidP="000C6F5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The greatest risk for women with thalassaemia who are pregnant relates to heart disease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086F4218" w14:textId="77777777" w:rsidR="00530699" w:rsidRPr="00530699" w:rsidRDefault="00530699" w:rsidP="000C6F5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Thalassaemia does not increase the risk of birth defects </w:t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2F474CCA" w14:textId="77777777" w:rsidR="00530699" w:rsidRPr="00530699" w:rsidRDefault="00530699" w:rsidP="000C6F5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Women with thalassaemia have an increased risk of having a large baby</w:t>
      </w:r>
      <w:r w:rsidRPr="00530699">
        <w:rPr>
          <w:rFonts w:ascii="Times New Roman" w:hAnsi="Times New Roman" w:cs="Times New Roman"/>
          <w:color w:val="000000" w:themeColor="text1"/>
        </w:rPr>
        <w:tab/>
        <w:t xml:space="preserve">   </w:t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5D59B274" w14:textId="77777777" w:rsidR="00530699" w:rsidRPr="00530699" w:rsidRDefault="00530699" w:rsidP="000C6F5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Women with thalassaemia have an increased risk of having a small baby</w:t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551FFA82" w14:textId="77777777" w:rsidR="00530699" w:rsidRPr="00530699" w:rsidRDefault="00530699" w:rsidP="000C6F5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Women with thalassaemia are at an increased risk of developing diabetes in Pregnancy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46DA3C6C" w14:textId="77777777" w:rsidR="00530699" w:rsidRPr="00530699" w:rsidRDefault="00530699" w:rsidP="000C6F5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An underactive thyroid in women with thalassaemia can cause negative effects on the pregnancy </w:t>
      </w:r>
    </w:p>
    <w:p w14:paraId="3D4CC3FE" w14:textId="77777777" w:rsidR="00530699" w:rsidRPr="00530699" w:rsidRDefault="00530699" w:rsidP="000C6F5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Low blood calcium levels in women with thalassaemia can cause negative effects of the pregnancy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4507A90F" w14:textId="77777777" w:rsidR="00530699" w:rsidRPr="00530699" w:rsidRDefault="00530699" w:rsidP="000C6F5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Women with thalassaemia are recommended to breastfeed</w:t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51ED90B8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1D5CEBE" w14:textId="00D86EB9" w:rsidR="00530699" w:rsidRPr="00904AD3" w:rsidRDefault="00904AD3" w:rsidP="000C6F57">
      <w:pPr>
        <w:spacing w:line="360" w:lineRule="auto"/>
        <w:rPr>
          <w:rFonts w:ascii="Times New Roman" w:hAnsi="Times New Roman" w:cs="Times New Roman"/>
          <w:i/>
          <w:color w:val="000000" w:themeColor="text1"/>
        </w:rPr>
      </w:pPr>
      <w:r w:rsidRPr="00904AD3">
        <w:rPr>
          <w:rFonts w:ascii="Times New Roman" w:hAnsi="Times New Roman" w:cs="Times New Roman"/>
          <w:i/>
          <w:color w:val="000000" w:themeColor="text1"/>
        </w:rPr>
        <w:t xml:space="preserve">Domain 6: Obtaining Information About </w:t>
      </w:r>
      <w:proofErr w:type="spellStart"/>
      <w:r w:rsidRPr="00904AD3">
        <w:rPr>
          <w:rFonts w:ascii="Times New Roman" w:hAnsi="Times New Roman" w:cs="Times New Roman"/>
          <w:i/>
          <w:color w:val="000000" w:themeColor="text1"/>
        </w:rPr>
        <w:t>Prenancy</w:t>
      </w:r>
      <w:proofErr w:type="spellEnd"/>
      <w:r w:rsidRPr="00904AD3">
        <w:rPr>
          <w:rFonts w:ascii="Times New Roman" w:hAnsi="Times New Roman" w:cs="Times New Roman"/>
          <w:i/>
          <w:color w:val="000000" w:themeColor="text1"/>
        </w:rPr>
        <w:t xml:space="preserve"> For Women With Thalassaemia </w:t>
      </w:r>
    </w:p>
    <w:p w14:paraId="22691815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1. Do you see a benefit in receiving regular reminders about planning and preparing for pregnancy? </w:t>
      </w:r>
    </w:p>
    <w:p w14:paraId="34CD94ED" w14:textId="77777777" w:rsidR="00530699" w:rsidRPr="00530699" w:rsidRDefault="00530699" w:rsidP="000C6F57">
      <w:pPr>
        <w:pStyle w:val="ListParagraph"/>
        <w:numPr>
          <w:ilvl w:val="0"/>
          <w:numId w:val="3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4DD723E2" w14:textId="77777777" w:rsidR="00530699" w:rsidRPr="00530699" w:rsidRDefault="00530699" w:rsidP="000C6F57">
      <w:pPr>
        <w:pStyle w:val="ListParagraph"/>
        <w:numPr>
          <w:ilvl w:val="0"/>
          <w:numId w:val="3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</w:t>
      </w:r>
    </w:p>
    <w:p w14:paraId="5188827F" w14:textId="77777777" w:rsidR="00530699" w:rsidRPr="00530699" w:rsidRDefault="00530699" w:rsidP="000C6F57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7D032377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2. Do you want to receive regular reminders about planning and preparing for pregnancy? </w:t>
      </w:r>
    </w:p>
    <w:p w14:paraId="7C748A8E" w14:textId="77777777" w:rsidR="00530699" w:rsidRPr="00530699" w:rsidRDefault="00530699" w:rsidP="000C6F57">
      <w:pPr>
        <w:pStyle w:val="ListParagraph"/>
        <w:numPr>
          <w:ilvl w:val="0"/>
          <w:numId w:val="3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bookmarkStart w:id="21" w:name="_Hlk39226841"/>
      <w:r w:rsidRPr="00530699">
        <w:rPr>
          <w:rFonts w:ascii="Times New Roman" w:hAnsi="Times New Roman" w:cs="Times New Roman"/>
          <w:color w:val="000000" w:themeColor="text1"/>
        </w:rPr>
        <w:t>Yes</w:t>
      </w:r>
    </w:p>
    <w:p w14:paraId="1DF47362" w14:textId="77777777" w:rsidR="00530699" w:rsidRPr="00530699" w:rsidRDefault="00530699" w:rsidP="000C6F57">
      <w:pPr>
        <w:pStyle w:val="ListParagraph"/>
        <w:numPr>
          <w:ilvl w:val="0"/>
          <w:numId w:val="3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No</w:t>
      </w:r>
    </w:p>
    <w:p w14:paraId="45FB2B93" w14:textId="77777777" w:rsidR="00530699" w:rsidRPr="00530699" w:rsidRDefault="00530699" w:rsidP="000C6F57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4FC3905A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2a.  What is your preferred frequency? </w:t>
      </w:r>
    </w:p>
    <w:p w14:paraId="1C85A065" w14:textId="77777777" w:rsidR="00530699" w:rsidRPr="00530699" w:rsidRDefault="00530699" w:rsidP="000C6F57">
      <w:pPr>
        <w:pStyle w:val="ListParagraph"/>
        <w:numPr>
          <w:ilvl w:val="0"/>
          <w:numId w:val="32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Every 3 months</w:t>
      </w:r>
    </w:p>
    <w:p w14:paraId="4D66F20C" w14:textId="77777777" w:rsidR="00530699" w:rsidRPr="00530699" w:rsidRDefault="00530699" w:rsidP="000C6F57">
      <w:pPr>
        <w:pStyle w:val="ListParagraph"/>
        <w:numPr>
          <w:ilvl w:val="0"/>
          <w:numId w:val="32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Every 6 months</w:t>
      </w:r>
    </w:p>
    <w:p w14:paraId="01608869" w14:textId="77777777" w:rsidR="00530699" w:rsidRPr="00530699" w:rsidRDefault="00530699" w:rsidP="000C6F57">
      <w:pPr>
        <w:pStyle w:val="ListParagraph"/>
        <w:numPr>
          <w:ilvl w:val="0"/>
          <w:numId w:val="32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Every year</w:t>
      </w:r>
    </w:p>
    <w:p w14:paraId="6F5DD3A6" w14:textId="77777777" w:rsidR="00530699" w:rsidRPr="00530699" w:rsidRDefault="00530699" w:rsidP="000C6F57">
      <w:pPr>
        <w:pStyle w:val="ListParagraph"/>
        <w:numPr>
          <w:ilvl w:val="0"/>
          <w:numId w:val="32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Every second year</w:t>
      </w:r>
    </w:p>
    <w:p w14:paraId="7D8D6749" w14:textId="77777777" w:rsidR="00530699" w:rsidRPr="00530699" w:rsidRDefault="00530699" w:rsidP="000C6F57">
      <w:pPr>
        <w:pStyle w:val="ListParagraph"/>
        <w:numPr>
          <w:ilvl w:val="0"/>
          <w:numId w:val="32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Every 3-5 years 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34C05B20" w14:textId="77777777" w:rsidR="00530699" w:rsidRPr="00530699" w:rsidRDefault="00530699" w:rsidP="000C6F57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52749AFD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2c. What is you preferred source? </w:t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5E6AB6DF" w14:textId="77777777" w:rsidR="00530699" w:rsidRPr="00530699" w:rsidRDefault="00530699" w:rsidP="000C6F57">
      <w:pPr>
        <w:pStyle w:val="ListParagraph"/>
        <w:numPr>
          <w:ilvl w:val="0"/>
          <w:numId w:val="33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Haematologist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3EF6767B" w14:textId="77777777" w:rsidR="00530699" w:rsidRPr="00530699" w:rsidRDefault="00530699" w:rsidP="000C6F57">
      <w:pPr>
        <w:pStyle w:val="ListParagraph"/>
        <w:numPr>
          <w:ilvl w:val="0"/>
          <w:numId w:val="33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Thalassaemia nurse</w:t>
      </w:r>
    </w:p>
    <w:p w14:paraId="102C34FD" w14:textId="77777777" w:rsidR="00530699" w:rsidRPr="00530699" w:rsidRDefault="00530699" w:rsidP="000C6F57">
      <w:pPr>
        <w:pStyle w:val="ListParagraph"/>
        <w:numPr>
          <w:ilvl w:val="0"/>
          <w:numId w:val="33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530699">
        <w:rPr>
          <w:rFonts w:ascii="Times New Roman" w:hAnsi="Times New Roman" w:cs="Times New Roman"/>
          <w:color w:val="000000" w:themeColor="text1"/>
        </w:rPr>
        <w:t>Other</w:t>
      </w:r>
      <w:proofErr w:type="gramEnd"/>
      <w:r w:rsidRPr="00530699">
        <w:rPr>
          <w:rFonts w:ascii="Times New Roman" w:hAnsi="Times New Roman" w:cs="Times New Roman"/>
          <w:color w:val="000000" w:themeColor="text1"/>
        </w:rPr>
        <w:t xml:space="preserve"> specialist</w:t>
      </w:r>
    </w:p>
    <w:p w14:paraId="0AF97B65" w14:textId="77777777" w:rsidR="00530699" w:rsidRPr="00530699" w:rsidRDefault="00530699" w:rsidP="000C6F57">
      <w:pPr>
        <w:pStyle w:val="ListParagraph"/>
        <w:numPr>
          <w:ilvl w:val="0"/>
          <w:numId w:val="33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lastRenderedPageBreak/>
        <w:t>GP</w:t>
      </w:r>
    </w:p>
    <w:p w14:paraId="1FFF8EFC" w14:textId="77777777" w:rsidR="00530699" w:rsidRPr="00530699" w:rsidRDefault="00530699" w:rsidP="000C6F57">
      <w:pPr>
        <w:pStyle w:val="ListParagraph"/>
        <w:numPr>
          <w:ilvl w:val="0"/>
          <w:numId w:val="33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Thalassaemia support groups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2A1D235A" w14:textId="77777777" w:rsidR="00530699" w:rsidRPr="00530699" w:rsidRDefault="00530699" w:rsidP="000C6F57">
      <w:pPr>
        <w:pStyle w:val="ListParagraph"/>
        <w:numPr>
          <w:ilvl w:val="0"/>
          <w:numId w:val="33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The internet/social media</w:t>
      </w:r>
    </w:p>
    <w:p w14:paraId="3AE20A50" w14:textId="77777777" w:rsidR="00530699" w:rsidRPr="00530699" w:rsidRDefault="00530699" w:rsidP="000C6F57">
      <w:pPr>
        <w:pStyle w:val="ListParagraph"/>
        <w:numPr>
          <w:ilvl w:val="0"/>
          <w:numId w:val="33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ther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0CB27801" w14:textId="77777777" w:rsidR="00530699" w:rsidRPr="00530699" w:rsidRDefault="00530699" w:rsidP="000C6F57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35B28925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2d. What is your preferred format?</w:t>
      </w:r>
    </w:p>
    <w:bookmarkEnd w:id="21"/>
    <w:p w14:paraId="1D440E8F" w14:textId="77777777" w:rsidR="00530699" w:rsidRPr="00530699" w:rsidRDefault="00530699" w:rsidP="000C6F57">
      <w:pPr>
        <w:pStyle w:val="ListParagraph"/>
        <w:numPr>
          <w:ilvl w:val="0"/>
          <w:numId w:val="3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ne-on-one advice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56EF4DAD" w14:textId="77777777" w:rsidR="00530699" w:rsidRPr="00530699" w:rsidRDefault="00530699" w:rsidP="000C6F57">
      <w:pPr>
        <w:pStyle w:val="ListParagraph"/>
        <w:numPr>
          <w:ilvl w:val="0"/>
          <w:numId w:val="3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Group seminar</w:t>
      </w:r>
    </w:p>
    <w:p w14:paraId="3583DBDC" w14:textId="77777777" w:rsidR="00530699" w:rsidRPr="00530699" w:rsidRDefault="00530699" w:rsidP="000C6F57">
      <w:pPr>
        <w:pStyle w:val="ListParagraph"/>
        <w:numPr>
          <w:ilvl w:val="0"/>
          <w:numId w:val="3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Webinar</w:t>
      </w:r>
    </w:p>
    <w:p w14:paraId="1E9663FC" w14:textId="77777777" w:rsidR="00530699" w:rsidRPr="00530699" w:rsidRDefault="00530699" w:rsidP="000C6F57">
      <w:pPr>
        <w:pStyle w:val="ListParagraph"/>
        <w:numPr>
          <w:ilvl w:val="0"/>
          <w:numId w:val="3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Pamphlet or booklet</w:t>
      </w:r>
    </w:p>
    <w:p w14:paraId="0A8684F4" w14:textId="77777777" w:rsidR="00530699" w:rsidRPr="00530699" w:rsidRDefault="00530699" w:rsidP="000C6F57">
      <w:pPr>
        <w:pStyle w:val="ListParagraph"/>
        <w:numPr>
          <w:ilvl w:val="0"/>
          <w:numId w:val="3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DVD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65A74647" w14:textId="77777777" w:rsidR="00530699" w:rsidRPr="00530699" w:rsidRDefault="00530699" w:rsidP="000C6F57">
      <w:pPr>
        <w:pStyle w:val="ListParagraph"/>
        <w:numPr>
          <w:ilvl w:val="0"/>
          <w:numId w:val="3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Web-based written information</w:t>
      </w:r>
    </w:p>
    <w:p w14:paraId="5D3FF020" w14:textId="77777777" w:rsidR="00530699" w:rsidRPr="00530699" w:rsidRDefault="00530699" w:rsidP="000C6F57">
      <w:pPr>
        <w:pStyle w:val="ListParagraph"/>
        <w:numPr>
          <w:ilvl w:val="0"/>
          <w:numId w:val="3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Email</w:t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78EBEFC3" w14:textId="77777777" w:rsidR="00530699" w:rsidRPr="00530699" w:rsidRDefault="00530699" w:rsidP="000C6F57">
      <w:pPr>
        <w:pStyle w:val="ListParagraph"/>
        <w:numPr>
          <w:ilvl w:val="0"/>
          <w:numId w:val="3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Text message</w:t>
      </w:r>
    </w:p>
    <w:p w14:paraId="0E59FA83" w14:textId="77777777" w:rsidR="00530699" w:rsidRPr="00530699" w:rsidRDefault="00530699" w:rsidP="000C6F57">
      <w:pPr>
        <w:pStyle w:val="ListParagraph"/>
        <w:numPr>
          <w:ilvl w:val="0"/>
          <w:numId w:val="3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Smart phone app</w:t>
      </w:r>
    </w:p>
    <w:p w14:paraId="2CEC3202" w14:textId="77777777" w:rsidR="00530699" w:rsidRPr="00530699" w:rsidRDefault="00530699" w:rsidP="000C6F57">
      <w:pPr>
        <w:pStyle w:val="ListParagraph"/>
        <w:numPr>
          <w:ilvl w:val="0"/>
          <w:numId w:val="34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Other</w:t>
      </w:r>
      <w:r w:rsidRPr="00530699">
        <w:rPr>
          <w:rFonts w:ascii="Times New Roman" w:hAnsi="Times New Roman" w:cs="Times New Roman"/>
          <w:color w:val="000000" w:themeColor="text1"/>
        </w:rPr>
        <w:br/>
      </w:r>
    </w:p>
    <w:p w14:paraId="7C4735F6" w14:textId="77777777" w:rsidR="00530699" w:rsidRPr="00530699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3. What information would you specifically be interested in knowing in terms of pregnancy and thalassaemia? Options = Yes/No</w:t>
      </w:r>
    </w:p>
    <w:p w14:paraId="52EE2A42" w14:textId="77777777" w:rsidR="00530699" w:rsidRPr="00530699" w:rsidRDefault="00530699" w:rsidP="000C6F5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Thalassaemia and contraception </w:t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15D8049D" w14:textId="77777777" w:rsidR="00530699" w:rsidRPr="00530699" w:rsidRDefault="00530699" w:rsidP="000C6F5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Thalassaemia and fertility </w:t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1B35BE53" w14:textId="77777777" w:rsidR="00530699" w:rsidRPr="00530699" w:rsidRDefault="00530699" w:rsidP="000C6F5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Thalassaemia and infertility </w:t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77D32DF9" w14:textId="77777777" w:rsidR="00530699" w:rsidRPr="00530699" w:rsidRDefault="00530699" w:rsidP="000C6F5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How to manage thalassaemia to prepare for pregnancy </w:t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7B978FA8" w14:textId="77777777" w:rsidR="00530699" w:rsidRPr="00530699" w:rsidRDefault="00530699" w:rsidP="000C6F5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How to manage thalassaemia during pregnancy </w:t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006F16F2" w14:textId="77777777" w:rsidR="00530699" w:rsidRPr="00530699" w:rsidRDefault="00530699" w:rsidP="000C6F5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Risks or complications related to thalassaemia and pregnancy </w:t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40CFFF95" w14:textId="77777777" w:rsidR="00530699" w:rsidRPr="00530699" w:rsidRDefault="00530699" w:rsidP="000C6F5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Thalassaemia-related medication changes required during pregnancy </w:t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068CBD6B" w14:textId="77777777" w:rsidR="00530699" w:rsidRPr="00530699" w:rsidRDefault="00530699" w:rsidP="000C6F5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Thalassaemia and breastfeeding </w:t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604B58FB" w14:textId="77777777" w:rsidR="00530699" w:rsidRPr="00530699" w:rsidRDefault="00530699" w:rsidP="000C6F5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How to manage thalassaemia after childbirth </w:t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bCs/>
          <w:color w:val="000000" w:themeColor="text1"/>
        </w:rPr>
        <w:tab/>
      </w:r>
      <w:r w:rsidRPr="00530699">
        <w:rPr>
          <w:rFonts w:ascii="Times New Roman" w:hAnsi="Times New Roman" w:cs="Times New Roman"/>
          <w:bCs/>
          <w:color w:val="000000" w:themeColor="text1"/>
        </w:rPr>
        <w:tab/>
      </w:r>
      <w:r w:rsidRPr="00530699">
        <w:rPr>
          <w:rFonts w:ascii="Times New Roman" w:hAnsi="Times New Roman" w:cs="Times New Roman"/>
          <w:bCs/>
          <w:color w:val="000000" w:themeColor="text1"/>
        </w:rPr>
        <w:tab/>
      </w:r>
    </w:p>
    <w:p w14:paraId="45A18E58" w14:textId="77777777" w:rsidR="00530699" w:rsidRPr="00530699" w:rsidRDefault="00530699" w:rsidP="000C6F5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Importance of testing for thalassaemia and other blood disorders in partners of women with thalassaemia</w:t>
      </w:r>
    </w:p>
    <w:p w14:paraId="61DE94CB" w14:textId="77777777" w:rsidR="00530699" w:rsidRPr="00530699" w:rsidRDefault="00530699" w:rsidP="000C6F5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 xml:space="preserve">Importance of counselling prior to planning for pregnancy with your partner </w:t>
      </w:r>
      <w:r w:rsidRPr="00530699">
        <w:rPr>
          <w:rFonts w:ascii="Times New Roman" w:hAnsi="Times New Roman" w:cs="Times New Roman"/>
          <w:bCs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  <w:r w:rsidRPr="00530699">
        <w:rPr>
          <w:rFonts w:ascii="Times New Roman" w:hAnsi="Times New Roman" w:cs="Times New Roman"/>
          <w:color w:val="000000" w:themeColor="text1"/>
        </w:rPr>
        <w:tab/>
      </w:r>
    </w:p>
    <w:p w14:paraId="4A0A1A30" w14:textId="7918327E" w:rsidR="00B06605" w:rsidRDefault="00530699" w:rsidP="000C6F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0699">
        <w:rPr>
          <w:rFonts w:ascii="Times New Roman" w:hAnsi="Times New Roman" w:cs="Times New Roman"/>
          <w:color w:val="000000" w:themeColor="text1"/>
        </w:rPr>
        <w:t>4. Do you have any extra comments/questions that you would like the investigators to know about any of these topics?</w:t>
      </w:r>
    </w:p>
    <w:p w14:paraId="6F29CB76" w14:textId="77777777" w:rsidR="00B06605" w:rsidRPr="001E6279" w:rsidRDefault="00B06605" w:rsidP="00B0660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Online Resource</w:t>
      </w:r>
      <w:r w:rsidRPr="001E627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2</w:t>
      </w:r>
      <w:r w:rsidRPr="001E6279">
        <w:rPr>
          <w:rFonts w:ascii="Times New Roman" w:hAnsi="Times New Roman" w:cs="Times New Roman"/>
          <w:color w:val="000000" w:themeColor="text1"/>
        </w:rPr>
        <w:t xml:space="preserve"> - Thematic Summary of Additional Responses (n=13) </w:t>
      </w:r>
    </w:p>
    <w:p w14:paraId="316F6F1F" w14:textId="77777777" w:rsidR="00B06605" w:rsidRPr="00C72EB8" w:rsidRDefault="00B06605" w:rsidP="00B06605">
      <w:pPr>
        <w:spacing w:line="360" w:lineRule="auto"/>
        <w:rPr>
          <w:rFonts w:ascii="Times New Roman" w:hAnsi="Times New Roman" w:cs="Times New Roman"/>
          <w:bCs/>
          <w:i/>
          <w:color w:val="000000" w:themeColor="text1"/>
        </w:rPr>
      </w:pPr>
      <w:r>
        <w:rPr>
          <w:rFonts w:ascii="Times New Roman" w:hAnsi="Times New Roman" w:cs="Times New Roman"/>
          <w:bCs/>
          <w:i/>
          <w:color w:val="000000" w:themeColor="text1"/>
        </w:rPr>
        <w:br/>
      </w:r>
      <w:r w:rsidRPr="00C72EB8">
        <w:rPr>
          <w:rFonts w:ascii="Times New Roman" w:hAnsi="Times New Roman" w:cs="Times New Roman"/>
          <w:bCs/>
          <w:i/>
          <w:color w:val="000000" w:themeColor="text1"/>
        </w:rPr>
        <w:t>Major Theme 1: Lack of information/desire for more information</w:t>
      </w:r>
    </w:p>
    <w:p w14:paraId="1B06B87A" w14:textId="77777777" w:rsidR="00B06605" w:rsidRPr="001E6279" w:rsidRDefault="00B06605" w:rsidP="00B0660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E6279">
        <w:rPr>
          <w:rFonts w:ascii="Times New Roman" w:hAnsi="Times New Roman" w:cs="Times New Roman"/>
          <w:iCs/>
          <w:color w:val="000000" w:themeColor="text1"/>
        </w:rPr>
        <w:t>“I don't really know about having babies and thalassemia but [I] worry all the time [about] when I might have a baby. No one has told me about this”</w:t>
      </w:r>
      <w:r w:rsidRPr="001E6279">
        <w:rPr>
          <w:rFonts w:ascii="Times New Roman" w:hAnsi="Times New Roman" w:cs="Times New Roman"/>
          <w:color w:val="000000" w:themeColor="text1"/>
        </w:rPr>
        <w:t xml:space="preserve"> </w:t>
      </w:r>
      <w:r w:rsidRPr="001E6279">
        <w:rPr>
          <w:rFonts w:ascii="Times New Roman" w:hAnsi="Times New Roman" w:cs="Times New Roman"/>
          <w:iCs/>
          <w:color w:val="000000" w:themeColor="text1"/>
        </w:rPr>
        <w:t>aged 18-24 years</w:t>
      </w:r>
    </w:p>
    <w:p w14:paraId="6BDFED58" w14:textId="77777777" w:rsidR="00B06605" w:rsidRPr="001E6279" w:rsidRDefault="00B06605" w:rsidP="00B06605">
      <w:pPr>
        <w:spacing w:line="360" w:lineRule="auto"/>
        <w:rPr>
          <w:rFonts w:ascii="Times New Roman" w:hAnsi="Times New Roman" w:cs="Times New Roman"/>
          <w:bCs/>
          <w:iCs/>
          <w:color w:val="000000" w:themeColor="text1"/>
        </w:rPr>
      </w:pPr>
      <w:r w:rsidRPr="001E6279">
        <w:rPr>
          <w:rFonts w:ascii="Times New Roman" w:hAnsi="Times New Roman" w:cs="Times New Roman"/>
          <w:iCs/>
          <w:color w:val="000000" w:themeColor="text1"/>
        </w:rPr>
        <w:t>“I would like to know more [about how] to have a baby without problems. No one talks to me about this.” aged 18-24 years</w:t>
      </w:r>
    </w:p>
    <w:p w14:paraId="08A13EAF" w14:textId="77777777" w:rsidR="00B06605" w:rsidRPr="00CE1153" w:rsidRDefault="00B06605" w:rsidP="00B06605">
      <w:pPr>
        <w:spacing w:line="360" w:lineRule="auto"/>
        <w:rPr>
          <w:rFonts w:ascii="Times New Roman" w:hAnsi="Times New Roman" w:cs="Times New Roman"/>
          <w:iCs/>
          <w:color w:val="000000" w:themeColor="text1"/>
        </w:rPr>
      </w:pPr>
      <w:r w:rsidRPr="001E6279">
        <w:rPr>
          <w:rFonts w:ascii="Times New Roman" w:hAnsi="Times New Roman" w:cs="Times New Roman"/>
          <w:iCs/>
          <w:color w:val="000000" w:themeColor="text1"/>
        </w:rPr>
        <w:t xml:space="preserve"> “This isn't a topic that is brought up enough in my opinion and there isn't enough information out there.” aged 18-24 years</w:t>
      </w:r>
    </w:p>
    <w:p w14:paraId="2CEE80D7" w14:textId="77777777" w:rsidR="00B06605" w:rsidRPr="001E6279" w:rsidRDefault="00B06605" w:rsidP="00B06605">
      <w:pPr>
        <w:spacing w:line="360" w:lineRule="auto"/>
        <w:rPr>
          <w:rFonts w:ascii="Times New Roman" w:hAnsi="Times New Roman" w:cs="Times New Roman"/>
          <w:iCs/>
          <w:color w:val="000000" w:themeColor="text1"/>
        </w:rPr>
      </w:pPr>
      <w:r w:rsidRPr="001E6279">
        <w:rPr>
          <w:rFonts w:ascii="Times New Roman" w:hAnsi="Times New Roman" w:cs="Times New Roman"/>
          <w:iCs/>
          <w:color w:val="000000" w:themeColor="text1"/>
        </w:rPr>
        <w:t xml:space="preserve">“I'd love more information on fertility and how other patients [with thalassaemia] experience this.” </w:t>
      </w:r>
      <w:r w:rsidRPr="001E6279">
        <w:rPr>
          <w:rFonts w:ascii="Times New Roman" w:hAnsi="Times New Roman" w:cs="Times New Roman"/>
          <w:color w:val="000000" w:themeColor="text1"/>
        </w:rPr>
        <w:t>aged 25-29</w:t>
      </w:r>
      <w:r w:rsidRPr="001E6279">
        <w:rPr>
          <w:rFonts w:ascii="Times New Roman" w:hAnsi="Times New Roman" w:cs="Times New Roman"/>
          <w:iCs/>
          <w:color w:val="000000" w:themeColor="text1"/>
        </w:rPr>
        <w:t xml:space="preserve"> years</w:t>
      </w:r>
    </w:p>
    <w:p w14:paraId="54D17399" w14:textId="77777777" w:rsidR="00B06605" w:rsidRPr="001E6279" w:rsidRDefault="00B06605" w:rsidP="00B06605">
      <w:pPr>
        <w:spacing w:line="360" w:lineRule="auto"/>
        <w:rPr>
          <w:rFonts w:ascii="Times New Roman" w:hAnsi="Times New Roman" w:cs="Times New Roman"/>
          <w:bCs/>
          <w:iCs/>
          <w:color w:val="000000" w:themeColor="text1"/>
        </w:rPr>
      </w:pPr>
      <w:r w:rsidRPr="001E6279">
        <w:rPr>
          <w:rFonts w:ascii="Times New Roman" w:hAnsi="Times New Roman" w:cs="Times New Roman"/>
          <w:iCs/>
          <w:color w:val="000000" w:themeColor="text1"/>
        </w:rPr>
        <w:t xml:space="preserve">“I would have liked to have known about developing liver disease and blood clots in pregnancy and the effect that would have had on my pregnancy and my baby.” </w:t>
      </w:r>
      <w:r w:rsidRPr="001E6279">
        <w:rPr>
          <w:rFonts w:ascii="Times New Roman" w:hAnsi="Times New Roman" w:cs="Times New Roman"/>
          <w:color w:val="000000" w:themeColor="text1"/>
        </w:rPr>
        <w:t xml:space="preserve">aged 40-44 </w:t>
      </w:r>
      <w:r w:rsidRPr="001E6279">
        <w:rPr>
          <w:rFonts w:ascii="Times New Roman" w:hAnsi="Times New Roman" w:cs="Times New Roman"/>
          <w:iCs/>
          <w:color w:val="000000" w:themeColor="text1"/>
        </w:rPr>
        <w:t>years</w:t>
      </w:r>
    </w:p>
    <w:p w14:paraId="024C96F8" w14:textId="77777777" w:rsidR="00B06605" w:rsidRPr="001E6279" w:rsidRDefault="00B06605" w:rsidP="00B0660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E6279">
        <w:rPr>
          <w:rFonts w:ascii="Times New Roman" w:hAnsi="Times New Roman" w:cs="Times New Roman"/>
          <w:iCs/>
          <w:color w:val="000000" w:themeColor="text1"/>
        </w:rPr>
        <w:t xml:space="preserve">“Information to potential parents [is] highly important - parents with or without thalassaemia.” </w:t>
      </w:r>
      <w:r w:rsidRPr="001E6279">
        <w:rPr>
          <w:rFonts w:ascii="Times New Roman" w:hAnsi="Times New Roman" w:cs="Times New Roman"/>
          <w:color w:val="000000" w:themeColor="text1"/>
        </w:rPr>
        <w:t xml:space="preserve">aged 44-49 </w:t>
      </w:r>
      <w:r w:rsidRPr="001E6279">
        <w:rPr>
          <w:rFonts w:ascii="Times New Roman" w:hAnsi="Times New Roman" w:cs="Times New Roman"/>
          <w:iCs/>
          <w:color w:val="000000" w:themeColor="text1"/>
        </w:rPr>
        <w:t>years</w:t>
      </w:r>
      <w:r>
        <w:rPr>
          <w:rFonts w:ascii="Times New Roman" w:hAnsi="Times New Roman" w:cs="Times New Roman"/>
          <w:color w:val="000000" w:themeColor="text1"/>
        </w:rPr>
        <w:br/>
      </w:r>
      <w:r w:rsidRPr="001E6279">
        <w:rPr>
          <w:rFonts w:ascii="Times New Roman" w:hAnsi="Times New Roman" w:cs="Times New Roman"/>
          <w:iCs/>
          <w:color w:val="000000" w:themeColor="text1"/>
        </w:rPr>
        <w:t xml:space="preserve">“When I went through it there was not enough information or education about pre-pregnancy planning or pregnancy care. I have always thought that there is a big gap in the system for thalassaemia patients when it comes to family planning and care before, during, and after [pregnancy].” </w:t>
      </w:r>
      <w:r w:rsidRPr="001E6279">
        <w:rPr>
          <w:rFonts w:ascii="Times New Roman" w:hAnsi="Times New Roman" w:cs="Times New Roman"/>
          <w:color w:val="000000" w:themeColor="text1"/>
        </w:rPr>
        <w:t xml:space="preserve">aged 44-49 </w:t>
      </w:r>
      <w:r w:rsidRPr="001E6279">
        <w:rPr>
          <w:rFonts w:ascii="Times New Roman" w:hAnsi="Times New Roman" w:cs="Times New Roman"/>
          <w:iCs/>
          <w:color w:val="000000" w:themeColor="text1"/>
        </w:rPr>
        <w:t>years</w:t>
      </w:r>
      <w:r w:rsidRPr="001E6279">
        <w:rPr>
          <w:rFonts w:ascii="Times New Roman" w:hAnsi="Times New Roman" w:cs="Times New Roman"/>
          <w:color w:val="000000" w:themeColor="text1"/>
        </w:rPr>
        <w:br/>
      </w:r>
    </w:p>
    <w:p w14:paraId="4F48482A" w14:textId="77777777" w:rsidR="00B06605" w:rsidRPr="001E6279" w:rsidRDefault="00B06605" w:rsidP="00B06605">
      <w:pPr>
        <w:spacing w:line="360" w:lineRule="auto"/>
        <w:rPr>
          <w:rFonts w:ascii="Times New Roman" w:hAnsi="Times New Roman" w:cs="Times New Roman"/>
          <w:bCs/>
          <w:i/>
          <w:color w:val="000000" w:themeColor="text1"/>
        </w:rPr>
      </w:pPr>
      <w:r w:rsidRPr="001E6279">
        <w:rPr>
          <w:rFonts w:ascii="Times New Roman" w:hAnsi="Times New Roman" w:cs="Times New Roman"/>
          <w:bCs/>
          <w:i/>
          <w:color w:val="000000" w:themeColor="text1"/>
        </w:rPr>
        <w:t>Major Theme 2: Importance of receiving information at an early age</w:t>
      </w:r>
    </w:p>
    <w:p w14:paraId="23054336" w14:textId="77777777" w:rsidR="00B06605" w:rsidRPr="001E6279" w:rsidRDefault="00B06605" w:rsidP="00B06605">
      <w:pPr>
        <w:spacing w:line="360" w:lineRule="auto"/>
        <w:rPr>
          <w:rFonts w:ascii="Times New Roman" w:hAnsi="Times New Roman" w:cs="Times New Roman"/>
          <w:bCs/>
          <w:iCs/>
          <w:color w:val="000000" w:themeColor="text1"/>
        </w:rPr>
      </w:pPr>
      <w:r w:rsidRPr="001E6279">
        <w:rPr>
          <w:rFonts w:ascii="Times New Roman" w:hAnsi="Times New Roman" w:cs="Times New Roman"/>
          <w:iCs/>
          <w:color w:val="000000" w:themeColor="text1"/>
        </w:rPr>
        <w:t xml:space="preserve">“It's important for young girls and boys to take their medication so they too can have a fruitful life. I really stress that parents need to be thoroughly educated to do the right thing by their child/children.” </w:t>
      </w:r>
      <w:r w:rsidRPr="001E6279">
        <w:rPr>
          <w:rFonts w:ascii="Times New Roman" w:hAnsi="Times New Roman" w:cs="Times New Roman"/>
          <w:color w:val="000000" w:themeColor="text1"/>
        </w:rPr>
        <w:t xml:space="preserve">aged 35-40 </w:t>
      </w:r>
      <w:r w:rsidRPr="001E6279">
        <w:rPr>
          <w:rFonts w:ascii="Times New Roman" w:hAnsi="Times New Roman" w:cs="Times New Roman"/>
          <w:iCs/>
          <w:color w:val="000000" w:themeColor="text1"/>
        </w:rPr>
        <w:t>years</w:t>
      </w:r>
    </w:p>
    <w:p w14:paraId="1BF031D5" w14:textId="77777777" w:rsidR="00B06605" w:rsidRPr="001E6279" w:rsidRDefault="00B06605" w:rsidP="00B06605">
      <w:pPr>
        <w:spacing w:line="360" w:lineRule="auto"/>
        <w:rPr>
          <w:rFonts w:ascii="Times New Roman" w:hAnsi="Times New Roman" w:cs="Times New Roman"/>
          <w:iCs/>
          <w:color w:val="000000" w:themeColor="text1"/>
        </w:rPr>
      </w:pPr>
      <w:r w:rsidRPr="001E6279">
        <w:rPr>
          <w:rFonts w:ascii="Times New Roman" w:hAnsi="Times New Roman" w:cs="Times New Roman"/>
          <w:iCs/>
          <w:color w:val="000000" w:themeColor="text1"/>
        </w:rPr>
        <w:t xml:space="preserve"> “Information needs to be given to all the younger kids with thalassemia. It is a bit late for someone after the problems have occurred.”</w:t>
      </w:r>
      <w:r w:rsidRPr="001E6279">
        <w:rPr>
          <w:rFonts w:ascii="Times New Roman" w:hAnsi="Times New Roman" w:cs="Times New Roman"/>
          <w:color w:val="000000" w:themeColor="text1"/>
        </w:rPr>
        <w:t xml:space="preserve">  aged 44-49 </w:t>
      </w:r>
      <w:r w:rsidRPr="001E6279">
        <w:rPr>
          <w:rFonts w:ascii="Times New Roman" w:hAnsi="Times New Roman" w:cs="Times New Roman"/>
          <w:iCs/>
          <w:color w:val="000000" w:themeColor="text1"/>
        </w:rPr>
        <w:t>years</w:t>
      </w:r>
      <w:r w:rsidRPr="001E6279">
        <w:rPr>
          <w:rFonts w:ascii="Times New Roman" w:hAnsi="Times New Roman" w:cs="Times New Roman"/>
          <w:color w:val="000000" w:themeColor="text1"/>
        </w:rPr>
        <w:br/>
      </w:r>
    </w:p>
    <w:p w14:paraId="68B4693B" w14:textId="77777777" w:rsidR="00B06605" w:rsidRPr="001E6279" w:rsidRDefault="00B06605" w:rsidP="00B06605">
      <w:pPr>
        <w:spacing w:line="360" w:lineRule="auto"/>
        <w:rPr>
          <w:rFonts w:ascii="Times New Roman" w:hAnsi="Times New Roman" w:cs="Times New Roman"/>
          <w:i/>
          <w:color w:val="000000" w:themeColor="text1"/>
        </w:rPr>
      </w:pPr>
      <w:r w:rsidRPr="001E6279">
        <w:rPr>
          <w:rFonts w:ascii="Times New Roman" w:hAnsi="Times New Roman" w:cs="Times New Roman"/>
          <w:bCs/>
          <w:i/>
          <w:color w:val="000000" w:themeColor="text1"/>
        </w:rPr>
        <w:t xml:space="preserve">Major Theme 3: </w:t>
      </w:r>
      <w:r w:rsidRPr="001E6279">
        <w:rPr>
          <w:rFonts w:ascii="Times New Roman" w:hAnsi="Times New Roman" w:cs="Times New Roman"/>
          <w:i/>
          <w:color w:val="000000" w:themeColor="text1"/>
        </w:rPr>
        <w:t xml:space="preserve">Previous negative experiences </w:t>
      </w:r>
    </w:p>
    <w:p w14:paraId="6C35E6C1" w14:textId="77777777" w:rsidR="00B06605" w:rsidRPr="00CE1153" w:rsidRDefault="00B06605" w:rsidP="00B06605">
      <w:pPr>
        <w:spacing w:line="360" w:lineRule="auto"/>
        <w:rPr>
          <w:rFonts w:ascii="Times New Roman" w:hAnsi="Times New Roman" w:cs="Times New Roman"/>
          <w:bCs/>
          <w:iCs/>
          <w:color w:val="000000" w:themeColor="text1"/>
        </w:rPr>
      </w:pPr>
      <w:r w:rsidRPr="001E6279">
        <w:rPr>
          <w:rFonts w:ascii="Times New Roman" w:hAnsi="Times New Roman" w:cs="Times New Roman"/>
          <w:iCs/>
          <w:color w:val="000000" w:themeColor="text1"/>
        </w:rPr>
        <w:t xml:space="preserve">“I was told by an endocrinologist at 19 [years old] that I could not have children. By 30 years old after 3 rounds of ovulation induction and 2 pregnancies I had 2 beautiful daughters. I wish I had known what was possible. Those years between 19 and my first pregnancy were some of the hardest because I lacked hope.” </w:t>
      </w:r>
      <w:r w:rsidRPr="001E6279">
        <w:rPr>
          <w:rFonts w:ascii="Times New Roman" w:hAnsi="Times New Roman" w:cs="Times New Roman"/>
          <w:color w:val="000000" w:themeColor="text1"/>
        </w:rPr>
        <w:t>aged 30-34</w:t>
      </w:r>
      <w:r w:rsidRPr="001E6279">
        <w:rPr>
          <w:rFonts w:ascii="Times New Roman" w:hAnsi="Times New Roman" w:cs="Times New Roman"/>
          <w:bCs/>
          <w:iCs/>
          <w:color w:val="000000" w:themeColor="text1"/>
        </w:rPr>
        <w:t xml:space="preserve"> </w:t>
      </w:r>
      <w:r w:rsidRPr="001E6279">
        <w:rPr>
          <w:rFonts w:ascii="Times New Roman" w:hAnsi="Times New Roman" w:cs="Times New Roman"/>
          <w:iCs/>
          <w:color w:val="000000" w:themeColor="text1"/>
        </w:rPr>
        <w:t>years</w:t>
      </w:r>
    </w:p>
    <w:p w14:paraId="6AE270A6" w14:textId="77777777" w:rsidR="00B06605" w:rsidRPr="001E6279" w:rsidRDefault="00B06605" w:rsidP="00B06605">
      <w:pPr>
        <w:spacing w:line="360" w:lineRule="auto"/>
        <w:rPr>
          <w:rFonts w:ascii="Times New Roman" w:hAnsi="Times New Roman" w:cs="Times New Roman"/>
          <w:bCs/>
          <w:iCs/>
          <w:color w:val="000000" w:themeColor="text1"/>
        </w:rPr>
      </w:pPr>
      <w:r w:rsidRPr="001E6279">
        <w:rPr>
          <w:rFonts w:ascii="Times New Roman" w:hAnsi="Times New Roman" w:cs="Times New Roman"/>
          <w:iCs/>
          <w:color w:val="000000" w:themeColor="text1"/>
        </w:rPr>
        <w:t xml:space="preserve"> “Having a baby when you have thalassemia is very scary and most doctors do not know what to do.” </w:t>
      </w:r>
      <w:r w:rsidRPr="001E6279">
        <w:rPr>
          <w:rFonts w:ascii="Times New Roman" w:hAnsi="Times New Roman" w:cs="Times New Roman"/>
          <w:color w:val="000000" w:themeColor="text1"/>
        </w:rPr>
        <w:t xml:space="preserve">aged 35-40 </w:t>
      </w:r>
      <w:r w:rsidRPr="001E6279">
        <w:rPr>
          <w:rFonts w:ascii="Times New Roman" w:hAnsi="Times New Roman" w:cs="Times New Roman"/>
          <w:iCs/>
          <w:color w:val="000000" w:themeColor="text1"/>
        </w:rPr>
        <w:t>years</w:t>
      </w:r>
    </w:p>
    <w:p w14:paraId="0C0877EF" w14:textId="77777777" w:rsidR="00B06605" w:rsidRPr="001E6279" w:rsidRDefault="00B06605" w:rsidP="00B06605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627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lastRenderedPageBreak/>
        <w:t>“Too late for me. We always thought that we could never have a family. Good to see there is someone interested in helping people with thalassaemia have normal lives.”</w:t>
      </w:r>
      <w:r w:rsidRPr="001E62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d 50+ </w:t>
      </w:r>
      <w:r w:rsidRPr="001E627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years</w:t>
      </w:r>
    </w:p>
    <w:p w14:paraId="6CB50F48" w14:textId="77777777" w:rsidR="00A3708C" w:rsidRPr="00B06605" w:rsidRDefault="00A3708C" w:rsidP="000C6F57">
      <w:pPr>
        <w:spacing w:line="360" w:lineRule="auto"/>
        <w:rPr>
          <w:rFonts w:ascii="Times New Roman" w:hAnsi="Times New Roman" w:cs="Times New Roman"/>
          <w:color w:val="000000" w:themeColor="text1"/>
          <w:lang w:val="en-AU"/>
        </w:rPr>
      </w:pPr>
    </w:p>
    <w:sectPr w:rsidR="00A3708C" w:rsidRPr="00B06605" w:rsidSect="001E6279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879F7"/>
    <w:multiLevelType w:val="hybridMultilevel"/>
    <w:tmpl w:val="7E88BB7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D2087E"/>
    <w:multiLevelType w:val="hybridMultilevel"/>
    <w:tmpl w:val="EED608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0543F4"/>
    <w:multiLevelType w:val="hybridMultilevel"/>
    <w:tmpl w:val="39FA98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233F38"/>
    <w:multiLevelType w:val="hybridMultilevel"/>
    <w:tmpl w:val="F5A69A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C73328"/>
    <w:multiLevelType w:val="hybridMultilevel"/>
    <w:tmpl w:val="72FED3D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7177CCF"/>
    <w:multiLevelType w:val="hybridMultilevel"/>
    <w:tmpl w:val="CBF27D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222BF4"/>
    <w:multiLevelType w:val="hybridMultilevel"/>
    <w:tmpl w:val="B2E217E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0A4FD7"/>
    <w:multiLevelType w:val="hybridMultilevel"/>
    <w:tmpl w:val="5796ACE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D3D56FF"/>
    <w:multiLevelType w:val="hybridMultilevel"/>
    <w:tmpl w:val="6F14B2C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E782124"/>
    <w:multiLevelType w:val="multilevel"/>
    <w:tmpl w:val="55425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94285F"/>
    <w:multiLevelType w:val="multilevel"/>
    <w:tmpl w:val="F12A9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5A278EC"/>
    <w:multiLevelType w:val="hybridMultilevel"/>
    <w:tmpl w:val="7D7EB5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612281F"/>
    <w:multiLevelType w:val="hybridMultilevel"/>
    <w:tmpl w:val="DE5602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DA42764"/>
    <w:multiLevelType w:val="hybridMultilevel"/>
    <w:tmpl w:val="E2B60D9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3C5538"/>
    <w:multiLevelType w:val="hybridMultilevel"/>
    <w:tmpl w:val="30A471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79050E2"/>
    <w:multiLevelType w:val="hybridMultilevel"/>
    <w:tmpl w:val="72221B9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8037C1D"/>
    <w:multiLevelType w:val="hybridMultilevel"/>
    <w:tmpl w:val="4DA635A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F7705E6"/>
    <w:multiLevelType w:val="hybridMultilevel"/>
    <w:tmpl w:val="819E2A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1437304"/>
    <w:multiLevelType w:val="hybridMultilevel"/>
    <w:tmpl w:val="7578F2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4203552"/>
    <w:multiLevelType w:val="hybridMultilevel"/>
    <w:tmpl w:val="B002B5C6"/>
    <w:lvl w:ilvl="0" w:tplc="0C090001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41675E"/>
    <w:multiLevelType w:val="hybridMultilevel"/>
    <w:tmpl w:val="8B20F0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1284208"/>
    <w:multiLevelType w:val="hybridMultilevel"/>
    <w:tmpl w:val="D5D6FE8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31636CE"/>
    <w:multiLevelType w:val="hybridMultilevel"/>
    <w:tmpl w:val="9962BBF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62D397D"/>
    <w:multiLevelType w:val="hybridMultilevel"/>
    <w:tmpl w:val="481CACA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6F259CB"/>
    <w:multiLevelType w:val="hybridMultilevel"/>
    <w:tmpl w:val="166202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BD671CD"/>
    <w:multiLevelType w:val="hybridMultilevel"/>
    <w:tmpl w:val="1DD24D9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1DD1BFF"/>
    <w:multiLevelType w:val="hybridMultilevel"/>
    <w:tmpl w:val="8F5A089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28E1E6C"/>
    <w:multiLevelType w:val="hybridMultilevel"/>
    <w:tmpl w:val="84BA3CC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4596887"/>
    <w:multiLevelType w:val="hybridMultilevel"/>
    <w:tmpl w:val="95D6B1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44B30F2"/>
    <w:multiLevelType w:val="hybridMultilevel"/>
    <w:tmpl w:val="F04C237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4FA723B"/>
    <w:multiLevelType w:val="hybridMultilevel"/>
    <w:tmpl w:val="2494BA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5591A75"/>
    <w:multiLevelType w:val="hybridMultilevel"/>
    <w:tmpl w:val="4218F79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9922029"/>
    <w:multiLevelType w:val="hybridMultilevel"/>
    <w:tmpl w:val="DDD496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BD15F85"/>
    <w:multiLevelType w:val="hybridMultilevel"/>
    <w:tmpl w:val="A8BA9A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30"/>
  </w:num>
  <w:num w:numId="4">
    <w:abstractNumId w:val="17"/>
  </w:num>
  <w:num w:numId="5">
    <w:abstractNumId w:val="32"/>
  </w:num>
  <w:num w:numId="6">
    <w:abstractNumId w:val="19"/>
  </w:num>
  <w:num w:numId="7">
    <w:abstractNumId w:val="1"/>
  </w:num>
  <w:num w:numId="8">
    <w:abstractNumId w:val="33"/>
  </w:num>
  <w:num w:numId="9">
    <w:abstractNumId w:val="2"/>
  </w:num>
  <w:num w:numId="10">
    <w:abstractNumId w:val="28"/>
  </w:num>
  <w:num w:numId="11">
    <w:abstractNumId w:val="7"/>
  </w:num>
  <w:num w:numId="12">
    <w:abstractNumId w:val="4"/>
  </w:num>
  <w:num w:numId="13">
    <w:abstractNumId w:val="24"/>
  </w:num>
  <w:num w:numId="14">
    <w:abstractNumId w:val="11"/>
  </w:num>
  <w:num w:numId="15">
    <w:abstractNumId w:val="0"/>
  </w:num>
  <w:num w:numId="16">
    <w:abstractNumId w:val="18"/>
  </w:num>
  <w:num w:numId="17">
    <w:abstractNumId w:val="3"/>
  </w:num>
  <w:num w:numId="18">
    <w:abstractNumId w:val="29"/>
  </w:num>
  <w:num w:numId="19">
    <w:abstractNumId w:val="27"/>
  </w:num>
  <w:num w:numId="20">
    <w:abstractNumId w:val="13"/>
  </w:num>
  <w:num w:numId="21">
    <w:abstractNumId w:val="23"/>
  </w:num>
  <w:num w:numId="22">
    <w:abstractNumId w:val="5"/>
  </w:num>
  <w:num w:numId="23">
    <w:abstractNumId w:val="21"/>
  </w:num>
  <w:num w:numId="24">
    <w:abstractNumId w:val="16"/>
  </w:num>
  <w:num w:numId="25">
    <w:abstractNumId w:val="6"/>
  </w:num>
  <w:num w:numId="26">
    <w:abstractNumId w:val="15"/>
  </w:num>
  <w:num w:numId="27">
    <w:abstractNumId w:val="20"/>
  </w:num>
  <w:num w:numId="28">
    <w:abstractNumId w:val="12"/>
  </w:num>
  <w:num w:numId="29">
    <w:abstractNumId w:val="31"/>
  </w:num>
  <w:num w:numId="30">
    <w:abstractNumId w:val="26"/>
  </w:num>
  <w:num w:numId="31">
    <w:abstractNumId w:val="22"/>
  </w:num>
  <w:num w:numId="32">
    <w:abstractNumId w:val="8"/>
  </w:num>
  <w:num w:numId="33">
    <w:abstractNumId w:val="14"/>
  </w:num>
  <w:num w:numId="3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816"/>
    <w:rsid w:val="00046F8D"/>
    <w:rsid w:val="000776C5"/>
    <w:rsid w:val="000C6F57"/>
    <w:rsid w:val="000F64D5"/>
    <w:rsid w:val="00136E82"/>
    <w:rsid w:val="001E6279"/>
    <w:rsid w:val="00216386"/>
    <w:rsid w:val="00221370"/>
    <w:rsid w:val="00236F59"/>
    <w:rsid w:val="002945DB"/>
    <w:rsid w:val="003620CB"/>
    <w:rsid w:val="00370C4C"/>
    <w:rsid w:val="00371185"/>
    <w:rsid w:val="004874E7"/>
    <w:rsid w:val="00530699"/>
    <w:rsid w:val="005A13C2"/>
    <w:rsid w:val="005A2D0A"/>
    <w:rsid w:val="005E0CA1"/>
    <w:rsid w:val="005E75E7"/>
    <w:rsid w:val="00635433"/>
    <w:rsid w:val="00651B37"/>
    <w:rsid w:val="00687525"/>
    <w:rsid w:val="006B3D4F"/>
    <w:rsid w:val="00764CFF"/>
    <w:rsid w:val="007A5DAF"/>
    <w:rsid w:val="007B6C38"/>
    <w:rsid w:val="007F4175"/>
    <w:rsid w:val="008E09C5"/>
    <w:rsid w:val="008E7261"/>
    <w:rsid w:val="00904AD3"/>
    <w:rsid w:val="009474E4"/>
    <w:rsid w:val="009F3999"/>
    <w:rsid w:val="00A25CF5"/>
    <w:rsid w:val="00A3708C"/>
    <w:rsid w:val="00A46208"/>
    <w:rsid w:val="00AA3F07"/>
    <w:rsid w:val="00B06605"/>
    <w:rsid w:val="00BB19D9"/>
    <w:rsid w:val="00BE130E"/>
    <w:rsid w:val="00C428A6"/>
    <w:rsid w:val="00C764CA"/>
    <w:rsid w:val="00D40C15"/>
    <w:rsid w:val="00D62A55"/>
    <w:rsid w:val="00DD1792"/>
    <w:rsid w:val="00DD41BB"/>
    <w:rsid w:val="00E26BEE"/>
    <w:rsid w:val="00E47816"/>
    <w:rsid w:val="00F643BB"/>
    <w:rsid w:val="00FE0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CD436"/>
  <w14:defaultImageDpi w14:val="32767"/>
  <w15:chartTrackingRefBased/>
  <w15:docId w15:val="{E3E9A9AB-8B84-9C49-8287-3EED94288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27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08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4781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A3708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A3708C"/>
    <w:pPr>
      <w:spacing w:after="200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1E627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styleId="Hyperlink">
    <w:name w:val="Hyperlink"/>
    <w:basedOn w:val="DefaultParagraphFont"/>
    <w:uiPriority w:val="99"/>
    <w:unhideWhenUsed/>
    <w:rsid w:val="001E6279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4874E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30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3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26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99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1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21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7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7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36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43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90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4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96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esther.briganti@monash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2685</Words>
  <Characters>15311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Briganti</dc:creator>
  <cp:keywords/>
  <dc:description/>
  <cp:lastModifiedBy>Esther Briganti</cp:lastModifiedBy>
  <cp:revision>3</cp:revision>
  <dcterms:created xsi:type="dcterms:W3CDTF">2023-03-18T03:03:00Z</dcterms:created>
  <dcterms:modified xsi:type="dcterms:W3CDTF">2023-03-18T03:03:00Z</dcterms:modified>
</cp:coreProperties>
</file>